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75BDF" w14:textId="01E614A7" w:rsidR="006760B7" w:rsidRPr="001C1616" w:rsidRDefault="006760B7" w:rsidP="0081367C">
      <w:pPr>
        <w:pStyle w:val="Heading1"/>
        <w:jc w:val="both"/>
        <w:rPr>
          <w:rFonts w:eastAsia="MS Mincho" w:cs="Times New Roman"/>
        </w:rPr>
      </w:pPr>
      <w:bookmarkStart w:id="0" w:name="_GoBack"/>
      <w:bookmarkEnd w:id="0"/>
      <w:r>
        <w:rPr>
          <w:rFonts w:eastAsia="MS Mincho" w:cs="Times New Roman"/>
        </w:rPr>
        <w:t>Supplemental</w:t>
      </w:r>
      <w:r w:rsidR="006C2966">
        <w:rPr>
          <w:rFonts w:eastAsia="MS Mincho" w:cs="Times New Roman"/>
        </w:rPr>
        <w:t xml:space="preserve"> </w:t>
      </w:r>
      <w:r w:rsidR="00A44B67">
        <w:rPr>
          <w:rFonts w:eastAsia="MS Mincho" w:cs="Times New Roman" w:hint="eastAsia"/>
        </w:rPr>
        <w:t>Files</w:t>
      </w:r>
    </w:p>
    <w:p w14:paraId="6469E22F" w14:textId="65A009A1" w:rsidR="006760B7" w:rsidRPr="001C1616" w:rsidRDefault="006760B7" w:rsidP="0081367C">
      <w:pPr>
        <w:pStyle w:val="Caption"/>
        <w:keepNext/>
        <w:jc w:val="both"/>
        <w:rPr>
          <w:rFonts w:eastAsia="MS Mincho" w:cs="Times New Roman"/>
          <w:i w:val="0"/>
          <w:iCs w:val="0"/>
          <w:color w:val="auto"/>
          <w:sz w:val="22"/>
          <w:szCs w:val="22"/>
        </w:rPr>
      </w:pPr>
      <w:bookmarkStart w:id="1" w:name="_Ref99731448"/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Table </w:t>
      </w:r>
      <w:r w:rsidR="00CA33A5">
        <w:rPr>
          <w:rFonts w:eastAsia="MS Mincho" w:cs="Times New Roman" w:hint="eastAsia"/>
          <w:i w:val="0"/>
          <w:iCs w:val="0"/>
          <w:color w:val="auto"/>
          <w:sz w:val="22"/>
          <w:szCs w:val="22"/>
        </w:rPr>
        <w:t>S1</w:t>
      </w:r>
      <w:bookmarkEnd w:id="1"/>
      <w:r w:rsidR="00217AC1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</w:t>
      </w:r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t>Descriptive statistics for each drug and dose amount at index date in each cohort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850"/>
        <w:gridCol w:w="1574"/>
        <w:gridCol w:w="269"/>
        <w:gridCol w:w="1559"/>
        <w:gridCol w:w="1276"/>
      </w:tblGrid>
      <w:tr w:rsidR="00F3328F" w:rsidRPr="00E13A35" w14:paraId="0C879E2F" w14:textId="77777777" w:rsidTr="00DF4913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63DB9002" w14:textId="19A8C89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84C1047" w14:textId="122CE07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022D27" w14:textId="0F2ED1A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79196AB3" w14:textId="400EEBB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Monotherapy cohort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18F2E058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1F5F58" w14:textId="58A162E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 xml:space="preserve">Combination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 xml:space="preserve">therapy </w:t>
            </w:r>
            <w:r w:rsidRPr="00E13A35">
              <w:rPr>
                <w:rFonts w:eastAsia="MS Mincho" w:cs="Times New Roman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9998CC" w14:textId="3447B39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6757E292" w14:textId="77777777" w:rsidTr="00DF4913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1211E117" w14:textId="7B241BD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Drug cla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3F94F" w14:textId="0E4A959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Drug 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09F7" w14:textId="5E5AABE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Drug amount</w:t>
            </w:r>
            <w:r w:rsidRPr="00E13A35">
              <w:rPr>
                <w:rFonts w:eastAsia="MS Mincho" w:cs="Times New Roman"/>
                <w:sz w:val="20"/>
                <w:szCs w:val="20"/>
              </w:rPr>
              <w:br/>
              <w:t>(mg)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</w:tcPr>
          <w:p w14:paraId="2E4B2066" w14:textId="32DE277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 xml:space="preserve">n </w:t>
            </w:r>
            <w:r w:rsidR="001374A5">
              <w:rPr>
                <w:rFonts w:eastAsia="MS Mincho" w:cs="Times New Roman"/>
                <w:sz w:val="20"/>
                <w:szCs w:val="20"/>
              </w:rPr>
              <w:br/>
            </w:r>
            <w:r w:rsidRPr="00E13A35">
              <w:rPr>
                <w:rFonts w:eastAsia="MS Mincho" w:cs="Times New Roman"/>
                <w:sz w:val="20"/>
                <w:szCs w:val="20"/>
              </w:rPr>
              <w:t>(% in Drug class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60B0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326B077" w14:textId="0F9DA02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 xml:space="preserve">n </w:t>
            </w:r>
            <w:r w:rsidR="001374A5">
              <w:rPr>
                <w:rFonts w:eastAsia="MS Mincho" w:cs="Times New Roman"/>
                <w:sz w:val="20"/>
                <w:szCs w:val="20"/>
              </w:rPr>
              <w:br/>
            </w:r>
            <w:r w:rsidRPr="00E13A35">
              <w:rPr>
                <w:rFonts w:eastAsia="MS Mincho" w:cs="Times New Roman"/>
                <w:sz w:val="20"/>
                <w:szCs w:val="20"/>
              </w:rPr>
              <w:t>(% in Drug clas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C7CAD" w14:textId="13068D4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 xml:space="preserve">Difference </w:t>
            </w:r>
            <w:r>
              <w:rPr>
                <w:rFonts w:eastAsia="MS Mincho" w:cs="Times New Roman"/>
                <w:sz w:val="20"/>
                <w:szCs w:val="20"/>
              </w:rPr>
              <w:br/>
            </w:r>
            <w:r w:rsidRPr="00E13A35">
              <w:rPr>
                <w:rFonts w:eastAsia="MS Mincho" w:cs="Times New Roman"/>
                <w:sz w:val="20"/>
                <w:szCs w:val="20"/>
              </w:rPr>
              <w:t xml:space="preserve">% of drug </w:t>
            </w:r>
            <w:r>
              <w:rPr>
                <w:rFonts w:eastAsia="MS Mincho" w:cs="Times New Roman"/>
                <w:sz w:val="20"/>
                <w:szCs w:val="20"/>
              </w:rPr>
              <w:br/>
            </w:r>
            <w:r w:rsidRPr="00E13A35">
              <w:rPr>
                <w:rFonts w:eastAsia="MS Mincho" w:cs="Times New Roman"/>
                <w:sz w:val="20"/>
                <w:szCs w:val="20"/>
              </w:rPr>
              <w:t>between cohorts</w:t>
            </w:r>
          </w:p>
        </w:tc>
      </w:tr>
      <w:tr w:rsidR="00F3328F" w:rsidRPr="00E13A35" w14:paraId="0D719A44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49CC1CE8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DPP-4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43E27BC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A59D905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2F8725AC" w14:textId="4D8249E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10,111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513B501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BD112C" w14:textId="79EB417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6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48AF15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72D27940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A37C9D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BB6D09" w14:textId="723DE6D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Alogliptin</w:t>
            </w:r>
            <w:proofErr w:type="spellEnd"/>
            <w:r w:rsidRPr="00E13A35">
              <w:rPr>
                <w:sz w:val="20"/>
                <w:szCs w:val="20"/>
              </w:rPr>
              <w:t xml:space="preserve"> Benzo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C6C12" w14:textId="4BCD4C0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6.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852A90B" w14:textId="4AD63CE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79 (1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1D2658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BDC5F" w14:textId="6AF91CC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1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1E606" w14:textId="4B60B80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.3</w:t>
            </w:r>
          </w:p>
        </w:tc>
      </w:tr>
      <w:tr w:rsidR="00F3328F" w:rsidRPr="00E13A35" w14:paraId="717F225A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F827CD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F4E90" w14:textId="5E0CC35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E9D16" w14:textId="2303F21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555D995" w14:textId="65AED6D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45 (3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04DFC0D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8F8DB" w14:textId="6839E68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8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FA73A" w14:textId="62DA304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.1</w:t>
            </w:r>
          </w:p>
        </w:tc>
      </w:tr>
      <w:tr w:rsidR="00F3328F" w:rsidRPr="00E13A35" w14:paraId="6033E062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555BF12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76C19" w14:textId="2AADE25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CB37A" w14:textId="6333DCC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DCAE781" w14:textId="6037EE0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33 (5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928587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01368" w14:textId="7BF4CB4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4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56AED" w14:textId="21E4A9B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.8</w:t>
            </w:r>
          </w:p>
        </w:tc>
      </w:tr>
      <w:tr w:rsidR="00F3328F" w:rsidRPr="00E13A35" w14:paraId="6AAAA9A1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1340B15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BDFC82" w14:textId="371A9AB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Anaglip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5820D" w14:textId="12AE42F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78CBDDA" w14:textId="2F56FA1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78 (0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D8780CD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C17A1" w14:textId="2852049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3679C" w14:textId="52BD40F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5</w:t>
            </w:r>
          </w:p>
        </w:tc>
      </w:tr>
      <w:tr w:rsidR="00F3328F" w:rsidRPr="00E13A35" w14:paraId="219A631B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03A7D26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2F0A51" w14:textId="6A700BB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Linaglip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8F58B" w14:textId="677EE1F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4AB68F2" w14:textId="4853E60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11 (24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1EF648F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5C323" w14:textId="184BE07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1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BF609" w14:textId="57461DC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8.7</w:t>
            </w:r>
          </w:p>
        </w:tc>
      </w:tr>
      <w:tr w:rsidR="00F3328F" w:rsidRPr="00E13A35" w14:paraId="50CCF9EB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AD8C04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9B94A6" w14:textId="5C776DA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Omariglip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E6B1A" w14:textId="6CB5BE2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BA27DFF" w14:textId="3D5BD87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 (0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55F5E99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86360" w14:textId="0412840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91526" w14:textId="27A1F09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1</w:t>
            </w:r>
          </w:p>
        </w:tc>
      </w:tr>
      <w:tr w:rsidR="00F3328F" w:rsidRPr="00E13A35" w14:paraId="0A9A54E0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29C7F2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EE98E" w14:textId="6BD16E0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0652CF" w14:textId="0D97AFF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C929797" w14:textId="078B267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68 (0.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BC53920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CE861A" w14:textId="31F9808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B4BDD" w14:textId="644BBD5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2</w:t>
            </w:r>
          </w:p>
        </w:tc>
      </w:tr>
      <w:tr w:rsidR="00F3328F" w:rsidRPr="00E13A35" w14:paraId="66E8BD80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DB6C4F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F9AFBA" w14:textId="1BD528A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Saxagliptin</w:t>
            </w:r>
            <w:proofErr w:type="spellEnd"/>
            <w:r w:rsidRPr="00E13A35">
              <w:rPr>
                <w:sz w:val="20"/>
                <w:szCs w:val="20"/>
              </w:rPr>
              <w:t xml:space="preserve">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8251D" w14:textId="5B85B28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FD72D51" w14:textId="6016D07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5 (1.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22CE20C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23F7C" w14:textId="7109707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8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A67B2" w14:textId="0CC1368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.4</w:t>
            </w:r>
          </w:p>
        </w:tc>
      </w:tr>
      <w:tr w:rsidR="00F3328F" w:rsidRPr="00E13A35" w14:paraId="08DD4D1F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9BACD4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D84E65" w14:textId="5C782DB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B2846" w14:textId="4F195E7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E4485EE" w14:textId="1AD719F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60 (1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1990B9A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2E46F" w14:textId="0281334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6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26299" w14:textId="716F0CA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.2</w:t>
            </w:r>
          </w:p>
        </w:tc>
      </w:tr>
      <w:tr w:rsidR="00F3328F" w:rsidRPr="00E13A35" w14:paraId="719450F9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CE440F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D79BC2" w14:textId="05A364E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Sitagliptin phosphate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FCA6A" w14:textId="6863758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E7F4EDF" w14:textId="70CC12F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4 (0.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B3D7EB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1A258" w14:textId="797A7DE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DE202" w14:textId="496B965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2</w:t>
            </w:r>
          </w:p>
        </w:tc>
      </w:tr>
      <w:tr w:rsidR="00F3328F" w:rsidRPr="00E13A35" w14:paraId="6B55695D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1F35006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242B6" w14:textId="097E672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8DF42" w14:textId="49AEB1D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CD603C8" w14:textId="6CD89DC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08 (8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AB6030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BC3F6" w14:textId="6C88E49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9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95F9A" w14:textId="73EB0F3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6</w:t>
            </w:r>
          </w:p>
        </w:tc>
      </w:tr>
      <w:tr w:rsidR="00F3328F" w:rsidRPr="00E13A35" w14:paraId="5C96D869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6B80D7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05353" w14:textId="5146FF7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5A1BFF" w14:textId="0C7D6C3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5296228" w14:textId="4712D9D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939 (29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0B708C3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A76B8E" w14:textId="7F7B855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39 (3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5E3F4" w14:textId="460E944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.7</w:t>
            </w:r>
          </w:p>
        </w:tc>
      </w:tr>
      <w:tr w:rsidR="00F3328F" w:rsidRPr="00E13A35" w14:paraId="7B493600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1F92D02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6D279" w14:textId="2BC2F44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12760" w14:textId="7BBCEFA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F15158B" w14:textId="1F107E1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6 (0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AF585A6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84812" w14:textId="49E5AB9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19476" w14:textId="33DFEFF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9</w:t>
            </w:r>
          </w:p>
        </w:tc>
      </w:tr>
      <w:tr w:rsidR="00F3328F" w:rsidRPr="00E13A35" w14:paraId="64908ADD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2A9949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681591" w14:textId="3841D56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Teneligliptin hydrobromide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EF1BC" w14:textId="50A4602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41042B4" w14:textId="74BA188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56 (11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3959BFC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BC3DD" w14:textId="3C73DA9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6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5D246" w14:textId="49E22BA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4.7</w:t>
            </w:r>
          </w:p>
        </w:tc>
      </w:tr>
      <w:tr w:rsidR="00F3328F" w:rsidRPr="00E13A35" w14:paraId="430F0B43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82C2C6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BB9D53" w14:textId="0407DED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Trelagliptin</w:t>
            </w:r>
            <w:proofErr w:type="spellEnd"/>
            <w:r w:rsidRPr="00E13A35">
              <w:rPr>
                <w:sz w:val="20"/>
                <w:szCs w:val="20"/>
              </w:rPr>
              <w:t xml:space="preserve"> succi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A5BF9" w14:textId="3CFC465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08F2FC6" w14:textId="5A4DFEE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0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F264EBB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8A8BB" w14:textId="6640CDD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DD3B0" w14:textId="493096E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1</w:t>
            </w:r>
          </w:p>
        </w:tc>
      </w:tr>
      <w:tr w:rsidR="00F3328F" w:rsidRPr="00E13A35" w14:paraId="69E78670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32FDAC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AA8E3E" w14:textId="2AD767E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9A76B7" w14:textId="635CEFE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51F84CA" w14:textId="7D396DF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7 (0.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7D8637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60FEE" w14:textId="0DDAA42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DC911" w14:textId="575D883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7</w:t>
            </w:r>
          </w:p>
        </w:tc>
      </w:tr>
      <w:tr w:rsidR="00F3328F" w:rsidRPr="00E13A35" w14:paraId="744E51E6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21D5AC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41CF7" w14:textId="254FC1E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Vildaglipt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B4B99" w14:textId="7FCDB4D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11F5" w14:textId="224C1DB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53 (10.4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AE459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E93B" w14:textId="1FE5495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5 (1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12E69" w14:textId="201A50A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.9</w:t>
            </w:r>
          </w:p>
        </w:tc>
      </w:tr>
      <w:tr w:rsidR="00F3328F" w:rsidRPr="00E13A35" w14:paraId="60ACA46D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7BA8EA0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SU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C55377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C21AEC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2C3E7B59" w14:textId="1C90DAA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602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636F509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40EBD00" w14:textId="1A59005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475A7A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237A2E52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A2CDAD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A4BDB3" w14:textId="3087A26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1A48F" w14:textId="5E6D304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.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C0E4C0C" w14:textId="1024A33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8 (4.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C089D6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86842" w14:textId="7D53344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4AE94" w14:textId="550437A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4.7</w:t>
            </w:r>
          </w:p>
        </w:tc>
      </w:tr>
      <w:tr w:rsidR="00F3328F" w:rsidRPr="00E13A35" w14:paraId="3A42ADB3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14FCF5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A29E43" w14:textId="24B9A82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9F9675" w14:textId="6C948A4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69E57F8" w14:textId="68951D0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1 (5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E53286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180AA" w14:textId="697310A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1BCBE" w14:textId="61455BD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5.1</w:t>
            </w:r>
          </w:p>
        </w:tc>
      </w:tr>
      <w:tr w:rsidR="00F3328F" w:rsidRPr="00E13A35" w14:paraId="120D2750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B0E7C5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C40610" w14:textId="19897A5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Gliclaz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C0A8F" w14:textId="4A265C0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1297F30" w14:textId="3B87CFB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2 (5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1E99901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11314" w14:textId="17D1424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5BA69" w14:textId="3388FF7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.3</w:t>
            </w:r>
          </w:p>
        </w:tc>
      </w:tr>
      <w:tr w:rsidR="00F3328F" w:rsidRPr="00E13A35" w14:paraId="1ACE24C6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DA9E163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111B3" w14:textId="0175234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37846" w14:textId="08EC4EA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A00C51D" w14:textId="64396DF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7 (7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AF13303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6AF24" w14:textId="00F610D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2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9EE77" w14:textId="0B7F0DD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5.8</w:t>
            </w:r>
          </w:p>
        </w:tc>
      </w:tr>
      <w:tr w:rsidR="00F3328F" w:rsidRPr="00E13A35" w14:paraId="6FABE98E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16575B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CEC437" w14:textId="6C932A6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Glimepi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9FDCFA" w14:textId="64CE65F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44A52CA" w14:textId="7331AA9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4 (15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B4F1BAF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6DCF0" w14:textId="72225CC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6 (3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69696" w14:textId="16E5295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5.8</w:t>
            </w:r>
          </w:p>
        </w:tc>
      </w:tr>
      <w:tr w:rsidR="00F3328F" w:rsidRPr="00E13A35" w14:paraId="78E71299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12BF08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9C27E2" w14:textId="05D75AB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42911" w14:textId="2416800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2B2BF93" w14:textId="1FE0490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59 (59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FBA36DC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C4644" w14:textId="3C77EC8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 (49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06CB5" w14:textId="62C9A2F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0.6</w:t>
            </w:r>
          </w:p>
        </w:tc>
      </w:tr>
      <w:tr w:rsidR="00F3328F" w:rsidRPr="00E13A35" w14:paraId="1D3F4AB2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3C1764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498C0" w14:textId="31BF3AD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213A4" w14:textId="5EA4E80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4C05C" w14:textId="50F0903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 (1.8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BC26A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4759F" w14:textId="2AFB43F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1354" w14:textId="4E65B83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.8</w:t>
            </w:r>
          </w:p>
        </w:tc>
      </w:tr>
      <w:tr w:rsidR="00F3328F" w:rsidRPr="00E13A35" w14:paraId="5BCB18A5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20214597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TZD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B49161B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0D8F8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3DE20FA2" w14:textId="72361D4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602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6C99857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47E7D37" w14:textId="3CFA624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9665C6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2EFD8BE3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97D693B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7843F0" w14:textId="4CB37B7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Pioglitazone hydrochlo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59274" w14:textId="1C93C99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ED31659" w14:textId="7A5E16C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90 (86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C241B0D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0D04BD" w14:textId="052A8B0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4 (75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B872C" w14:textId="2FA1C48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1.8</w:t>
            </w:r>
          </w:p>
        </w:tc>
      </w:tr>
      <w:tr w:rsidR="00F3328F" w:rsidRPr="00E13A35" w14:paraId="12122D22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FEC425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7C7B" w14:textId="1040A60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B14FA" w14:textId="140BDFB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93520" w14:textId="069D124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9 (13.2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2F3A9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8008A" w14:textId="2226FD5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 (25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987F8" w14:textId="7875C97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.8</w:t>
            </w:r>
          </w:p>
        </w:tc>
      </w:tr>
      <w:tr w:rsidR="00F3328F" w:rsidRPr="00E13A35" w14:paraId="525C4731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5E5A2460" w14:textId="181C657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α-G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0517FF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099D62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51A7B286" w14:textId="36D83C9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956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3B90BF9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9789F91" w14:textId="5A77A8B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8E3A3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076DF33C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923FC4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96EC2F" w14:textId="56A1690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Acarb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3B3A5" w14:textId="09476C0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BEFB9C9" w14:textId="7B2A398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60 (6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27B32AA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757BE" w14:textId="0593CF0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 (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DFA74" w14:textId="5943234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.4</w:t>
            </w:r>
          </w:p>
        </w:tc>
      </w:tr>
      <w:tr w:rsidR="00F3328F" w:rsidRPr="00E13A35" w14:paraId="733DB264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018F607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B4C11E" w14:textId="1B2E07E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B925B" w14:textId="28F36DC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F615EF5" w14:textId="1DEEE11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2 (2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60FA511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4CCA5" w14:textId="773A63B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BC8A8" w14:textId="3CA4CAF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2.3</w:t>
            </w:r>
          </w:p>
        </w:tc>
      </w:tr>
      <w:tr w:rsidR="00F3328F" w:rsidRPr="00E13A35" w14:paraId="7C03C2E1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0F18C9C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D2775A" w14:textId="1DC72A1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Miglit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721D2C" w14:textId="7CA649B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039BFFD" w14:textId="703D12F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5 (5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626EECA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73656" w14:textId="17864C3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C4A86" w14:textId="6EEEE4C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.5</w:t>
            </w:r>
          </w:p>
        </w:tc>
      </w:tr>
      <w:tr w:rsidR="00F3328F" w:rsidRPr="00E13A35" w14:paraId="543DAD13" w14:textId="77777777" w:rsidTr="00C2238F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7582787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6314A" w14:textId="4FF2620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B9C178" w14:textId="057D0C1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D1DF11F" w14:textId="04CF020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17 (22.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BFCB28B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81B3E" w14:textId="331B5E4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9B912" w14:textId="7A321EE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4.8</w:t>
            </w:r>
          </w:p>
        </w:tc>
      </w:tr>
      <w:tr w:rsidR="00F3328F" w:rsidRPr="00E13A35" w14:paraId="06BA445E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D258675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D9D1B2" w14:textId="20A789B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9D2C7" w14:textId="4C83944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14E84F7" w14:textId="720DFDC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8 (1.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BB37E76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4FAF67" w14:textId="68CB561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8DAAE" w14:textId="676CF91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.9</w:t>
            </w:r>
          </w:p>
        </w:tc>
      </w:tr>
      <w:tr w:rsidR="00F3328F" w:rsidRPr="00E13A35" w14:paraId="636F9A6C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2DD8711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836DB8" w14:textId="6EDB70C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Voglibo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F224D" w14:textId="73837DF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915295A" w14:textId="70528DC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77 (39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A27D672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01EC4" w14:textId="5BA4539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8FA1B" w14:textId="2DE2386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0.9</w:t>
            </w:r>
          </w:p>
        </w:tc>
      </w:tr>
      <w:tr w:rsidR="00F3328F" w:rsidRPr="00E13A35" w14:paraId="0AE51667" w14:textId="77777777" w:rsidTr="00387E77"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841F6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552C4" w14:textId="565AE12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B2D28" w14:textId="5C7CCE9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4ED51" w14:textId="4A7C4B7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07 (21.7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2610B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0F42D" w14:textId="2D49FF4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 (2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41B38" w14:textId="1E0EC9B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6.9</w:t>
            </w:r>
          </w:p>
        </w:tc>
      </w:tr>
      <w:tr w:rsidR="00F3328F" w:rsidRPr="00E13A35" w14:paraId="1CD3EFCF" w14:textId="77777777" w:rsidTr="00387E77"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</w:tcPr>
          <w:p w14:paraId="119925D8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Glinid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65ABE76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8BA1067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02497576" w14:textId="06821DB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301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41D5B083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2BD302" w14:textId="7FFA568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4AD4D6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037DAA2F" w14:textId="77777777" w:rsidTr="00387E77">
        <w:tc>
          <w:tcPr>
            <w:tcW w:w="1129" w:type="dxa"/>
            <w:vMerge/>
            <w:tcBorders>
              <w:top w:val="nil"/>
              <w:left w:val="nil"/>
              <w:right w:val="nil"/>
            </w:tcBorders>
          </w:tcPr>
          <w:p w14:paraId="09A3986B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1421E" w14:textId="16CF467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Mitiglinide</w:t>
            </w:r>
            <w:proofErr w:type="spellEnd"/>
            <w:r w:rsidRPr="00E13A35">
              <w:rPr>
                <w:sz w:val="20"/>
                <w:szCs w:val="20"/>
              </w:rPr>
              <w:t xml:space="preserve"> calcium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A1F670" w14:textId="28CF606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7C26073" w14:textId="3464B9E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4 (14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D67D697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AF6D1" w14:textId="0D68829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B7E00" w14:textId="5B10E99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4.6</w:t>
            </w:r>
          </w:p>
        </w:tc>
      </w:tr>
      <w:tr w:rsidR="00F3328F" w:rsidRPr="00E13A35" w14:paraId="3884DA6E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6F67AE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D98EC8" w14:textId="777BC34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3F5E9" w14:textId="149C85B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6476726" w14:textId="173C6BC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35 (44.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E3ECA8E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CE424" w14:textId="256AD37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5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8E98E" w14:textId="1706DE8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.4</w:t>
            </w:r>
          </w:p>
        </w:tc>
      </w:tr>
      <w:tr w:rsidR="00F3328F" w:rsidRPr="00E13A35" w14:paraId="6E35C204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BBC92B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38E9DE" w14:textId="53C2833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519CE" w14:textId="6831991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670C848" w14:textId="0C09C65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5 (5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30C585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05BCE" w14:textId="646EA06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ECC05" w14:textId="2CBC44F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.3</w:t>
            </w:r>
          </w:p>
        </w:tc>
      </w:tr>
      <w:tr w:rsidR="00F3328F" w:rsidRPr="00E13A35" w14:paraId="5CE7A367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F610A5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F9936" w14:textId="61FF19D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B02BA" w14:textId="1BE449D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3356EA1" w14:textId="136357D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8 (9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E83C679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1F14E" w14:textId="07AE231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2F682" w14:textId="6271B15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9.3</w:t>
            </w:r>
          </w:p>
        </w:tc>
      </w:tr>
      <w:tr w:rsidR="00F3328F" w:rsidRPr="00E13A35" w14:paraId="72E7EFDE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D749FE1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4E888D" w14:textId="1FF25FC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Repaglin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21C64" w14:textId="305038F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BD98275" w14:textId="1648CBF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1 (16.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CB0EBC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E984B" w14:textId="7E6B127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574A1" w14:textId="6FB8C64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4.4</w:t>
            </w:r>
          </w:p>
        </w:tc>
      </w:tr>
      <w:tr w:rsidR="00F3328F" w:rsidRPr="00E13A35" w14:paraId="4D2C4FC9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6EA1E5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6F544" w14:textId="128E223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7ED14" w14:textId="7C2FDDB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1847" w14:textId="652ECB9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8 (9.3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60557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C4F2E" w14:textId="3E047C6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 (25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68D6D" w14:textId="2F81B9E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5.7</w:t>
            </w:r>
          </w:p>
        </w:tc>
      </w:tr>
      <w:tr w:rsidR="00F3328F" w:rsidRPr="00E13A35" w14:paraId="13AA12E5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37FDACE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SGLT2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0DFB31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A68FC3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40E5D9BC" w14:textId="1729D1F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872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72D57CB8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CDEE879" w14:textId="2671B26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2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E89485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0E4220C3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EA39F5F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7F0DD4" w14:textId="1312B77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Canagliflozin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03389" w14:textId="5015AC3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1425A08" w14:textId="38E6022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7 (13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92CA2D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49A7B" w14:textId="7034EB1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1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735A7" w14:textId="1A33DC4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.2</w:t>
            </w:r>
          </w:p>
        </w:tc>
      </w:tr>
      <w:tr w:rsidR="00F3328F" w:rsidRPr="00E13A35" w14:paraId="121749D8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9EF8B32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0511C" w14:textId="6A7CC59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Dapagliflozin propylene glycolate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CE819" w14:textId="4FB45B1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EC48E24" w14:textId="3EA0D84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91 (21.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098AE8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DD54B" w14:textId="183411B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1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C6C65" w14:textId="56C2590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3.3</w:t>
            </w:r>
          </w:p>
        </w:tc>
      </w:tr>
      <w:tr w:rsidR="00F3328F" w:rsidRPr="00E13A35" w14:paraId="3D98521C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2788D5B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4CC8E1" w14:textId="71C2A5A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31B3C" w14:textId="7A1E355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3C3245F" w14:textId="5A48928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 (0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AC9104D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7390A" w14:textId="25550C6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3F705" w14:textId="60BB1F4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6</w:t>
            </w:r>
          </w:p>
        </w:tc>
      </w:tr>
      <w:tr w:rsidR="00F3328F" w:rsidRPr="00E13A35" w14:paraId="71EC079F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792D57D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6EE6FE" w14:textId="73F1182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Empaglifloz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239264" w14:textId="0338906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4A09063" w14:textId="063EB40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07 (35.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0A94E04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01861" w14:textId="060032C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75 (3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4292B" w14:textId="4AADD51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.1</w:t>
            </w:r>
          </w:p>
        </w:tc>
      </w:tr>
      <w:tr w:rsidR="00F3328F" w:rsidRPr="00E13A35" w14:paraId="324BB0E7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6ED5707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747F45" w14:textId="5359575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A2838" w14:textId="31B7EA5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54342D2" w14:textId="2D2B541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4 (0.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AD4DCD9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75A71" w14:textId="03BF3EB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566F5" w14:textId="17A72E4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</w:tr>
      <w:tr w:rsidR="00F3328F" w:rsidRPr="00E13A35" w14:paraId="7DEAA7BD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CCE56F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F96B0" w14:textId="77A5C65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Ipragliflozin L-pr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F37C5" w14:textId="2DB72DC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164A4F8" w14:textId="1A76B91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0 (3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1545C55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99F6C" w14:textId="36D7012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2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5F091" w14:textId="1BB746A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</w:t>
            </w:r>
          </w:p>
        </w:tc>
      </w:tr>
      <w:tr w:rsidR="00F3328F" w:rsidRPr="00E13A35" w14:paraId="6E697556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E31FF4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A3A40E" w14:textId="2579CCC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32357" w14:textId="63EEA28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FD9A08C" w14:textId="70FA729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88 (10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E2F65EB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1179D" w14:textId="7ADA27A2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1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3CC81" w14:textId="07ECB65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5</w:t>
            </w:r>
          </w:p>
        </w:tc>
      </w:tr>
      <w:tr w:rsidR="00F3328F" w:rsidRPr="00E13A35" w14:paraId="32DE7653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EC7437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5745D" w14:textId="54DEC686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Luseogliflozin</w:t>
            </w:r>
            <w:proofErr w:type="spellEnd"/>
            <w:r w:rsidRPr="00E13A35">
              <w:rPr>
                <w:sz w:val="20"/>
                <w:szCs w:val="20"/>
              </w:rPr>
              <w:t xml:space="preserve"> hyd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E3F88" w14:textId="0172F19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B9DD280" w14:textId="24351F1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5 (6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638148E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1539D" w14:textId="7FBB0EE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3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18314" w14:textId="6826941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0.4</w:t>
            </w:r>
          </w:p>
        </w:tc>
      </w:tr>
      <w:tr w:rsidR="00F3328F" w:rsidRPr="00E13A35" w14:paraId="64A91570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B6E22C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1984F5" w14:textId="4CB1AC0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18936" w14:textId="71571D9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60E8571" w14:textId="42A1299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0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1DFF120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22231B" w14:textId="14BD011A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9A197" w14:textId="223C3B4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.3</w:t>
            </w:r>
          </w:p>
        </w:tc>
      </w:tr>
      <w:tr w:rsidR="00F3328F" w:rsidRPr="00E13A35" w14:paraId="028B97A2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5A865F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B8293" w14:textId="361686A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Tofogliflozin hyd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2B231" w14:textId="19397D3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D2283" w14:textId="21A0F70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74 (8.5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B10A1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1BEA6" w14:textId="361D5C4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5 (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BD5F3" w14:textId="6F93473B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.7</w:t>
            </w:r>
          </w:p>
        </w:tc>
      </w:tr>
      <w:tr w:rsidR="00F3328F" w:rsidRPr="00E13A35" w14:paraId="3035AAFE" w14:textId="77777777" w:rsidTr="00387E77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14:paraId="4044D8D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GLP-1R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9F897B1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DD364E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40E03811" w14:textId="5C2AB7A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298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079C5DB2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4D3CB0D" w14:textId="12E8CA0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=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C219A9E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F3328F" w:rsidRPr="00E13A35" w14:paraId="5DFA37A7" w14:textId="77777777" w:rsidTr="00387E77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5ED950A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6DB251" w14:textId="369D8B4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Dulaglutide (genetical recombin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A105B" w14:textId="08922A61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25EC1B7" w14:textId="5309FEF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12 (37.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0C36D5D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A5FB8" w14:textId="3BCBB3F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31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718AA" w14:textId="2B07EC3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6.5</w:t>
            </w:r>
          </w:p>
        </w:tc>
      </w:tr>
      <w:tr w:rsidR="00F3328F" w:rsidRPr="00E13A35" w14:paraId="699D46E5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335F249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C89EB5" w14:textId="72D2735E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Exena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BE1F4" w14:textId="6A708F6C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87D52C8" w14:textId="0C21914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3 (1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ADE2BD1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D9202" w14:textId="71A24FD9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717E9" w14:textId="3450075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1</w:t>
            </w:r>
          </w:p>
        </w:tc>
      </w:tr>
      <w:tr w:rsidR="00F3328F" w:rsidRPr="00E13A35" w14:paraId="4FD51FC9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1B5A5C4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1EED92" w14:textId="4BFF7B60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Liraglutide (genetical recombin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AF5F5" w14:textId="7B3B074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08CBB3B" w14:textId="41871EE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74 (58.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BC8F5CA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77AF6" w14:textId="5A222A98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20 (69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4EF81" w14:textId="18D39C6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10.6</w:t>
            </w:r>
          </w:p>
        </w:tc>
      </w:tr>
      <w:tr w:rsidR="00F3328F" w:rsidRPr="00E13A35" w14:paraId="4015AE77" w14:textId="77777777" w:rsidTr="0009416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E314440" w14:textId="77777777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7A04C5D" w14:textId="0F302813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E13A35">
              <w:rPr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F609E6D" w14:textId="2294632D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1B9E5D9D" w14:textId="69BA08CF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9 (3</w:t>
            </w:r>
            <w:r>
              <w:rPr>
                <w:sz w:val="20"/>
                <w:szCs w:val="20"/>
              </w:rPr>
              <w:t>.0</w:t>
            </w:r>
            <w:r w:rsidRPr="00E13A35">
              <w:rPr>
                <w:sz w:val="20"/>
                <w:szCs w:val="2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</w:tcPr>
          <w:p w14:paraId="3D230931" w14:textId="77777777" w:rsidR="00F3328F" w:rsidRPr="00E13A35" w:rsidRDefault="00F3328F" w:rsidP="0081367C">
            <w:pPr>
              <w:spacing w:after="160"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7A01A4" w14:textId="7460B595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49DAD7E" w14:textId="6EAE4584" w:rsidR="00F3328F" w:rsidRPr="00E13A35" w:rsidRDefault="00F3328F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E13A35">
              <w:rPr>
                <w:sz w:val="20"/>
                <w:szCs w:val="20"/>
              </w:rPr>
              <w:t>-3</w:t>
            </w:r>
          </w:p>
        </w:tc>
      </w:tr>
    </w:tbl>
    <w:p w14:paraId="1AD2D018" w14:textId="77777777" w:rsidR="006760B7" w:rsidRPr="001C1616" w:rsidRDefault="006760B7" w:rsidP="006760B7">
      <w:pPr>
        <w:rPr>
          <w:rFonts w:eastAsia="MS Mincho" w:cs="Times New Roman"/>
        </w:rPr>
      </w:pPr>
    </w:p>
    <w:p w14:paraId="4F4FA7A1" w14:textId="6C93C3BC" w:rsidR="00B85BC4" w:rsidRDefault="00B85BC4">
      <w:pPr>
        <w:rPr>
          <w:rFonts w:eastAsia="MS Mincho" w:cs="Times New Roman"/>
        </w:rPr>
      </w:pPr>
      <w:r>
        <w:rPr>
          <w:rFonts w:eastAsia="MS Mincho" w:cs="Times New Roman"/>
        </w:rPr>
        <w:br w:type="page"/>
      </w:r>
    </w:p>
    <w:p w14:paraId="5AFFC422" w14:textId="2B63148F" w:rsidR="00B85BC4" w:rsidRPr="001C1616" w:rsidRDefault="00B85BC4" w:rsidP="0081367C">
      <w:pPr>
        <w:pStyle w:val="Caption"/>
        <w:keepNext/>
        <w:jc w:val="both"/>
        <w:rPr>
          <w:rFonts w:eastAsia="MS Mincho" w:cs="Times New Roman"/>
          <w:i w:val="0"/>
          <w:iCs w:val="0"/>
          <w:color w:val="auto"/>
          <w:sz w:val="22"/>
          <w:szCs w:val="22"/>
        </w:rPr>
      </w:pPr>
      <w:bookmarkStart w:id="2" w:name="_Ref100876710"/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CA33A5">
        <w:rPr>
          <w:rFonts w:eastAsia="MS Mincho" w:cs="Times New Roman" w:hint="eastAsia"/>
          <w:i w:val="0"/>
          <w:iCs w:val="0"/>
          <w:color w:val="auto"/>
          <w:sz w:val="22"/>
          <w:szCs w:val="22"/>
        </w:rPr>
        <w:t>S</w:t>
      </w:r>
      <w:r w:rsidR="00CA33A5">
        <w:rPr>
          <w:rFonts w:eastAsia="MS Mincho" w:cs="Times New Roman"/>
          <w:i w:val="0"/>
          <w:iCs w:val="0"/>
          <w:color w:val="auto"/>
          <w:sz w:val="22"/>
          <w:szCs w:val="22"/>
        </w:rPr>
        <w:t>2</w:t>
      </w:r>
      <w:bookmarkEnd w:id="2"/>
      <w:r w:rsidR="00217AC1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</w:t>
      </w:r>
      <w:r w:rsidR="0020177C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Summary of parameter </w:t>
      </w:r>
      <w:r w:rsidR="006C2966" w:rsidRPr="006C2966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estimates </w:t>
      </w:r>
      <w:r w:rsidR="0020177C">
        <w:rPr>
          <w:rFonts w:eastAsia="MS Mincho" w:cs="Times New Roman"/>
          <w:i w:val="0"/>
          <w:iCs w:val="0"/>
          <w:color w:val="auto"/>
          <w:sz w:val="22"/>
          <w:szCs w:val="22"/>
        </w:rPr>
        <w:t>in MMRM</w:t>
      </w:r>
      <w:r w:rsidR="00C85470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with </w:t>
      </w:r>
      <w:r w:rsidR="006C2966">
        <w:rPr>
          <w:rFonts w:eastAsia="MS Mincho" w:cs="Times New Roman"/>
          <w:i w:val="0"/>
          <w:iCs w:val="0"/>
          <w:color w:val="auto"/>
          <w:sz w:val="22"/>
          <w:szCs w:val="22"/>
        </w:rPr>
        <w:t>u</w:t>
      </w:r>
      <w:r w:rsidR="00C85470" w:rsidRPr="00C85470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nadjusted </w:t>
      </w:r>
      <w:r w:rsidR="00C85470">
        <w:rPr>
          <w:rFonts w:eastAsia="MS Mincho" w:cs="Times New Roman"/>
          <w:i w:val="0"/>
          <w:iCs w:val="0"/>
          <w:color w:val="auto"/>
          <w:sz w:val="22"/>
          <w:szCs w:val="22"/>
        </w:rPr>
        <w:t>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245"/>
        <w:gridCol w:w="2126"/>
      </w:tblGrid>
      <w:tr w:rsidR="00E67798" w:rsidRPr="00A245CA" w14:paraId="4852DB68" w14:textId="77777777" w:rsidTr="00C2238F">
        <w:tc>
          <w:tcPr>
            <w:tcW w:w="1271" w:type="dxa"/>
          </w:tcPr>
          <w:p w14:paraId="5E302DD2" w14:textId="0FB05235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clas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95AC413" w14:textId="560B0B42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Effec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211799" w14:textId="2AC507DB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Estimate (SE)</w:t>
            </w:r>
          </w:p>
        </w:tc>
      </w:tr>
      <w:tr w:rsidR="00E67798" w:rsidRPr="00A245CA" w14:paraId="446F7DF0" w14:textId="77777777" w:rsidTr="00C2238F">
        <w:tc>
          <w:tcPr>
            <w:tcW w:w="1271" w:type="dxa"/>
            <w:vMerge w:val="restart"/>
          </w:tcPr>
          <w:p w14:paraId="2DB7F6AE" w14:textId="22C5880C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PP-4i</w:t>
            </w:r>
          </w:p>
        </w:tc>
        <w:tc>
          <w:tcPr>
            <w:tcW w:w="5245" w:type="dxa"/>
            <w:tcBorders>
              <w:bottom w:val="nil"/>
            </w:tcBorders>
          </w:tcPr>
          <w:p w14:paraId="057F3925" w14:textId="4156A10F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7CC0024D" w14:textId="42611486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3.0930 (0.0703)</w:t>
            </w:r>
          </w:p>
        </w:tc>
      </w:tr>
      <w:tr w:rsidR="00E67798" w:rsidRPr="00A245CA" w14:paraId="45126BB4" w14:textId="77777777" w:rsidTr="00C2238F">
        <w:tc>
          <w:tcPr>
            <w:tcW w:w="1271" w:type="dxa"/>
            <w:vMerge/>
          </w:tcPr>
          <w:p w14:paraId="043F390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87C91E6" w14:textId="5D6C96F2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F5E6CB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49363A71" w14:textId="77777777" w:rsidTr="00C2238F">
        <w:tc>
          <w:tcPr>
            <w:tcW w:w="1271" w:type="dxa"/>
            <w:vMerge/>
          </w:tcPr>
          <w:p w14:paraId="6EBAA0E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8BC50FC" w14:textId="67292F09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7B7F88" w14:textId="2D38A0F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41 (0.0394)</w:t>
            </w:r>
          </w:p>
        </w:tc>
      </w:tr>
      <w:tr w:rsidR="001374A5" w:rsidRPr="00A245CA" w14:paraId="7780F310" w14:textId="77777777" w:rsidTr="00C2238F">
        <w:tc>
          <w:tcPr>
            <w:tcW w:w="1271" w:type="dxa"/>
            <w:vMerge/>
          </w:tcPr>
          <w:p w14:paraId="406CD3B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A023AEB" w14:textId="62EEC90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9B0863" w14:textId="7084D89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C6E7C" w:rsidRPr="00A245CA" w14:paraId="1F984F46" w14:textId="77777777" w:rsidTr="00C2238F">
        <w:tc>
          <w:tcPr>
            <w:tcW w:w="1271" w:type="dxa"/>
            <w:vMerge/>
          </w:tcPr>
          <w:p w14:paraId="28F9A526" w14:textId="77777777" w:rsidR="009C6E7C" w:rsidRPr="00A245CA" w:rsidRDefault="009C6E7C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C4171DC" w14:textId="61897DB2" w:rsidR="009C6E7C" w:rsidRPr="00A245CA" w:rsidRDefault="009C6E7C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B9AA3C" w14:textId="1E872480" w:rsidR="009C6E7C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-0.5142 (0.0095)</w:t>
            </w:r>
          </w:p>
        </w:tc>
      </w:tr>
      <w:tr w:rsidR="00E67798" w:rsidRPr="00A245CA" w14:paraId="4940A5D9" w14:textId="77777777" w:rsidTr="00C2238F">
        <w:tc>
          <w:tcPr>
            <w:tcW w:w="1271" w:type="dxa"/>
            <w:vMerge/>
          </w:tcPr>
          <w:p w14:paraId="03F3C977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A848F35" w14:textId="6850B7EB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76A7D8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6602CB3B" w14:textId="77777777" w:rsidTr="00C2238F">
        <w:tc>
          <w:tcPr>
            <w:tcW w:w="1271" w:type="dxa"/>
            <w:vMerge/>
          </w:tcPr>
          <w:p w14:paraId="6F3F40E7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8A9E337" w14:textId="30130C7B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7EA299" w14:textId="71BB7259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216 (0.0124)</w:t>
            </w:r>
          </w:p>
        </w:tc>
      </w:tr>
      <w:tr w:rsidR="001374A5" w:rsidRPr="00A245CA" w14:paraId="2D219297" w14:textId="77777777" w:rsidTr="00C2238F">
        <w:tc>
          <w:tcPr>
            <w:tcW w:w="1271" w:type="dxa"/>
            <w:vMerge/>
          </w:tcPr>
          <w:p w14:paraId="4F3D8F6C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7B3FD93" w14:textId="7F73B33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13B3FD" w14:textId="3F1EA1F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3FCAEC6C" w14:textId="77777777" w:rsidTr="00C2238F">
        <w:tc>
          <w:tcPr>
            <w:tcW w:w="1271" w:type="dxa"/>
            <w:vMerge/>
          </w:tcPr>
          <w:p w14:paraId="44A3FACA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1D8F51E" w14:textId="6304D522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4062A7" w14:textId="271472B0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0BE76A2" w14:textId="77777777" w:rsidTr="00C2238F">
        <w:tc>
          <w:tcPr>
            <w:tcW w:w="1271" w:type="dxa"/>
            <w:vMerge/>
          </w:tcPr>
          <w:p w14:paraId="6A0A9DF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45A981F" w14:textId="097782FC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8AA81E" w14:textId="3EF6208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391 (0.0157)</w:t>
            </w:r>
          </w:p>
        </w:tc>
      </w:tr>
      <w:tr w:rsidR="001374A5" w:rsidRPr="00A245CA" w14:paraId="3ECFEF4A" w14:textId="77777777" w:rsidTr="00C2238F">
        <w:tc>
          <w:tcPr>
            <w:tcW w:w="1271" w:type="dxa"/>
            <w:vMerge/>
          </w:tcPr>
          <w:p w14:paraId="0278B50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BC69DBE" w14:textId="224C1FCF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9E830E" w14:textId="0349E08A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388 (0.0137)</w:t>
            </w:r>
          </w:p>
        </w:tc>
      </w:tr>
      <w:tr w:rsidR="001374A5" w:rsidRPr="00A245CA" w14:paraId="093A3190" w14:textId="77777777" w:rsidTr="00C2238F">
        <w:tc>
          <w:tcPr>
            <w:tcW w:w="1271" w:type="dxa"/>
            <w:vMerge/>
          </w:tcPr>
          <w:p w14:paraId="05FCCE2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E7D7593" w14:textId="302E8C86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146637" w14:textId="4437C24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6A8A78C5" w14:textId="77777777" w:rsidTr="00C2238F">
        <w:tc>
          <w:tcPr>
            <w:tcW w:w="1271" w:type="dxa"/>
            <w:vMerge/>
          </w:tcPr>
          <w:p w14:paraId="4A62DAC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D70DB77" w14:textId="68A46B9C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A03AC5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00C012F5" w14:textId="77777777" w:rsidTr="00C2238F">
        <w:tc>
          <w:tcPr>
            <w:tcW w:w="1271" w:type="dxa"/>
            <w:vMerge/>
          </w:tcPr>
          <w:p w14:paraId="5453FBD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4F17E9D" w14:textId="361269E6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Alo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Benzoate</w:t>
            </w:r>
            <w:r w:rsidR="00A245CA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930B27" w14:textId="20C987F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188 (0.0372)</w:t>
            </w:r>
          </w:p>
        </w:tc>
      </w:tr>
      <w:tr w:rsidR="001374A5" w:rsidRPr="00A245CA" w14:paraId="0F890B80" w14:textId="77777777" w:rsidTr="00C2238F">
        <w:tc>
          <w:tcPr>
            <w:tcW w:w="1271" w:type="dxa"/>
            <w:vMerge/>
          </w:tcPr>
          <w:p w14:paraId="56212F5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221C2F8" w14:textId="64B34DB5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Alo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Benzo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417DEE" w14:textId="1BDE2C51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71 (0.0307)</w:t>
            </w:r>
          </w:p>
        </w:tc>
      </w:tr>
      <w:tr w:rsidR="001374A5" w:rsidRPr="00A245CA" w14:paraId="47C8F3DB" w14:textId="77777777" w:rsidTr="00C2238F">
        <w:tc>
          <w:tcPr>
            <w:tcW w:w="1271" w:type="dxa"/>
            <w:vMerge/>
          </w:tcPr>
          <w:p w14:paraId="6649F41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E269796" w14:textId="4BF77A9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Alo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Benzo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6.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921EEB" w14:textId="63580660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057 (0.0447)</w:t>
            </w:r>
          </w:p>
        </w:tc>
      </w:tr>
      <w:tr w:rsidR="001374A5" w:rsidRPr="00A245CA" w14:paraId="715F3D91" w14:textId="77777777" w:rsidTr="00C2238F">
        <w:tc>
          <w:tcPr>
            <w:tcW w:w="1271" w:type="dxa"/>
            <w:vMerge/>
          </w:tcPr>
          <w:p w14:paraId="6A173BC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85D8A07" w14:textId="3EACC58C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Anagliptin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84F99F" w14:textId="7814E26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424 (0.0721)</w:t>
            </w:r>
          </w:p>
        </w:tc>
      </w:tr>
      <w:tr w:rsidR="001374A5" w:rsidRPr="00A245CA" w14:paraId="69D28137" w14:textId="77777777" w:rsidTr="00C2238F">
        <w:tc>
          <w:tcPr>
            <w:tcW w:w="1271" w:type="dxa"/>
            <w:vMerge/>
          </w:tcPr>
          <w:p w14:paraId="13D137E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C5A9FDD" w14:textId="389CE5B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Linagliptin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B3C04C" w14:textId="7FD057E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13 (0.0229)</w:t>
            </w:r>
          </w:p>
        </w:tc>
      </w:tr>
      <w:tr w:rsidR="001374A5" w:rsidRPr="00A245CA" w14:paraId="09197C54" w14:textId="77777777" w:rsidTr="00C2238F">
        <w:tc>
          <w:tcPr>
            <w:tcW w:w="1271" w:type="dxa"/>
            <w:vMerge/>
          </w:tcPr>
          <w:p w14:paraId="1DD7EBB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F7BC531" w14:textId="34E436F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Omarigliptin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48DB97" w14:textId="022AAAF3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111 (0.2001)</w:t>
            </w:r>
          </w:p>
        </w:tc>
      </w:tr>
      <w:tr w:rsidR="001374A5" w:rsidRPr="00A245CA" w14:paraId="5F50A89F" w14:textId="77777777" w:rsidTr="00C2238F">
        <w:tc>
          <w:tcPr>
            <w:tcW w:w="1271" w:type="dxa"/>
            <w:vMerge/>
          </w:tcPr>
          <w:p w14:paraId="2A155C4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81FBD8" w14:textId="1EF22753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Omarigliptin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A73E18" w14:textId="4E1A4EC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689 (0.0876)</w:t>
            </w:r>
          </w:p>
        </w:tc>
      </w:tr>
      <w:tr w:rsidR="001374A5" w:rsidRPr="00A245CA" w14:paraId="4C46081C" w14:textId="77777777" w:rsidTr="00C2238F">
        <w:tc>
          <w:tcPr>
            <w:tcW w:w="1271" w:type="dxa"/>
            <w:vMerge/>
          </w:tcPr>
          <w:p w14:paraId="4A8F3AB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3CCCC28" w14:textId="5B21FFA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Saxa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C10B87" w14:textId="1DF004C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296 (0.0538)</w:t>
            </w:r>
          </w:p>
        </w:tc>
      </w:tr>
      <w:tr w:rsidR="001374A5" w:rsidRPr="00A245CA" w14:paraId="0D023F2F" w14:textId="77777777" w:rsidTr="00C2238F">
        <w:tc>
          <w:tcPr>
            <w:tcW w:w="1271" w:type="dxa"/>
            <w:vMerge/>
          </w:tcPr>
          <w:p w14:paraId="7D29B5A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42A3370" w14:textId="56433A2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Saxa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042808" w14:textId="7186CB0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198 (0.0460)</w:t>
            </w:r>
          </w:p>
        </w:tc>
      </w:tr>
      <w:tr w:rsidR="001374A5" w:rsidRPr="00A245CA" w14:paraId="6857A267" w14:textId="77777777" w:rsidTr="00C2238F">
        <w:tc>
          <w:tcPr>
            <w:tcW w:w="1271" w:type="dxa"/>
            <w:vMerge/>
          </w:tcPr>
          <w:p w14:paraId="435E14A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B4B75C5" w14:textId="1EBBE48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Sitagliptin phosphate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F1C49B" w14:textId="65BF49F6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3416 (0.1698)</w:t>
            </w:r>
          </w:p>
        </w:tc>
      </w:tr>
      <w:tr w:rsidR="001374A5" w:rsidRPr="00A245CA" w14:paraId="17AB0113" w14:textId="77777777" w:rsidTr="00C2238F">
        <w:tc>
          <w:tcPr>
            <w:tcW w:w="1271" w:type="dxa"/>
            <w:vMerge/>
          </w:tcPr>
          <w:p w14:paraId="3067BE07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6F1D17C" w14:textId="633908A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Sitagliptin phosphate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FE4BB3" w14:textId="72A554EE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923 (0.0271)</w:t>
            </w:r>
          </w:p>
        </w:tc>
      </w:tr>
      <w:tr w:rsidR="001374A5" w:rsidRPr="00A245CA" w14:paraId="1F69A84A" w14:textId="77777777" w:rsidTr="00C2238F">
        <w:tc>
          <w:tcPr>
            <w:tcW w:w="1271" w:type="dxa"/>
            <w:vMerge/>
          </w:tcPr>
          <w:p w14:paraId="499CBEE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D54336F" w14:textId="262A8A9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Sitagliptin phosphate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45E471" w14:textId="706DA95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83 (0.0223)</w:t>
            </w:r>
          </w:p>
        </w:tc>
      </w:tr>
      <w:tr w:rsidR="00A245CA" w:rsidRPr="00A245CA" w14:paraId="1E34FC08" w14:textId="77777777" w:rsidTr="00C2238F">
        <w:tc>
          <w:tcPr>
            <w:tcW w:w="1271" w:type="dxa"/>
            <w:vMerge/>
          </w:tcPr>
          <w:p w14:paraId="64D125A2" w14:textId="77777777" w:rsidR="00A245CA" w:rsidRPr="00A245CA" w:rsidRDefault="00A245CA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69DA77F" w14:textId="660DA4B7" w:rsidR="00A245CA" w:rsidRPr="00A245CA" w:rsidRDefault="00A245CA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Sitagliptin phosphate hydra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2F7F57" w14:textId="3474EB54" w:rsidR="00A245CA" w:rsidRPr="00A245CA" w:rsidRDefault="00A245CA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733 (0.1510)</w:t>
            </w:r>
          </w:p>
        </w:tc>
      </w:tr>
      <w:tr w:rsidR="001374A5" w:rsidRPr="00A245CA" w14:paraId="66A014E2" w14:textId="77777777" w:rsidTr="00C2238F">
        <w:tc>
          <w:tcPr>
            <w:tcW w:w="1271" w:type="dxa"/>
            <w:vMerge/>
          </w:tcPr>
          <w:p w14:paraId="5923AAD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85CC634" w14:textId="21FC309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Teneligliptin hydrobromide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2C8E29" w14:textId="19CEE083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010 (0.0261)</w:t>
            </w:r>
          </w:p>
        </w:tc>
      </w:tr>
      <w:tr w:rsidR="001374A5" w:rsidRPr="00A245CA" w14:paraId="7E8EFAC4" w14:textId="77777777" w:rsidTr="00C2238F">
        <w:tc>
          <w:tcPr>
            <w:tcW w:w="1271" w:type="dxa"/>
            <w:vMerge/>
          </w:tcPr>
          <w:p w14:paraId="387A062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C4A1AB9" w14:textId="08F40488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Trela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succin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EFF2EB" w14:textId="2EECD9EE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145 (0.1569)</w:t>
            </w:r>
          </w:p>
        </w:tc>
      </w:tr>
      <w:tr w:rsidR="00A245CA" w:rsidRPr="00A245CA" w14:paraId="351D1F31" w14:textId="77777777" w:rsidTr="00C2238F">
        <w:tc>
          <w:tcPr>
            <w:tcW w:w="1271" w:type="dxa"/>
            <w:vMerge/>
          </w:tcPr>
          <w:p w14:paraId="682B0DD6" w14:textId="77777777" w:rsidR="00A245CA" w:rsidRPr="00A245CA" w:rsidRDefault="00A245CA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6BEC540" w14:textId="5448C029" w:rsidR="00A245CA" w:rsidRPr="00A245CA" w:rsidRDefault="00A245CA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Trelaglipt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succina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20169" w14:textId="0600D60A" w:rsidR="00A245CA" w:rsidRPr="00A245CA" w:rsidRDefault="00A245CA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207 (0.0539)</w:t>
            </w:r>
          </w:p>
        </w:tc>
      </w:tr>
      <w:tr w:rsidR="001374A5" w:rsidRPr="00A245CA" w14:paraId="100238D7" w14:textId="77777777" w:rsidTr="00387E77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74DCB3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3E7A07E6" w14:textId="6EDA1626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Vildagliptin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A8DD340" w14:textId="47A4715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35DFBA1F" w14:textId="77777777" w:rsidTr="00387E77">
        <w:tc>
          <w:tcPr>
            <w:tcW w:w="1271" w:type="dxa"/>
            <w:vMerge w:val="restart"/>
            <w:tcBorders>
              <w:bottom w:val="nil"/>
            </w:tcBorders>
          </w:tcPr>
          <w:p w14:paraId="4EB1C39A" w14:textId="0C165E4E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U</w:t>
            </w:r>
          </w:p>
        </w:tc>
        <w:tc>
          <w:tcPr>
            <w:tcW w:w="5245" w:type="dxa"/>
            <w:tcBorders>
              <w:bottom w:val="nil"/>
            </w:tcBorders>
          </w:tcPr>
          <w:p w14:paraId="14A9D379" w14:textId="59FF3888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52228B58" w14:textId="55FF1693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2.5940 (0.3319)</w:t>
            </w:r>
          </w:p>
        </w:tc>
      </w:tr>
      <w:tr w:rsidR="00E67798" w:rsidRPr="00A245CA" w14:paraId="57142F77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5783C9EB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5E61D7A" w14:textId="5EDBEF7F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05BABF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DA6253A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0E0B4D8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2AA69AB" w14:textId="5199B608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A4AA5A" w14:textId="388646C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4008 (0.1907)</w:t>
            </w:r>
          </w:p>
        </w:tc>
      </w:tr>
      <w:tr w:rsidR="001374A5" w:rsidRPr="00A245CA" w14:paraId="167CFB50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2CC3589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D2B7B57" w14:textId="3E74AFE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279F8E" w14:textId="1255CC2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374A5" w:rsidRPr="00A245CA" w14:paraId="6977A9DE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B5E77A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2213BCD" w14:textId="746664F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000429" w14:textId="008502A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4705 (0.0338)</w:t>
            </w:r>
          </w:p>
        </w:tc>
      </w:tr>
      <w:tr w:rsidR="00E67798" w:rsidRPr="00A245CA" w14:paraId="06E94D15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BAE85EC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15497DB" w14:textId="05924ACF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52A6C4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37786137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5CAF44A7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AE9A72A" w14:textId="0BD147C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BED0B3" w14:textId="1554924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385 (0.0684)</w:t>
            </w:r>
          </w:p>
        </w:tc>
      </w:tr>
      <w:tr w:rsidR="001374A5" w:rsidRPr="00A245CA" w14:paraId="629F435F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FC28CF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5A7FDB5" w14:textId="3CFFCD9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BCF852" w14:textId="687B884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076651B1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131CEA92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5FACB1" w14:textId="0D5B2436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70F159" w14:textId="1F9F9D13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54202C1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616041E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4CD7351" w14:textId="4F80EF07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CDC4F1" w14:textId="41680F6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512 (0.0847)</w:t>
            </w:r>
          </w:p>
        </w:tc>
      </w:tr>
      <w:tr w:rsidR="001374A5" w:rsidRPr="00A245CA" w14:paraId="2560E128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484EA781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C7CE89E" w14:textId="205EC84C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F4A654" w14:textId="5022C48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588 (0.0713)</w:t>
            </w:r>
          </w:p>
        </w:tc>
      </w:tr>
      <w:tr w:rsidR="001374A5" w:rsidRPr="00A245CA" w14:paraId="18664A7B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58A1840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7530F22" w14:textId="52F79495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78583A" w14:textId="60DAED33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12C227F1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1E8F28BA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51A1F3D" w14:textId="5E2D039C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2D65CB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32B82C45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8EF406C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D876C38" w14:textId="4EFE4D88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Glibenclamid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.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4F52EC" w14:textId="17DEFD9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944 (0.3166)</w:t>
            </w:r>
          </w:p>
        </w:tc>
      </w:tr>
      <w:tr w:rsidR="001374A5" w:rsidRPr="00A245CA" w14:paraId="46916543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F213C9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91DD673" w14:textId="1D2EBDE5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Glibenclamid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B8EE12" w14:textId="7236113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243 (0.2732)</w:t>
            </w:r>
          </w:p>
        </w:tc>
      </w:tr>
      <w:tr w:rsidR="001374A5" w:rsidRPr="00A245CA" w14:paraId="74E5F8A0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125E33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58B2E1F" w14:textId="689A766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Gliclaz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750D04" w14:textId="746F24DC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297 (0.2721)</w:t>
            </w:r>
          </w:p>
        </w:tc>
      </w:tr>
      <w:tr w:rsidR="001374A5" w:rsidRPr="00A245CA" w14:paraId="0BB1B9E6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580142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D90EF29" w14:textId="6F9D1A0F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Gliclaz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4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33C214" w14:textId="21F61EC0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230 (0.2769)</w:t>
            </w:r>
          </w:p>
        </w:tc>
      </w:tr>
      <w:tr w:rsidR="001374A5" w:rsidRPr="00A245CA" w14:paraId="7F896924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18D2D4C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B38919B" w14:textId="3473296C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Glimepir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0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36C890" w14:textId="65D873B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943 (0.2645)</w:t>
            </w:r>
          </w:p>
        </w:tc>
      </w:tr>
      <w:tr w:rsidR="001374A5" w:rsidRPr="00A245CA" w14:paraId="4F17D187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0A03CC4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EC098BB" w14:textId="0E68A32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Glimepir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B02F13" w14:textId="63E08613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100 (0.2566)</w:t>
            </w:r>
          </w:p>
        </w:tc>
      </w:tr>
      <w:tr w:rsidR="001374A5" w:rsidRPr="00A245CA" w14:paraId="681B9F36" w14:textId="77777777" w:rsidTr="00387E77">
        <w:tc>
          <w:tcPr>
            <w:tcW w:w="1271" w:type="dxa"/>
            <w:vMerge/>
            <w:tcBorders>
              <w:top w:val="nil"/>
            </w:tcBorders>
          </w:tcPr>
          <w:p w14:paraId="655B0B6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70D049F3" w14:textId="710B75E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Glimepir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3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1B1D496" w14:textId="6C802AB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0E6F4521" w14:textId="77777777" w:rsidTr="00C2238F">
        <w:tc>
          <w:tcPr>
            <w:tcW w:w="1271" w:type="dxa"/>
            <w:vMerge w:val="restart"/>
          </w:tcPr>
          <w:p w14:paraId="4B616B67" w14:textId="4BD8A2F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ZD</w:t>
            </w:r>
          </w:p>
        </w:tc>
        <w:tc>
          <w:tcPr>
            <w:tcW w:w="5245" w:type="dxa"/>
            <w:tcBorders>
              <w:bottom w:val="nil"/>
            </w:tcBorders>
          </w:tcPr>
          <w:p w14:paraId="73622B07" w14:textId="341816CE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181998DE" w14:textId="21571646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2.7264 (0.3645)</w:t>
            </w:r>
          </w:p>
        </w:tc>
      </w:tr>
      <w:tr w:rsidR="00E67798" w:rsidRPr="00A245CA" w14:paraId="3F0DF5BA" w14:textId="77777777" w:rsidTr="00C2238F">
        <w:tc>
          <w:tcPr>
            <w:tcW w:w="1271" w:type="dxa"/>
            <w:vMerge/>
          </w:tcPr>
          <w:p w14:paraId="7A2BDF05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017CC04" w14:textId="1598A8E1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FA590C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79382B48" w14:textId="77777777" w:rsidTr="00C2238F">
        <w:tc>
          <w:tcPr>
            <w:tcW w:w="1271" w:type="dxa"/>
            <w:vMerge/>
          </w:tcPr>
          <w:p w14:paraId="62C7E85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A29CF04" w14:textId="4FE90285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F78BC5" w14:textId="4BB9B09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726 (0.1968)</w:t>
            </w:r>
          </w:p>
        </w:tc>
      </w:tr>
      <w:tr w:rsidR="001374A5" w:rsidRPr="00A245CA" w14:paraId="77CC0577" w14:textId="77777777" w:rsidTr="00C2238F">
        <w:tc>
          <w:tcPr>
            <w:tcW w:w="1271" w:type="dxa"/>
            <w:vMerge/>
          </w:tcPr>
          <w:p w14:paraId="2EC8B0B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42F7A3F" w14:textId="68FA8EC1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71BE13" w14:textId="2DB7A70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374A5" w:rsidRPr="00A245CA" w14:paraId="22A4E0D2" w14:textId="77777777" w:rsidTr="00C2238F">
        <w:tc>
          <w:tcPr>
            <w:tcW w:w="1271" w:type="dxa"/>
            <w:vMerge/>
          </w:tcPr>
          <w:p w14:paraId="0BE8C46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BC48D05" w14:textId="2A51A0F9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62E995" w14:textId="7990B20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5066 (0.0506)</w:t>
            </w:r>
          </w:p>
        </w:tc>
      </w:tr>
      <w:tr w:rsidR="00E67798" w:rsidRPr="00A245CA" w14:paraId="49FD1826" w14:textId="77777777" w:rsidTr="00C2238F">
        <w:tc>
          <w:tcPr>
            <w:tcW w:w="1271" w:type="dxa"/>
            <w:vMerge/>
          </w:tcPr>
          <w:p w14:paraId="5F55DDCA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C2A78DA" w14:textId="0D945302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6B47AC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1EA942A" w14:textId="77777777" w:rsidTr="00C2238F">
        <w:tc>
          <w:tcPr>
            <w:tcW w:w="1271" w:type="dxa"/>
            <w:vMerge/>
          </w:tcPr>
          <w:p w14:paraId="14E0FCE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6536E62" w14:textId="3F42CF79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BE631F" w14:textId="1748CC5A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255 (0.0777)</w:t>
            </w:r>
          </w:p>
        </w:tc>
      </w:tr>
      <w:tr w:rsidR="001374A5" w:rsidRPr="00A245CA" w14:paraId="4330F17F" w14:textId="77777777" w:rsidTr="00C2238F">
        <w:tc>
          <w:tcPr>
            <w:tcW w:w="1271" w:type="dxa"/>
            <w:vMerge/>
          </w:tcPr>
          <w:p w14:paraId="59E512F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41530A6" w14:textId="47AD5C9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F81C81" w14:textId="5ED44AE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3C753E82" w14:textId="77777777" w:rsidTr="00C2238F">
        <w:tc>
          <w:tcPr>
            <w:tcW w:w="1271" w:type="dxa"/>
            <w:vMerge/>
          </w:tcPr>
          <w:p w14:paraId="7168EFC0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1C2932E" w14:textId="78EBD9CA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95446D" w14:textId="7B47BB5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387EE6A5" w14:textId="77777777" w:rsidTr="00C2238F">
        <w:tc>
          <w:tcPr>
            <w:tcW w:w="1271" w:type="dxa"/>
            <w:vMerge/>
          </w:tcPr>
          <w:p w14:paraId="5F342A7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F4D0258" w14:textId="33DD830D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5FED3D" w14:textId="5C61598C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048 (0.0915)</w:t>
            </w:r>
          </w:p>
        </w:tc>
      </w:tr>
      <w:tr w:rsidR="001374A5" w:rsidRPr="00A245CA" w14:paraId="3F86E03C" w14:textId="77777777" w:rsidTr="00C2238F">
        <w:tc>
          <w:tcPr>
            <w:tcW w:w="1271" w:type="dxa"/>
            <w:vMerge/>
          </w:tcPr>
          <w:p w14:paraId="633D08E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78C0AF8" w14:textId="53F96057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8D9FA4" w14:textId="1DB52CEC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173 (0.0888)</w:t>
            </w:r>
          </w:p>
        </w:tc>
      </w:tr>
      <w:tr w:rsidR="001374A5" w:rsidRPr="00A245CA" w14:paraId="03EAA7DD" w14:textId="77777777" w:rsidTr="00C2238F">
        <w:tc>
          <w:tcPr>
            <w:tcW w:w="1271" w:type="dxa"/>
            <w:vMerge/>
          </w:tcPr>
          <w:p w14:paraId="31CD3AFC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95C9AEF" w14:textId="457701F5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B07DF1" w14:textId="4A892423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773D635D" w14:textId="77777777" w:rsidTr="00C2238F">
        <w:tc>
          <w:tcPr>
            <w:tcW w:w="1271" w:type="dxa"/>
            <w:vMerge/>
          </w:tcPr>
          <w:p w14:paraId="1A92E6B6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A994B5" w14:textId="0919D95B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BAAD42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749BA2D8" w14:textId="77777777" w:rsidTr="00C2238F">
        <w:tc>
          <w:tcPr>
            <w:tcW w:w="1271" w:type="dxa"/>
            <w:vMerge/>
          </w:tcPr>
          <w:p w14:paraId="6E6537A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C145383" w14:textId="1D63168B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Pioglitazone hydrochlor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D4A69F" w14:textId="29F1985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541 (0.1420)</w:t>
            </w:r>
          </w:p>
        </w:tc>
      </w:tr>
      <w:tr w:rsidR="001374A5" w:rsidRPr="00A245CA" w14:paraId="35C7D2F5" w14:textId="77777777" w:rsidTr="00C2238F">
        <w:tc>
          <w:tcPr>
            <w:tcW w:w="1271" w:type="dxa"/>
            <w:vMerge/>
          </w:tcPr>
          <w:p w14:paraId="0CE2178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58ACA799" w14:textId="16B07965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Pioglitazone hydrochlor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3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2A67C75" w14:textId="1EDB089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74135388" w14:textId="77777777" w:rsidTr="00C2238F">
        <w:tc>
          <w:tcPr>
            <w:tcW w:w="1271" w:type="dxa"/>
            <w:vMerge w:val="restart"/>
          </w:tcPr>
          <w:p w14:paraId="13DFA282" w14:textId="27733823" w:rsidR="00E67798" w:rsidRPr="00A245CA" w:rsidRDefault="00F13360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α</w:t>
            </w:r>
            <w:r w:rsidR="00E67798" w:rsidRPr="00A245CA">
              <w:rPr>
                <w:rFonts w:eastAsia="MS Mincho" w:cs="Times New Roman"/>
                <w:sz w:val="20"/>
                <w:szCs w:val="20"/>
              </w:rPr>
              <w:t>-GI</w:t>
            </w:r>
          </w:p>
        </w:tc>
        <w:tc>
          <w:tcPr>
            <w:tcW w:w="5245" w:type="dxa"/>
            <w:tcBorders>
              <w:bottom w:val="nil"/>
            </w:tcBorders>
          </w:tcPr>
          <w:p w14:paraId="056A070F" w14:textId="33DA1288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4F9D75E8" w14:textId="35D1CB31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2.5395 (0.2752)</w:t>
            </w:r>
          </w:p>
        </w:tc>
      </w:tr>
      <w:tr w:rsidR="00E67798" w:rsidRPr="00A245CA" w14:paraId="3F262805" w14:textId="77777777" w:rsidTr="00C2238F">
        <w:tc>
          <w:tcPr>
            <w:tcW w:w="1271" w:type="dxa"/>
            <w:vMerge/>
          </w:tcPr>
          <w:p w14:paraId="6A5A0088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9D3559F" w14:textId="35DA1166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888409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75667AC8" w14:textId="77777777" w:rsidTr="00C2238F">
        <w:tc>
          <w:tcPr>
            <w:tcW w:w="1271" w:type="dxa"/>
            <w:vMerge/>
          </w:tcPr>
          <w:p w14:paraId="3129F02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0EE33E0" w14:textId="75D9D69F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48E4F4" w14:textId="5B0C956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3341 (0.2518)</w:t>
            </w:r>
          </w:p>
        </w:tc>
      </w:tr>
      <w:tr w:rsidR="001374A5" w:rsidRPr="00A245CA" w14:paraId="0048AC7D" w14:textId="77777777" w:rsidTr="00C2238F">
        <w:tc>
          <w:tcPr>
            <w:tcW w:w="1271" w:type="dxa"/>
            <w:vMerge/>
          </w:tcPr>
          <w:p w14:paraId="27227BD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0F6AB8B" w14:textId="7F0DE94F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1FE0AB" w14:textId="0CCDA01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374A5" w:rsidRPr="00A245CA" w14:paraId="37F85C7E" w14:textId="77777777" w:rsidTr="00C2238F">
        <w:tc>
          <w:tcPr>
            <w:tcW w:w="1271" w:type="dxa"/>
            <w:vMerge/>
          </w:tcPr>
          <w:p w14:paraId="6A183ECD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F2E2054" w14:textId="4E012E0E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9B18E5" w14:textId="47834C5A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4063 (0.0398)</w:t>
            </w:r>
          </w:p>
        </w:tc>
      </w:tr>
      <w:tr w:rsidR="00E67798" w:rsidRPr="00A245CA" w14:paraId="60EFDE19" w14:textId="77777777" w:rsidTr="00C2238F">
        <w:tc>
          <w:tcPr>
            <w:tcW w:w="1271" w:type="dxa"/>
            <w:vMerge/>
          </w:tcPr>
          <w:p w14:paraId="5E899538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F2E77C2" w14:textId="6D2850D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B53555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53F7DE5E" w14:textId="77777777" w:rsidTr="00C2238F">
        <w:tc>
          <w:tcPr>
            <w:tcW w:w="1271" w:type="dxa"/>
            <w:vMerge/>
          </w:tcPr>
          <w:p w14:paraId="377D299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B0E9C2" w14:textId="671AA5CC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048CE5" w14:textId="4B4E275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582 (0.0447)</w:t>
            </w:r>
          </w:p>
        </w:tc>
      </w:tr>
      <w:tr w:rsidR="001374A5" w:rsidRPr="00A245CA" w14:paraId="31A35E62" w14:textId="77777777" w:rsidTr="00C2238F">
        <w:tc>
          <w:tcPr>
            <w:tcW w:w="1271" w:type="dxa"/>
            <w:vMerge/>
          </w:tcPr>
          <w:p w14:paraId="253CA1B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2152A6C" w14:textId="63689F2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094083" w14:textId="10493B49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58EE5748" w14:textId="77777777" w:rsidTr="00C2238F">
        <w:tc>
          <w:tcPr>
            <w:tcW w:w="1271" w:type="dxa"/>
            <w:vMerge/>
          </w:tcPr>
          <w:p w14:paraId="00E0DC5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D72A85D" w14:textId="4A9746B6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B1C3B0" w14:textId="2D74FCD6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46C002D9" w14:textId="77777777" w:rsidTr="00C2238F">
        <w:tc>
          <w:tcPr>
            <w:tcW w:w="1271" w:type="dxa"/>
            <w:vMerge/>
          </w:tcPr>
          <w:p w14:paraId="3A85181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EFA5F3C" w14:textId="66859DB7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2446B5" w14:textId="0AA8A67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108 (0.0502)</w:t>
            </w:r>
          </w:p>
        </w:tc>
      </w:tr>
      <w:tr w:rsidR="001374A5" w:rsidRPr="00A245CA" w14:paraId="2DA835A3" w14:textId="77777777" w:rsidTr="00C2238F">
        <w:tc>
          <w:tcPr>
            <w:tcW w:w="1271" w:type="dxa"/>
            <w:vMerge/>
          </w:tcPr>
          <w:p w14:paraId="5643591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0BEAF88" w14:textId="2F00601B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60FA3A" w14:textId="0305E91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649 (0.0483)</w:t>
            </w:r>
          </w:p>
        </w:tc>
      </w:tr>
      <w:tr w:rsidR="001374A5" w:rsidRPr="00A245CA" w14:paraId="38460FB9" w14:textId="77777777" w:rsidTr="00C2238F">
        <w:tc>
          <w:tcPr>
            <w:tcW w:w="1271" w:type="dxa"/>
            <w:vMerge/>
          </w:tcPr>
          <w:p w14:paraId="5876D3E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1AB88D3" w14:textId="67FADDC6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ACECEF" w14:textId="14CCA98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3ED75BAB" w14:textId="77777777" w:rsidTr="00C2238F">
        <w:tc>
          <w:tcPr>
            <w:tcW w:w="1271" w:type="dxa"/>
            <w:vMerge/>
          </w:tcPr>
          <w:p w14:paraId="1003C428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B88FE0E" w14:textId="66E4920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8762E2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7338D22A" w14:textId="77777777" w:rsidTr="00C2238F">
        <w:tc>
          <w:tcPr>
            <w:tcW w:w="1271" w:type="dxa"/>
            <w:vMerge/>
          </w:tcPr>
          <w:p w14:paraId="53499F4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A6F42D9" w14:textId="7A5E99A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Acarbos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646E8D" w14:textId="62088708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132 (0.1385)</w:t>
            </w:r>
          </w:p>
        </w:tc>
      </w:tr>
      <w:tr w:rsidR="001374A5" w:rsidRPr="00A245CA" w14:paraId="0A2C86BC" w14:textId="77777777" w:rsidTr="00C2238F">
        <w:tc>
          <w:tcPr>
            <w:tcW w:w="1271" w:type="dxa"/>
            <w:vMerge/>
          </w:tcPr>
          <w:p w14:paraId="3378B1A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8456835" w14:textId="58D72B2F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Acarbos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BB86BB" w14:textId="04265804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051 (0.0728)</w:t>
            </w:r>
          </w:p>
        </w:tc>
      </w:tr>
      <w:tr w:rsidR="001374A5" w:rsidRPr="00A245CA" w14:paraId="7C893ED7" w14:textId="77777777" w:rsidTr="00C2238F">
        <w:tc>
          <w:tcPr>
            <w:tcW w:w="1271" w:type="dxa"/>
            <w:vMerge/>
          </w:tcPr>
          <w:p w14:paraId="20A90E51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96F0E0" w14:textId="15E31A5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Miglitol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A384BD" w14:textId="235459A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160 (0.1032)</w:t>
            </w:r>
          </w:p>
        </w:tc>
      </w:tr>
      <w:tr w:rsidR="001374A5" w:rsidRPr="00A245CA" w14:paraId="389DB253" w14:textId="77777777" w:rsidTr="00C2238F">
        <w:tc>
          <w:tcPr>
            <w:tcW w:w="1271" w:type="dxa"/>
            <w:vMerge/>
          </w:tcPr>
          <w:p w14:paraId="205938C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9E32526" w14:textId="76BF0E27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Miglitol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14DEE6" w14:textId="6048078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103 (0.0726)</w:t>
            </w:r>
          </w:p>
        </w:tc>
      </w:tr>
      <w:tr w:rsidR="001374A5" w:rsidRPr="00A245CA" w14:paraId="13CB6292" w14:textId="77777777" w:rsidTr="00C2238F">
        <w:tc>
          <w:tcPr>
            <w:tcW w:w="1271" w:type="dxa"/>
            <w:vMerge/>
          </w:tcPr>
          <w:p w14:paraId="20BEF0C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272D8C" w14:textId="78E29E4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Miglitol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7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0B435A" w14:textId="61B4C6C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310 (0.1492)</w:t>
            </w:r>
          </w:p>
        </w:tc>
      </w:tr>
      <w:tr w:rsidR="001374A5" w:rsidRPr="00A245CA" w14:paraId="3E19DBD7" w14:textId="77777777" w:rsidTr="00C2238F">
        <w:tc>
          <w:tcPr>
            <w:tcW w:w="1271" w:type="dxa"/>
            <w:vMerge/>
          </w:tcPr>
          <w:p w14:paraId="3394D22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F4FF8F6" w14:textId="690EA8E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Voglibos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0.2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0EF5CB" w14:textId="5B626FF4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170 (0.0596)</w:t>
            </w:r>
          </w:p>
        </w:tc>
      </w:tr>
      <w:tr w:rsidR="001374A5" w:rsidRPr="00A245CA" w14:paraId="56F8171A" w14:textId="77777777" w:rsidTr="00387E77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715D3A4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20908E55" w14:textId="42E33213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Voglibos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0.3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4B107B4" w14:textId="1177CD6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4DE5B0E4" w14:textId="77777777" w:rsidTr="00387E77">
        <w:tc>
          <w:tcPr>
            <w:tcW w:w="1271" w:type="dxa"/>
            <w:vMerge w:val="restart"/>
            <w:tcBorders>
              <w:bottom w:val="nil"/>
            </w:tcBorders>
          </w:tcPr>
          <w:p w14:paraId="6415EB83" w14:textId="466AD9FA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Glinide</w:t>
            </w:r>
          </w:p>
        </w:tc>
        <w:tc>
          <w:tcPr>
            <w:tcW w:w="5245" w:type="dxa"/>
            <w:tcBorders>
              <w:bottom w:val="nil"/>
            </w:tcBorders>
          </w:tcPr>
          <w:p w14:paraId="37F8F1A8" w14:textId="5B4ABC3A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645B978A" w14:textId="58420EC0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3.4965 (0.3131)</w:t>
            </w:r>
          </w:p>
        </w:tc>
      </w:tr>
      <w:tr w:rsidR="00E67798" w:rsidRPr="00A245CA" w14:paraId="2F31F988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299BE03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1B619E" w14:textId="2B3E9460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7CACDD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F71DF6F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EB934F1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230CC2D" w14:textId="476F2B3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15D742" w14:textId="17C959C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310 (0.1857)</w:t>
            </w:r>
          </w:p>
        </w:tc>
      </w:tr>
      <w:tr w:rsidR="001374A5" w:rsidRPr="00A245CA" w14:paraId="0C09B1E7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29B6AE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607A9B" w14:textId="6AFA99BF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4C549E" w14:textId="2285006E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C6E7C" w:rsidRPr="00A245CA" w14:paraId="037A4215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29147576" w14:textId="77777777" w:rsidR="009C6E7C" w:rsidRPr="00A245CA" w:rsidRDefault="009C6E7C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EAF27B" w14:textId="0445D894" w:rsidR="009C6E7C" w:rsidRPr="00A245CA" w:rsidRDefault="009C6E7C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651E85" w14:textId="22AAB0A5" w:rsidR="009C6E7C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-0.5747 (0.0372)</w:t>
            </w:r>
          </w:p>
        </w:tc>
      </w:tr>
      <w:tr w:rsidR="00E67798" w:rsidRPr="00A245CA" w14:paraId="7F972F33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5CA4BF90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755E35C" w14:textId="65FABC60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001769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5ED0C9FA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54711FE1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2E0E657" w14:textId="0AE162D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F144C9" w14:textId="58745C6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85 (0.0815)</w:t>
            </w:r>
          </w:p>
        </w:tc>
      </w:tr>
      <w:tr w:rsidR="001374A5" w:rsidRPr="00A245CA" w14:paraId="6CA87566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E2113DD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604093C" w14:textId="15ACBE6C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E317B0" w14:textId="0309687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399057DC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2A7BFCE8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1A22133" w14:textId="718757EE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E0A852" w14:textId="583DC7A6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3BB9E61A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4197EB2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C245DDA" w14:textId="2EE040AF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31609F" w14:textId="328847F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098 (0.1052)</w:t>
            </w:r>
          </w:p>
        </w:tc>
      </w:tr>
      <w:tr w:rsidR="001374A5" w:rsidRPr="00A245CA" w14:paraId="694EA404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257D0D2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96DF6CB" w14:textId="6C1E433A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A1A5FC" w14:textId="313CE5A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130 (0.0895)</w:t>
            </w:r>
          </w:p>
        </w:tc>
      </w:tr>
      <w:tr w:rsidR="001374A5" w:rsidRPr="00A245CA" w14:paraId="49DCE31F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DC67F9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31ADA0B" w14:textId="6092A169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2BA565" w14:textId="08442B1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5369EF43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39D7EBE2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B810509" w14:textId="220CB77B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AAEC23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FBB8AC9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FC61676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D58ADF7" w14:textId="6F504783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Mitiglinide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calcium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16DBBB" w14:textId="5E50CAA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665 (0.2030)</w:t>
            </w:r>
          </w:p>
        </w:tc>
      </w:tr>
      <w:tr w:rsidR="00A245CA" w:rsidRPr="00A245CA" w14:paraId="5847C941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0F1ED96D" w14:textId="77777777" w:rsidR="00A245CA" w:rsidRPr="00A245CA" w:rsidRDefault="00A245CA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D87D588" w14:textId="4C436F01" w:rsidR="00A245CA" w:rsidRPr="00A245CA" w:rsidRDefault="00A245CA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Mitiglinide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calcium hydra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179F51" w14:textId="52064B69" w:rsidR="00A245CA" w:rsidRPr="00A245CA" w:rsidRDefault="00A245CA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378 (0.1735)</w:t>
            </w:r>
          </w:p>
        </w:tc>
      </w:tr>
      <w:tr w:rsidR="001374A5" w:rsidRPr="00A245CA" w14:paraId="72014531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D78A17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7D7D855" w14:textId="6F30D29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Nateglinid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3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92F70A" w14:textId="645901EF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3063 (0.2087)</w:t>
            </w:r>
          </w:p>
        </w:tc>
      </w:tr>
      <w:tr w:rsidR="001374A5" w:rsidRPr="00A245CA" w14:paraId="1878BBB9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4C1E920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D43091" w14:textId="36177611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Nateglinide</w:t>
            </w:r>
            <w:proofErr w:type="spellEnd"/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9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57FC59" w14:textId="7785EA32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283 (0.2179)</w:t>
            </w:r>
          </w:p>
        </w:tc>
      </w:tr>
      <w:tr w:rsidR="001374A5" w:rsidRPr="00A245CA" w14:paraId="1C871C35" w14:textId="77777777" w:rsidTr="00387E77">
        <w:tc>
          <w:tcPr>
            <w:tcW w:w="1271" w:type="dxa"/>
            <w:vMerge/>
            <w:tcBorders>
              <w:top w:val="nil"/>
              <w:bottom w:val="nil"/>
            </w:tcBorders>
          </w:tcPr>
          <w:p w14:paraId="7323F71D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5CC0D72" w14:textId="0A989E8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Repaglin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0.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2C9645" w14:textId="4997575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297 (0.1955)</w:t>
            </w:r>
          </w:p>
        </w:tc>
      </w:tr>
      <w:tr w:rsidR="001374A5" w:rsidRPr="00A245CA" w14:paraId="0C5C5407" w14:textId="77777777" w:rsidTr="00387E77">
        <w:tc>
          <w:tcPr>
            <w:tcW w:w="1271" w:type="dxa"/>
            <w:vMerge/>
            <w:tcBorders>
              <w:top w:val="nil"/>
            </w:tcBorders>
          </w:tcPr>
          <w:p w14:paraId="25CD7A0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56CF4D5C" w14:textId="62AA8E67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Repaglinid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0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9D7B50F" w14:textId="39AFB14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24F68E8B" w14:textId="77777777" w:rsidTr="00C2238F">
        <w:tc>
          <w:tcPr>
            <w:tcW w:w="1271" w:type="dxa"/>
            <w:vMerge w:val="restart"/>
          </w:tcPr>
          <w:p w14:paraId="01822693" w14:textId="01B5FB78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GLT2i</w:t>
            </w:r>
          </w:p>
        </w:tc>
        <w:tc>
          <w:tcPr>
            <w:tcW w:w="5245" w:type="dxa"/>
            <w:tcBorders>
              <w:bottom w:val="nil"/>
            </w:tcBorders>
          </w:tcPr>
          <w:p w14:paraId="790E95B0" w14:textId="38376CC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3F917B4C" w14:textId="6C80275B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2.9751 (0.2269)</w:t>
            </w:r>
          </w:p>
        </w:tc>
      </w:tr>
      <w:tr w:rsidR="00E67798" w:rsidRPr="00A245CA" w14:paraId="6A682C0F" w14:textId="77777777" w:rsidTr="00C2238F">
        <w:tc>
          <w:tcPr>
            <w:tcW w:w="1271" w:type="dxa"/>
            <w:vMerge/>
          </w:tcPr>
          <w:p w14:paraId="38486015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9ADC19" w14:textId="396F344F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FA7617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9EAAC32" w14:textId="77777777" w:rsidTr="00C2238F">
        <w:tc>
          <w:tcPr>
            <w:tcW w:w="1271" w:type="dxa"/>
            <w:vMerge/>
          </w:tcPr>
          <w:p w14:paraId="1F454C9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0994003" w14:textId="4EACF113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397B2C" w14:textId="4A98ED6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722 (0.0753)</w:t>
            </w:r>
          </w:p>
        </w:tc>
      </w:tr>
      <w:tr w:rsidR="001374A5" w:rsidRPr="00A245CA" w14:paraId="5EFAE09D" w14:textId="77777777" w:rsidTr="00C2238F">
        <w:tc>
          <w:tcPr>
            <w:tcW w:w="1271" w:type="dxa"/>
            <w:vMerge/>
          </w:tcPr>
          <w:p w14:paraId="338B669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5EC88E1" w14:textId="5987CAE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4BCC2B" w14:textId="67D80FA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374A5" w:rsidRPr="00A245CA" w14:paraId="19105F57" w14:textId="77777777" w:rsidTr="00C2238F">
        <w:tc>
          <w:tcPr>
            <w:tcW w:w="1271" w:type="dxa"/>
            <w:vMerge/>
          </w:tcPr>
          <w:p w14:paraId="30CCA37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5A85A36" w14:textId="242644B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9989C2" w14:textId="66DE9E2A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5124 (0.0297)</w:t>
            </w:r>
          </w:p>
        </w:tc>
      </w:tr>
      <w:tr w:rsidR="00E67798" w:rsidRPr="00A245CA" w14:paraId="322C1835" w14:textId="77777777" w:rsidTr="00C2238F">
        <w:tc>
          <w:tcPr>
            <w:tcW w:w="1271" w:type="dxa"/>
            <w:vMerge/>
          </w:tcPr>
          <w:p w14:paraId="32CF5C90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1EBDD4" w14:textId="60A9844A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654CBA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790D22E4" w14:textId="77777777" w:rsidTr="00C2238F">
        <w:tc>
          <w:tcPr>
            <w:tcW w:w="1271" w:type="dxa"/>
            <w:vMerge/>
          </w:tcPr>
          <w:p w14:paraId="43A8581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C472525" w14:textId="080090B9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68D349" w14:textId="7F5EFA4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833 (0.0416)</w:t>
            </w:r>
          </w:p>
        </w:tc>
      </w:tr>
      <w:tr w:rsidR="001374A5" w:rsidRPr="00A245CA" w14:paraId="22078C5F" w14:textId="77777777" w:rsidTr="00C2238F">
        <w:tc>
          <w:tcPr>
            <w:tcW w:w="1271" w:type="dxa"/>
            <w:vMerge/>
          </w:tcPr>
          <w:p w14:paraId="1D01898C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F067C8D" w14:textId="16A0E8F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E50C03" w14:textId="79B42C30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42A9FAFD" w14:textId="77777777" w:rsidTr="00C2238F">
        <w:tc>
          <w:tcPr>
            <w:tcW w:w="1271" w:type="dxa"/>
            <w:vMerge/>
          </w:tcPr>
          <w:p w14:paraId="50466566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7ACEA4C" w14:textId="0E0E880A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A54331" w14:textId="01A2043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39AC6945" w14:textId="77777777" w:rsidTr="00C2238F">
        <w:tc>
          <w:tcPr>
            <w:tcW w:w="1271" w:type="dxa"/>
            <w:vMerge/>
          </w:tcPr>
          <w:p w14:paraId="72FE435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F6A9137" w14:textId="1EB262AA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51A367" w14:textId="6DBB503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089 (0.0502)</w:t>
            </w:r>
          </w:p>
        </w:tc>
      </w:tr>
      <w:tr w:rsidR="001374A5" w:rsidRPr="00A245CA" w14:paraId="74A7CBFC" w14:textId="77777777" w:rsidTr="00C2238F">
        <w:tc>
          <w:tcPr>
            <w:tcW w:w="1271" w:type="dxa"/>
            <w:vMerge/>
          </w:tcPr>
          <w:p w14:paraId="0438EBA0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6B4184B" w14:textId="3C7FE342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14AD72" w14:textId="4601E31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324 (0.0531)</w:t>
            </w:r>
          </w:p>
        </w:tc>
      </w:tr>
      <w:tr w:rsidR="001374A5" w:rsidRPr="00A245CA" w14:paraId="27C54C3E" w14:textId="77777777" w:rsidTr="00C2238F">
        <w:tc>
          <w:tcPr>
            <w:tcW w:w="1271" w:type="dxa"/>
            <w:vMerge/>
          </w:tcPr>
          <w:p w14:paraId="1E1FF976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BB1DCAA" w14:textId="14A4D188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6B3376" w14:textId="5170D1ED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5C818894" w14:textId="77777777" w:rsidTr="00C2238F">
        <w:tc>
          <w:tcPr>
            <w:tcW w:w="1271" w:type="dxa"/>
            <w:vMerge/>
          </w:tcPr>
          <w:p w14:paraId="1148486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D0F568A" w14:textId="70616EB4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77B6E9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AF98EE6" w14:textId="77777777" w:rsidTr="00C2238F">
        <w:tc>
          <w:tcPr>
            <w:tcW w:w="1271" w:type="dxa"/>
            <w:vMerge/>
          </w:tcPr>
          <w:p w14:paraId="17D48B4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FEF94DB" w14:textId="57969BB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Canagliflozin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2E77A4" w14:textId="337AE71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1745 (0.0867)</w:t>
            </w:r>
          </w:p>
        </w:tc>
      </w:tr>
      <w:tr w:rsidR="001374A5" w:rsidRPr="00A245CA" w14:paraId="0E748602" w14:textId="77777777" w:rsidTr="00C2238F">
        <w:tc>
          <w:tcPr>
            <w:tcW w:w="1271" w:type="dxa"/>
            <w:vMerge/>
          </w:tcPr>
          <w:p w14:paraId="0FE4D24B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643613" w14:textId="6D1CF2CC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Dapagliflozin propylene glycolate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7B64E6" w14:textId="01CE105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4478 (0.0889)</w:t>
            </w:r>
          </w:p>
        </w:tc>
      </w:tr>
      <w:tr w:rsidR="00A245CA" w:rsidRPr="00A245CA" w14:paraId="6FC1570E" w14:textId="77777777" w:rsidTr="00C2238F">
        <w:tc>
          <w:tcPr>
            <w:tcW w:w="1271" w:type="dxa"/>
            <w:vMerge/>
          </w:tcPr>
          <w:p w14:paraId="601B0ED9" w14:textId="77777777" w:rsidR="00A245CA" w:rsidRPr="00A245CA" w:rsidRDefault="00A245CA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9158875" w14:textId="7F7B0843" w:rsidR="00A245CA" w:rsidRPr="00A245CA" w:rsidRDefault="00A245CA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Dapagliflozin propylene glycolate hydra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209A04" w14:textId="2DF8F4DE" w:rsidR="00A245CA" w:rsidRPr="00A245CA" w:rsidRDefault="00A245CA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0116 (0.1475)</w:t>
            </w:r>
          </w:p>
        </w:tc>
      </w:tr>
      <w:tr w:rsidR="001374A5" w:rsidRPr="00A245CA" w14:paraId="4CC201BC" w14:textId="77777777" w:rsidTr="00C2238F">
        <w:tc>
          <w:tcPr>
            <w:tcW w:w="1271" w:type="dxa"/>
            <w:vMerge/>
          </w:tcPr>
          <w:p w14:paraId="2B30620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A2DB56E" w14:textId="07B27532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Empagliflozin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1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9625B6" w14:textId="45AA06EB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2492 (0.0858)</w:t>
            </w:r>
          </w:p>
        </w:tc>
      </w:tr>
      <w:tr w:rsidR="001374A5" w:rsidRPr="00A245CA" w14:paraId="541258D7" w14:textId="77777777" w:rsidTr="00C2238F">
        <w:tc>
          <w:tcPr>
            <w:tcW w:w="1271" w:type="dxa"/>
            <w:vMerge/>
          </w:tcPr>
          <w:p w14:paraId="09D84844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959097B" w14:textId="07BBA9B1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Empagliflozin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CD9709" w14:textId="52371E3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3293 (0.1055)</w:t>
            </w:r>
          </w:p>
        </w:tc>
      </w:tr>
      <w:tr w:rsidR="001374A5" w:rsidRPr="00A245CA" w14:paraId="47F996C7" w14:textId="77777777" w:rsidTr="00C2238F">
        <w:tc>
          <w:tcPr>
            <w:tcW w:w="1271" w:type="dxa"/>
            <w:vMerge/>
          </w:tcPr>
          <w:p w14:paraId="55A905FF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057F3D5" w14:textId="021C5187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Ipragliflozin L-prolin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32174E" w14:textId="12C8CDC2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5301 (0.1086)</w:t>
            </w:r>
          </w:p>
        </w:tc>
      </w:tr>
      <w:tr w:rsidR="001374A5" w:rsidRPr="00A245CA" w14:paraId="6A56D0F4" w14:textId="77777777" w:rsidTr="00C2238F">
        <w:tc>
          <w:tcPr>
            <w:tcW w:w="1271" w:type="dxa"/>
            <w:vMerge/>
          </w:tcPr>
          <w:p w14:paraId="22F2FEBA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F22DD64" w14:textId="56A503D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Ipragliflozin L-prolin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942B87" w14:textId="22389ECD" w:rsidR="001374A5" w:rsidRPr="00A245CA" w:rsidRDefault="001374A5" w:rsidP="0081367C">
            <w:pPr>
              <w:spacing w:after="160" w:line="360" w:lineRule="auto"/>
              <w:rPr>
                <w:rFonts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5037 (0.1188)</w:t>
            </w:r>
          </w:p>
        </w:tc>
      </w:tr>
      <w:tr w:rsidR="001374A5" w:rsidRPr="00A245CA" w14:paraId="37BFDB69" w14:textId="77777777" w:rsidTr="00C2238F">
        <w:tc>
          <w:tcPr>
            <w:tcW w:w="1271" w:type="dxa"/>
            <w:vMerge/>
          </w:tcPr>
          <w:p w14:paraId="356E9F6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FE701F2" w14:textId="19F1F4DA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Luseoglifloz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.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428998" w14:textId="7BDBA773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3083 (0.0961)</w:t>
            </w:r>
          </w:p>
        </w:tc>
      </w:tr>
      <w:tr w:rsidR="001374A5" w:rsidRPr="00A245CA" w14:paraId="4254748E" w14:textId="77777777" w:rsidTr="00C2238F">
        <w:tc>
          <w:tcPr>
            <w:tcW w:w="1271" w:type="dxa"/>
            <w:vMerge/>
          </w:tcPr>
          <w:p w14:paraId="7C8838D7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F97FAD" w14:textId="45307572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Luseogliflozin</w:t>
            </w:r>
            <w:proofErr w:type="spellEnd"/>
            <w:r w:rsidRPr="00A245CA">
              <w:rPr>
                <w:rFonts w:cs="Times New Roman"/>
                <w:sz w:val="20"/>
                <w:szCs w:val="20"/>
              </w:rPr>
              <w:t xml:space="preserve">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5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A3D528" w14:textId="75A831CE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5784 (0.1637)</w:t>
            </w:r>
          </w:p>
        </w:tc>
      </w:tr>
      <w:tr w:rsidR="001374A5" w:rsidRPr="00A245CA" w14:paraId="47EF399E" w14:textId="77777777" w:rsidTr="00C2238F">
        <w:tc>
          <w:tcPr>
            <w:tcW w:w="1271" w:type="dxa"/>
            <w:vMerge/>
          </w:tcPr>
          <w:p w14:paraId="2CD9AD88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35E2F3A7" w14:textId="4BAC35F9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Tofogliflozin hydrate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20</w:t>
            </w:r>
            <w:r w:rsidR="00A245CA">
              <w:rPr>
                <w:rFonts w:cs="Times New Roman"/>
                <w:sz w:val="20"/>
                <w:szCs w:val="20"/>
              </w:rPr>
              <w:t xml:space="preserve"> </w:t>
            </w:r>
            <w:r w:rsidRPr="00A245C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EAA1ED0" w14:textId="18EF31D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1C3251B3" w14:textId="77777777" w:rsidTr="00C2238F">
        <w:tc>
          <w:tcPr>
            <w:tcW w:w="1271" w:type="dxa"/>
            <w:vMerge w:val="restart"/>
          </w:tcPr>
          <w:p w14:paraId="53177AA8" w14:textId="65263C48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GLP-1Ra</w:t>
            </w:r>
          </w:p>
        </w:tc>
        <w:tc>
          <w:tcPr>
            <w:tcW w:w="5245" w:type="dxa"/>
            <w:tcBorders>
              <w:bottom w:val="nil"/>
            </w:tcBorders>
          </w:tcPr>
          <w:p w14:paraId="46C96C5A" w14:textId="0222D10D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Borders>
              <w:bottom w:val="nil"/>
            </w:tcBorders>
          </w:tcPr>
          <w:p w14:paraId="384E930F" w14:textId="50A7F79A" w:rsidR="00E67798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4.7407 (0.4081)</w:t>
            </w:r>
          </w:p>
        </w:tc>
      </w:tr>
      <w:tr w:rsidR="00E67798" w:rsidRPr="00A245CA" w14:paraId="16D8CA65" w14:textId="77777777" w:rsidTr="00C2238F">
        <w:tc>
          <w:tcPr>
            <w:tcW w:w="1271" w:type="dxa"/>
            <w:vMerge/>
          </w:tcPr>
          <w:p w14:paraId="0D4E4362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E7BAC25" w14:textId="15D94CED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87BAF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2A3C5C60" w14:textId="77777777" w:rsidTr="00C2238F">
        <w:tc>
          <w:tcPr>
            <w:tcW w:w="1271" w:type="dxa"/>
            <w:vMerge/>
          </w:tcPr>
          <w:p w14:paraId="59BDC91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0D979D5" w14:textId="328236C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Combination</w:t>
            </w:r>
            <w:r w:rsidR="006C2966"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="006C2966" w:rsidRPr="006C2966">
              <w:rPr>
                <w:rFonts w:eastAsia="MS Mincho" w:cs="Times New Roman"/>
                <w:sz w:val="20"/>
                <w:szCs w:val="20"/>
              </w:rPr>
              <w:t>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23DCD7" w14:textId="3CBFF5A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.6393 (0.2222)</w:t>
            </w:r>
          </w:p>
        </w:tc>
      </w:tr>
      <w:tr w:rsidR="001374A5" w:rsidRPr="00A245CA" w14:paraId="77203E55" w14:textId="77777777" w:rsidTr="00C2238F">
        <w:tc>
          <w:tcPr>
            <w:tcW w:w="1271" w:type="dxa"/>
            <w:vMerge/>
          </w:tcPr>
          <w:p w14:paraId="474AE92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FDEC772" w14:textId="2B04391E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ono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963130" w14:textId="2B3FDF69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374A5" w:rsidRPr="00A245CA" w14:paraId="439B9E54" w14:textId="77777777" w:rsidTr="00C2238F">
        <w:tc>
          <w:tcPr>
            <w:tcW w:w="1271" w:type="dxa"/>
            <w:vMerge/>
          </w:tcPr>
          <w:p w14:paraId="02176CA2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AF34D4" w14:textId="4415E4E4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Baseline value of HbA1c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8A88C6" w14:textId="4C6A8D8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6733 (0.0251)</w:t>
            </w:r>
          </w:p>
        </w:tc>
      </w:tr>
      <w:tr w:rsidR="00E67798" w:rsidRPr="00A245CA" w14:paraId="2ED65FEB" w14:textId="77777777" w:rsidTr="00C2238F">
        <w:tc>
          <w:tcPr>
            <w:tcW w:w="1271" w:type="dxa"/>
            <w:vMerge/>
          </w:tcPr>
          <w:p w14:paraId="4DC7FB57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C020A5B" w14:textId="712A86A5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53FF0E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671EEF34" w14:textId="77777777" w:rsidTr="00C2238F">
        <w:tc>
          <w:tcPr>
            <w:tcW w:w="1271" w:type="dxa"/>
            <w:vMerge/>
          </w:tcPr>
          <w:p w14:paraId="5A6A5CEE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D7BFFA9" w14:textId="28CB8C1D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0BD122" w14:textId="2035D221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0576 (0.1038)</w:t>
            </w:r>
          </w:p>
        </w:tc>
      </w:tr>
      <w:tr w:rsidR="001374A5" w:rsidRPr="00A245CA" w14:paraId="712AB824" w14:textId="77777777" w:rsidTr="00C2238F">
        <w:tc>
          <w:tcPr>
            <w:tcW w:w="1271" w:type="dxa"/>
            <w:vMerge/>
          </w:tcPr>
          <w:p w14:paraId="1661144D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5547935" w14:textId="0EE74081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BAB8AD" w14:textId="4BCB0E8F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6D79FA03" w14:textId="77777777" w:rsidTr="00C2238F">
        <w:tc>
          <w:tcPr>
            <w:tcW w:w="1271" w:type="dxa"/>
            <w:vMerge/>
          </w:tcPr>
          <w:p w14:paraId="2C9CF851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CEF01F0" w14:textId="7B792718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2A04BE" w14:textId="69454A4D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5A058ACD" w14:textId="77777777" w:rsidTr="00C2238F">
        <w:tc>
          <w:tcPr>
            <w:tcW w:w="1271" w:type="dxa"/>
            <w:vMerge/>
          </w:tcPr>
          <w:p w14:paraId="0349F749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7A0528F" w14:textId="347867F9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≤</w:t>
            </w:r>
            <w:r w:rsidRPr="00A245CA">
              <w:rPr>
                <w:rFonts w:eastAsia="MS Mincho" w:cs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8C03C7" w14:textId="547C4F35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2302 (0.1442)</w:t>
            </w:r>
          </w:p>
        </w:tc>
      </w:tr>
      <w:tr w:rsidR="001374A5" w:rsidRPr="00A245CA" w14:paraId="2ED58AC7" w14:textId="77777777" w:rsidTr="00C2238F">
        <w:tc>
          <w:tcPr>
            <w:tcW w:w="1271" w:type="dxa"/>
            <w:vMerge/>
          </w:tcPr>
          <w:p w14:paraId="637E5AC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16D19BA" w14:textId="0A398531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65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80A619" w14:textId="3FF7836A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1950 (0.1550)</w:t>
            </w:r>
          </w:p>
        </w:tc>
      </w:tr>
      <w:tr w:rsidR="001374A5" w:rsidRPr="00A245CA" w14:paraId="52523D48" w14:textId="77777777" w:rsidTr="00C2238F">
        <w:tc>
          <w:tcPr>
            <w:tcW w:w="1271" w:type="dxa"/>
            <w:vMerge/>
          </w:tcPr>
          <w:p w14:paraId="4C9B35B5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9684441" w14:textId="0BD82126" w:rsidR="001374A5" w:rsidRPr="00A245CA" w:rsidRDefault="001374A5" w:rsidP="0081367C">
            <w:pPr>
              <w:spacing w:after="160" w:line="360" w:lineRule="auto"/>
              <w:ind w:firstLineChars="85" w:firstLine="170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≥</w:t>
            </w:r>
            <w:r w:rsidRPr="00A245CA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0F7A35" w14:textId="1579473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7798" w:rsidRPr="00A245CA" w14:paraId="540D2B6C" w14:textId="77777777" w:rsidTr="00C2238F">
        <w:tc>
          <w:tcPr>
            <w:tcW w:w="1271" w:type="dxa"/>
            <w:vMerge/>
          </w:tcPr>
          <w:p w14:paraId="7F55EA85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E12E2A9" w14:textId="1847A12F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eastAsia="MS Mincho" w:cs="Times New Roman"/>
                <w:sz w:val="20"/>
                <w:szCs w:val="20"/>
              </w:rPr>
              <w:t>Drug Lab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8E2810" w14:textId="77777777" w:rsidR="00E67798" w:rsidRPr="00A245CA" w:rsidRDefault="00E67798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1374A5" w:rsidRPr="00A245CA" w14:paraId="60349C5C" w14:textId="77777777" w:rsidTr="00C2238F">
        <w:tc>
          <w:tcPr>
            <w:tcW w:w="1271" w:type="dxa"/>
            <w:vMerge/>
          </w:tcPr>
          <w:p w14:paraId="7DCBD3E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8CAF0B" w14:textId="6D131877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Dulaglutide (genetical recombinatio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24020E" w14:textId="380E6DE6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6696 (0.3830)</w:t>
            </w:r>
          </w:p>
        </w:tc>
      </w:tr>
      <w:tr w:rsidR="001374A5" w:rsidRPr="00A245CA" w14:paraId="04C1673D" w14:textId="77777777" w:rsidTr="00C2238F">
        <w:tc>
          <w:tcPr>
            <w:tcW w:w="1271" w:type="dxa"/>
            <w:vMerge/>
          </w:tcPr>
          <w:p w14:paraId="11FB19D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91A7B22" w14:textId="2CD2D697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Exenatid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F2AC22" w14:textId="7E91F130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9650 (0.4875)</w:t>
            </w:r>
          </w:p>
        </w:tc>
      </w:tr>
      <w:tr w:rsidR="001374A5" w:rsidRPr="00A245CA" w14:paraId="18645F91" w14:textId="77777777" w:rsidTr="00C2238F">
        <w:tc>
          <w:tcPr>
            <w:tcW w:w="1271" w:type="dxa"/>
            <w:vMerge/>
          </w:tcPr>
          <w:p w14:paraId="404CB5B7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9E411A9" w14:textId="3A0BABC0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Liraglutide (genetical recombinatio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86549E" w14:textId="5D7E3FC2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-0.7528 (0.3797)</w:t>
            </w:r>
          </w:p>
        </w:tc>
      </w:tr>
      <w:tr w:rsidR="001374A5" w:rsidRPr="00A245CA" w14:paraId="07C8458F" w14:textId="77777777" w:rsidTr="00C2238F">
        <w:tc>
          <w:tcPr>
            <w:tcW w:w="1271" w:type="dxa"/>
            <w:vMerge/>
          </w:tcPr>
          <w:p w14:paraId="3523C693" w14:textId="77777777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</w:tcBorders>
          </w:tcPr>
          <w:p w14:paraId="3885C55A" w14:textId="04C5C2B4" w:rsidR="001374A5" w:rsidRPr="00A245CA" w:rsidRDefault="001374A5" w:rsidP="0081367C">
            <w:pPr>
              <w:spacing w:after="160" w:line="360" w:lineRule="auto"/>
              <w:ind w:firstLineChars="87" w:firstLine="174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A245CA">
              <w:rPr>
                <w:rFonts w:cs="Times New Roman"/>
                <w:sz w:val="20"/>
                <w:szCs w:val="20"/>
              </w:rPr>
              <w:t>Lixisenatid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7EF0E043" w14:textId="50CFFEA8" w:rsidR="001374A5" w:rsidRPr="00A245CA" w:rsidRDefault="001374A5" w:rsidP="0081367C">
            <w:pPr>
              <w:spacing w:after="160" w:line="360" w:lineRule="auto"/>
              <w:rPr>
                <w:rFonts w:eastAsia="MS Mincho" w:cs="Times New Roman"/>
                <w:sz w:val="20"/>
                <w:szCs w:val="20"/>
              </w:rPr>
            </w:pPr>
            <w:r w:rsidRPr="00A245CA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3B6FD11" w14:textId="07E12936" w:rsidR="00520D43" w:rsidRDefault="006C2966" w:rsidP="0081367C">
      <w:pPr>
        <w:spacing w:line="360" w:lineRule="auto"/>
        <w:rPr>
          <w:rFonts w:eastAsia="MS Mincho" w:cs="Times New Roman"/>
        </w:rPr>
        <w:sectPr w:rsidR="00520D43" w:rsidSect="00F87B89">
          <w:pgSz w:w="12240" w:h="15840" w:code="1"/>
          <w:pgMar w:top="1701" w:right="1701" w:bottom="1701" w:left="1701" w:header="709" w:footer="709" w:gutter="0"/>
          <w:cols w:space="708"/>
          <w:docGrid w:linePitch="360"/>
        </w:sectPr>
      </w:pPr>
      <w:r w:rsidRPr="006C2966">
        <w:rPr>
          <w:rFonts w:eastAsia="MS Mincho" w:cs="Times New Roman"/>
        </w:rPr>
        <w:t>MMRM, mixed model repeated measures</w:t>
      </w:r>
    </w:p>
    <w:p w14:paraId="38D10E85" w14:textId="65EE930E" w:rsidR="00190BCE" w:rsidRPr="001C1616" w:rsidRDefault="00190BCE" w:rsidP="00190BCE">
      <w:pPr>
        <w:pStyle w:val="Caption"/>
        <w:keepNext/>
        <w:jc w:val="both"/>
        <w:rPr>
          <w:rFonts w:eastAsia="MS Mincho" w:cs="Times New Roman"/>
          <w:i w:val="0"/>
          <w:iCs w:val="0"/>
          <w:color w:val="auto"/>
          <w:sz w:val="22"/>
          <w:szCs w:val="22"/>
        </w:rPr>
      </w:pPr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lastRenderedPageBreak/>
        <w:t>Table</w:t>
      </w:r>
      <w:r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S3</w:t>
      </w:r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</w:t>
      </w:r>
      <w:r w:rsidR="00FA776B" w:rsidRPr="00FA776B">
        <w:rPr>
          <w:rFonts w:eastAsia="MS Mincho" w:cs="Times New Roman"/>
          <w:i w:val="0"/>
          <w:iCs w:val="0"/>
          <w:color w:val="auto"/>
          <w:sz w:val="22"/>
          <w:szCs w:val="22"/>
        </w:rPr>
        <w:t>Baseline characteristics in each cohort: sensitivity analysis for ≥90 days between index date-1 and index date-2 in combination therapy cohort</w:t>
      </w:r>
    </w:p>
    <w:tbl>
      <w:tblPr>
        <w:tblStyle w:val="TableGrid"/>
        <w:tblW w:w="14885" w:type="dxa"/>
        <w:tblInd w:w="-1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798"/>
        <w:gridCol w:w="761"/>
        <w:gridCol w:w="835"/>
        <w:gridCol w:w="724"/>
        <w:gridCol w:w="851"/>
        <w:gridCol w:w="819"/>
        <w:gridCol w:w="798"/>
        <w:gridCol w:w="798"/>
        <w:gridCol w:w="283"/>
        <w:gridCol w:w="796"/>
        <w:gridCol w:w="797"/>
        <w:gridCol w:w="797"/>
        <w:gridCol w:w="723"/>
        <w:gridCol w:w="709"/>
        <w:gridCol w:w="851"/>
        <w:gridCol w:w="904"/>
        <w:gridCol w:w="797"/>
      </w:tblGrid>
      <w:tr w:rsidR="00190BCE" w:rsidRPr="001C1616" w14:paraId="7BA1BAFA" w14:textId="77777777" w:rsidTr="00DD3AC4">
        <w:tc>
          <w:tcPr>
            <w:tcW w:w="1560" w:type="dxa"/>
          </w:tcPr>
          <w:p w14:paraId="4726C893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Cohort</w:t>
            </w:r>
          </w:p>
        </w:tc>
        <w:tc>
          <w:tcPr>
            <w:tcW w:w="284" w:type="dxa"/>
            <w:tcBorders>
              <w:bottom w:val="nil"/>
            </w:tcBorders>
          </w:tcPr>
          <w:p w14:paraId="35E99B73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6384" w:type="dxa"/>
            <w:gridSpan w:val="8"/>
            <w:tcBorders>
              <w:bottom w:val="nil"/>
            </w:tcBorders>
          </w:tcPr>
          <w:p w14:paraId="5DFD61C5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Monotherapy cohort</w:t>
            </w:r>
            <w:r>
              <w:rPr>
                <w:rFonts w:eastAsia="MS Mincho" w:cs="Times New Roman"/>
                <w:sz w:val="18"/>
                <w:szCs w:val="18"/>
              </w:rPr>
              <w:t xml:space="preserve"> at Index date-1</w:t>
            </w:r>
            <w:r w:rsidRPr="001C1616">
              <w:rPr>
                <w:rFonts w:eastAsia="MS Mincho" w:cs="Times New Roman"/>
                <w:sz w:val="18"/>
                <w:szCs w:val="18"/>
              </w:rPr>
              <w:t xml:space="preserve"> (N=13,359)</w:t>
            </w:r>
          </w:p>
        </w:tc>
        <w:tc>
          <w:tcPr>
            <w:tcW w:w="283" w:type="dxa"/>
            <w:tcBorders>
              <w:bottom w:val="nil"/>
            </w:tcBorders>
          </w:tcPr>
          <w:p w14:paraId="5C9C97FC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6374" w:type="dxa"/>
            <w:gridSpan w:val="8"/>
            <w:tcBorders>
              <w:bottom w:val="nil"/>
            </w:tcBorders>
          </w:tcPr>
          <w:p w14:paraId="7E7F7B14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Combination therapy added on metformin cohort</w:t>
            </w:r>
            <w:r>
              <w:rPr>
                <w:rFonts w:eastAsia="MS Mincho" w:cs="Times New Roman"/>
                <w:sz w:val="18"/>
                <w:szCs w:val="18"/>
              </w:rPr>
              <w:t xml:space="preserve"> at Index date-2</w:t>
            </w:r>
            <w:r w:rsidRPr="001C1616">
              <w:rPr>
                <w:rFonts w:eastAsia="MS Mincho" w:cs="Times New Roman"/>
                <w:sz w:val="18"/>
                <w:szCs w:val="18"/>
              </w:rPr>
              <w:t xml:space="preserve"> (N=</w:t>
            </w:r>
            <w:r>
              <w:rPr>
                <w:rFonts w:eastAsia="MS Mincho" w:cs="Times New Roman"/>
                <w:sz w:val="18"/>
                <w:szCs w:val="18"/>
              </w:rPr>
              <w:t>725</w:t>
            </w:r>
            <w:r w:rsidRPr="001C1616">
              <w:rPr>
                <w:rFonts w:eastAsia="MS Mincho" w:cs="Times New Roman"/>
                <w:sz w:val="18"/>
                <w:szCs w:val="18"/>
              </w:rPr>
              <w:t>)</w:t>
            </w:r>
          </w:p>
        </w:tc>
      </w:tr>
      <w:tr w:rsidR="00190BCE" w:rsidRPr="001C1616" w14:paraId="21A10139" w14:textId="77777777" w:rsidTr="00DD3AC4">
        <w:tc>
          <w:tcPr>
            <w:tcW w:w="1560" w:type="dxa"/>
          </w:tcPr>
          <w:p w14:paraId="068F0DD2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rug clas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11F4A6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0E36976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PP-4i</w:t>
            </w:r>
          </w:p>
        </w:tc>
        <w:tc>
          <w:tcPr>
            <w:tcW w:w="761" w:type="dxa"/>
          </w:tcPr>
          <w:p w14:paraId="2F518F96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U</w:t>
            </w:r>
          </w:p>
        </w:tc>
        <w:tc>
          <w:tcPr>
            <w:tcW w:w="835" w:type="dxa"/>
          </w:tcPr>
          <w:p w14:paraId="66FE3E6A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TZD</w:t>
            </w:r>
          </w:p>
        </w:tc>
        <w:tc>
          <w:tcPr>
            <w:tcW w:w="724" w:type="dxa"/>
          </w:tcPr>
          <w:p w14:paraId="42AD5471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F13360">
              <w:rPr>
                <w:rFonts w:eastAsia="MS Mincho" w:cs="Times New Roman"/>
                <w:sz w:val="18"/>
                <w:szCs w:val="18"/>
              </w:rPr>
              <w:t>α-</w:t>
            </w:r>
            <w:r w:rsidRPr="001C1616">
              <w:rPr>
                <w:rFonts w:eastAsia="MS Mincho" w:cs="Times New Roman"/>
                <w:sz w:val="18"/>
                <w:szCs w:val="18"/>
              </w:rPr>
              <w:t>GI</w:t>
            </w:r>
          </w:p>
        </w:tc>
        <w:tc>
          <w:tcPr>
            <w:tcW w:w="851" w:type="dxa"/>
          </w:tcPr>
          <w:p w14:paraId="0E8D52D0" w14:textId="77777777" w:rsidR="00190BCE" w:rsidRPr="00F13360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inide</w:t>
            </w:r>
          </w:p>
        </w:tc>
        <w:tc>
          <w:tcPr>
            <w:tcW w:w="819" w:type="dxa"/>
          </w:tcPr>
          <w:p w14:paraId="5EAEAE48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GLT2i</w:t>
            </w:r>
          </w:p>
        </w:tc>
        <w:tc>
          <w:tcPr>
            <w:tcW w:w="798" w:type="dxa"/>
          </w:tcPr>
          <w:p w14:paraId="6E60ED40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P-1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1C1616">
              <w:rPr>
                <w:rFonts w:eastAsia="MS Mincho" w:cs="Times New Roman"/>
                <w:sz w:val="18"/>
                <w:szCs w:val="18"/>
              </w:rPr>
              <w:t>Ra</w:t>
            </w:r>
          </w:p>
        </w:tc>
        <w:tc>
          <w:tcPr>
            <w:tcW w:w="798" w:type="dxa"/>
          </w:tcPr>
          <w:p w14:paraId="177A9C13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 w:hint="eastAsia"/>
                <w:sz w:val="18"/>
                <w:szCs w:val="18"/>
              </w:rPr>
              <w:t>T</w:t>
            </w:r>
            <w:r>
              <w:rPr>
                <w:rFonts w:eastAsia="MS Mincho" w:cs="Times New Roman"/>
                <w:sz w:val="18"/>
                <w:szCs w:val="18"/>
              </w:rPr>
              <w:t>otal</w:t>
            </w:r>
            <w:r>
              <w:rPr>
                <w:rFonts w:eastAsia="MS Mincho" w:cs="Times New Roman"/>
                <w:sz w:val="18"/>
                <w:szCs w:val="18"/>
              </w:rPr>
              <w:br/>
              <w:t>Mon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C24710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92D1991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PP-4i</w:t>
            </w:r>
          </w:p>
        </w:tc>
        <w:tc>
          <w:tcPr>
            <w:tcW w:w="797" w:type="dxa"/>
          </w:tcPr>
          <w:p w14:paraId="723A809A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U</w:t>
            </w:r>
          </w:p>
        </w:tc>
        <w:tc>
          <w:tcPr>
            <w:tcW w:w="797" w:type="dxa"/>
          </w:tcPr>
          <w:p w14:paraId="4964853D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TZD</w:t>
            </w:r>
          </w:p>
        </w:tc>
        <w:tc>
          <w:tcPr>
            <w:tcW w:w="723" w:type="dxa"/>
          </w:tcPr>
          <w:p w14:paraId="30584137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F13360">
              <w:rPr>
                <w:rFonts w:eastAsia="MS Mincho" w:cs="Times New Roman"/>
                <w:sz w:val="18"/>
                <w:szCs w:val="18"/>
              </w:rPr>
              <w:t>α-</w:t>
            </w:r>
            <w:r w:rsidRPr="001C1616">
              <w:rPr>
                <w:rFonts w:eastAsia="MS Mincho" w:cs="Times New Roman"/>
                <w:sz w:val="18"/>
                <w:szCs w:val="18"/>
              </w:rPr>
              <w:t>GI</w:t>
            </w:r>
          </w:p>
        </w:tc>
        <w:tc>
          <w:tcPr>
            <w:tcW w:w="709" w:type="dxa"/>
          </w:tcPr>
          <w:p w14:paraId="44CA9C78" w14:textId="77777777" w:rsidR="00190BCE" w:rsidRPr="00F13360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inide</w:t>
            </w:r>
          </w:p>
        </w:tc>
        <w:tc>
          <w:tcPr>
            <w:tcW w:w="851" w:type="dxa"/>
          </w:tcPr>
          <w:p w14:paraId="2BE177FE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GLT2i</w:t>
            </w:r>
          </w:p>
        </w:tc>
        <w:tc>
          <w:tcPr>
            <w:tcW w:w="904" w:type="dxa"/>
          </w:tcPr>
          <w:p w14:paraId="03C5214C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P-1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1C1616">
              <w:rPr>
                <w:rFonts w:eastAsia="MS Mincho" w:cs="Times New Roman"/>
                <w:sz w:val="18"/>
                <w:szCs w:val="18"/>
              </w:rPr>
              <w:t>Ra</w:t>
            </w:r>
          </w:p>
        </w:tc>
        <w:tc>
          <w:tcPr>
            <w:tcW w:w="797" w:type="dxa"/>
          </w:tcPr>
          <w:p w14:paraId="3C9B01CE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 w:hint="eastAsia"/>
                <w:sz w:val="18"/>
                <w:szCs w:val="18"/>
              </w:rPr>
              <w:t>T</w:t>
            </w:r>
            <w:r>
              <w:rPr>
                <w:rFonts w:eastAsia="MS Mincho" w:cs="Times New Roman"/>
                <w:sz w:val="18"/>
                <w:szCs w:val="18"/>
              </w:rPr>
              <w:t>otal</w:t>
            </w:r>
            <w:r>
              <w:rPr>
                <w:rFonts w:eastAsia="MS Mincho" w:cs="Times New Roman"/>
                <w:sz w:val="18"/>
                <w:szCs w:val="18"/>
              </w:rPr>
              <w:br/>
              <w:t>Comb</w:t>
            </w:r>
          </w:p>
        </w:tc>
      </w:tr>
      <w:tr w:rsidR="00190BCE" w:rsidRPr="001C1616" w14:paraId="5EFEB28E" w14:textId="77777777" w:rsidTr="00DD3AC4">
        <w:tc>
          <w:tcPr>
            <w:tcW w:w="1560" w:type="dxa"/>
            <w:tcBorders>
              <w:bottom w:val="nil"/>
            </w:tcBorders>
          </w:tcPr>
          <w:p w14:paraId="38B8A2D4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4B5E8F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4C7748A0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10</w:t>
            </w:r>
            <w:r>
              <w:rPr>
                <w:rFonts w:eastAsia="MS Mincho" w:cs="Times New Roman"/>
                <w:sz w:val="18"/>
                <w:szCs w:val="18"/>
              </w:rPr>
              <w:t>,</w:t>
            </w:r>
            <w:r w:rsidRPr="001C1616">
              <w:rPr>
                <w:rFonts w:eastAsia="MS Mincho" w:cs="Times New Roman"/>
                <w:sz w:val="18"/>
                <w:szCs w:val="18"/>
              </w:rPr>
              <w:t>111</w:t>
            </w:r>
          </w:p>
        </w:tc>
        <w:tc>
          <w:tcPr>
            <w:tcW w:w="761" w:type="dxa"/>
            <w:tcBorders>
              <w:bottom w:val="nil"/>
            </w:tcBorders>
          </w:tcPr>
          <w:p w14:paraId="1729F034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602</w:t>
            </w:r>
          </w:p>
        </w:tc>
        <w:tc>
          <w:tcPr>
            <w:tcW w:w="835" w:type="dxa"/>
            <w:tcBorders>
              <w:bottom w:val="nil"/>
            </w:tcBorders>
          </w:tcPr>
          <w:p w14:paraId="3EF0B8B5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219</w:t>
            </w:r>
          </w:p>
        </w:tc>
        <w:tc>
          <w:tcPr>
            <w:tcW w:w="724" w:type="dxa"/>
            <w:tcBorders>
              <w:bottom w:val="nil"/>
            </w:tcBorders>
          </w:tcPr>
          <w:p w14:paraId="33EACBF9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956</w:t>
            </w:r>
          </w:p>
        </w:tc>
        <w:tc>
          <w:tcPr>
            <w:tcW w:w="851" w:type="dxa"/>
            <w:tcBorders>
              <w:bottom w:val="nil"/>
            </w:tcBorders>
          </w:tcPr>
          <w:p w14:paraId="519FEF97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301</w:t>
            </w:r>
          </w:p>
        </w:tc>
        <w:tc>
          <w:tcPr>
            <w:tcW w:w="819" w:type="dxa"/>
            <w:tcBorders>
              <w:bottom w:val="nil"/>
            </w:tcBorders>
          </w:tcPr>
          <w:p w14:paraId="7FB74F6A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872</w:t>
            </w:r>
          </w:p>
        </w:tc>
        <w:tc>
          <w:tcPr>
            <w:tcW w:w="798" w:type="dxa"/>
            <w:tcBorders>
              <w:bottom w:val="nil"/>
            </w:tcBorders>
          </w:tcPr>
          <w:p w14:paraId="366E945D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298</w:t>
            </w:r>
          </w:p>
        </w:tc>
        <w:tc>
          <w:tcPr>
            <w:tcW w:w="798" w:type="dxa"/>
            <w:tcBorders>
              <w:bottom w:val="nil"/>
            </w:tcBorders>
          </w:tcPr>
          <w:p w14:paraId="4B3E7B31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B03755">
              <w:rPr>
                <w:rFonts w:eastAsia="MS Mincho" w:cs="Times New Roman"/>
                <w:sz w:val="18"/>
                <w:szCs w:val="18"/>
              </w:rPr>
              <w:t>13,3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08E49D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6B371E65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478</w:t>
            </w:r>
          </w:p>
        </w:tc>
        <w:tc>
          <w:tcPr>
            <w:tcW w:w="797" w:type="dxa"/>
            <w:tcBorders>
              <w:bottom w:val="nil"/>
            </w:tcBorders>
          </w:tcPr>
          <w:p w14:paraId="3C95EDD8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23</w:t>
            </w:r>
          </w:p>
        </w:tc>
        <w:tc>
          <w:tcPr>
            <w:tcW w:w="797" w:type="dxa"/>
            <w:tcBorders>
              <w:bottom w:val="nil"/>
            </w:tcBorders>
          </w:tcPr>
          <w:p w14:paraId="5ED259B3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18</w:t>
            </w:r>
          </w:p>
        </w:tc>
        <w:tc>
          <w:tcPr>
            <w:tcW w:w="723" w:type="dxa"/>
            <w:tcBorders>
              <w:bottom w:val="nil"/>
            </w:tcBorders>
          </w:tcPr>
          <w:p w14:paraId="46C806E3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</w:tcPr>
          <w:p w14:paraId="02BD0AA9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</w:tcPr>
          <w:p w14:paraId="294EA0DB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165</w:t>
            </w:r>
          </w:p>
        </w:tc>
        <w:tc>
          <w:tcPr>
            <w:tcW w:w="904" w:type="dxa"/>
            <w:tcBorders>
              <w:bottom w:val="nil"/>
            </w:tcBorders>
          </w:tcPr>
          <w:p w14:paraId="487DB286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bottom w:val="nil"/>
            </w:tcBorders>
          </w:tcPr>
          <w:p w14:paraId="19369BAB" w14:textId="77777777" w:rsidR="00190BCE" w:rsidRPr="001C1616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725</w:t>
            </w:r>
          </w:p>
        </w:tc>
      </w:tr>
      <w:tr w:rsidR="00190BCE" w:rsidRPr="001C1616" w14:paraId="5AD5C7E7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6C14DDB5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 w:hint="eastAsia"/>
                <w:sz w:val="18"/>
                <w:szCs w:val="18"/>
              </w:rPr>
              <w:t>%</w:t>
            </w:r>
            <w:r>
              <w:rPr>
                <w:rFonts w:eastAsia="MS Mincho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8A46B6" w14:textId="77777777" w:rsidR="00190BCE" w:rsidRPr="00A65C17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EC7ABEE" w14:textId="77777777" w:rsidR="00190BCE" w:rsidRPr="00A65C17" w:rsidRDefault="00190BCE" w:rsidP="00DD3AC4">
            <w:pPr>
              <w:jc w:val="center"/>
              <w:rPr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38.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D1B8E06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38.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5243760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42.9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196D2463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4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199A86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33.9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049AEC4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36.4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5C275DC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A65C17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0305F0D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38.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BB3F4D" w14:textId="77777777" w:rsidR="00190BCE" w:rsidRPr="00A65C17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C78550B" w14:textId="77777777" w:rsidR="00190BCE" w:rsidRPr="00A65C17" w:rsidRDefault="00190BCE" w:rsidP="00DD3AC4">
            <w:pPr>
              <w:jc w:val="center"/>
              <w:rPr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42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F6392BD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30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A012D5C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0.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A35EDF3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F660B7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44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E9135D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37.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F98AA2E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70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EC586EB" w14:textId="77777777" w:rsidR="00190BCE" w:rsidRPr="00A65C17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41.1</w:t>
            </w:r>
          </w:p>
        </w:tc>
      </w:tr>
      <w:tr w:rsidR="00190BCE" w:rsidRPr="001C1616" w14:paraId="5EE35776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5662BD49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HbA1c</w:t>
            </w:r>
            <w:r>
              <w:rPr>
                <w:rFonts w:eastAsia="MS Mincho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048797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9D27F2D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4</w:t>
            </w:r>
            <w:r w:rsidRPr="00CD4494">
              <w:rPr>
                <w:sz w:val="18"/>
                <w:szCs w:val="18"/>
              </w:rPr>
              <w:br/>
              <w:t>(1.3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B65BA96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7</w:t>
            </w:r>
            <w:r w:rsidRPr="00CD4494">
              <w:rPr>
                <w:sz w:val="18"/>
                <w:szCs w:val="18"/>
              </w:rPr>
              <w:br/>
              <w:t>(1.7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68B3F324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3</w:t>
            </w:r>
            <w:r w:rsidRPr="00CD4494">
              <w:rPr>
                <w:sz w:val="18"/>
                <w:szCs w:val="18"/>
              </w:rPr>
              <w:br/>
              <w:t>(1.6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5A83A66F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2</w:t>
            </w:r>
            <w:r w:rsidRPr="00CD4494">
              <w:rPr>
                <w:sz w:val="18"/>
                <w:szCs w:val="18"/>
              </w:rPr>
              <w:br/>
              <w:t>(1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94E1EB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3</w:t>
            </w:r>
            <w:r w:rsidRPr="00CD4494">
              <w:rPr>
                <w:sz w:val="18"/>
                <w:szCs w:val="18"/>
              </w:rPr>
              <w:br/>
              <w:t>(1.7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5ABB5EE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6</w:t>
            </w:r>
            <w:r w:rsidRPr="00CD4494">
              <w:rPr>
                <w:sz w:val="18"/>
                <w:szCs w:val="18"/>
              </w:rPr>
              <w:br/>
              <w:t>(1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76F6931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8.8</w:t>
            </w:r>
            <w:r w:rsidRPr="00CD4494">
              <w:rPr>
                <w:sz w:val="18"/>
                <w:szCs w:val="18"/>
              </w:rPr>
              <w:br/>
              <w:t>(2.3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8234ED8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br/>
              <w:t>(</w:t>
            </w:r>
            <w:r w:rsidRPr="001A6DF5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94B0B4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C4BA303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9</w:t>
            </w:r>
            <w:r w:rsidRPr="00CD4494">
              <w:rPr>
                <w:sz w:val="18"/>
                <w:szCs w:val="18"/>
              </w:rPr>
              <w:br/>
              <w:t>(1.2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CB977B7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8.5</w:t>
            </w:r>
            <w:r w:rsidRPr="00CD4494">
              <w:rPr>
                <w:sz w:val="18"/>
                <w:szCs w:val="18"/>
              </w:rPr>
              <w:br/>
              <w:t>(1.5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2328837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9</w:t>
            </w:r>
            <w:r w:rsidRPr="00CD4494">
              <w:rPr>
                <w:sz w:val="18"/>
                <w:szCs w:val="18"/>
              </w:rPr>
              <w:br/>
              <w:t>(1.0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7A06C90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3</w:t>
            </w:r>
            <w:r w:rsidRPr="00CD4494">
              <w:rPr>
                <w:sz w:val="18"/>
                <w:szCs w:val="18"/>
              </w:rPr>
              <w:br/>
              <w:t>(0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71AE33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.4</w:t>
            </w:r>
            <w:r w:rsidRPr="00CD4494">
              <w:rPr>
                <w:sz w:val="18"/>
                <w:szCs w:val="18"/>
              </w:rPr>
              <w:br/>
              <w:t>(1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34A4DB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8.0</w:t>
            </w:r>
            <w:r w:rsidRPr="00CD4494">
              <w:rPr>
                <w:sz w:val="18"/>
                <w:szCs w:val="18"/>
              </w:rPr>
              <w:br/>
              <w:t>(1.3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2A54697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8.0</w:t>
            </w:r>
            <w:r w:rsidRPr="00CD4494">
              <w:rPr>
                <w:sz w:val="18"/>
                <w:szCs w:val="18"/>
              </w:rPr>
              <w:br/>
              <w:t>(1.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991F150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7.9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403C97">
              <w:rPr>
                <w:rFonts w:eastAsia="MS Mincho" w:cs="Times New Roman"/>
                <w:sz w:val="18"/>
                <w:szCs w:val="18"/>
              </w:rPr>
              <w:t>(1.2)</w:t>
            </w:r>
          </w:p>
        </w:tc>
      </w:tr>
      <w:tr w:rsidR="00190BCE" w:rsidRPr="001C1616" w14:paraId="3C8D4DC1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529F3C0F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HbA1c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FD634D">
              <w:rPr>
                <w:rFonts w:eastAsia="MS Mincho" w:cs="Times New Roman"/>
                <w:sz w:val="16"/>
                <w:szCs w:val="16"/>
              </w:rPr>
              <w:t>(</w:t>
            </w:r>
            <w:proofErr w:type="spellStart"/>
            <w:r w:rsidRPr="00FD634D">
              <w:rPr>
                <w:rFonts w:eastAsia="MS Mincho" w:cs="Times New Roman"/>
                <w:sz w:val="16"/>
                <w:szCs w:val="16"/>
              </w:rPr>
              <w:t>mmol</w:t>
            </w:r>
            <w:proofErr w:type="spellEnd"/>
            <w:r w:rsidRPr="00FD634D">
              <w:rPr>
                <w:rFonts w:eastAsia="MS Mincho" w:cs="Times New Roman"/>
                <w:sz w:val="16"/>
                <w:szCs w:val="16"/>
              </w:rPr>
              <w:t>/</w:t>
            </w:r>
            <w:proofErr w:type="spellStart"/>
            <w:r w:rsidRPr="00FD634D">
              <w:rPr>
                <w:rFonts w:eastAsia="MS Mincho" w:cs="Times New Roman"/>
                <w:sz w:val="16"/>
                <w:szCs w:val="16"/>
              </w:rPr>
              <w:t>mol</w:t>
            </w:r>
            <w:proofErr w:type="spellEnd"/>
            <w:r w:rsidRPr="00FD634D">
              <w:rPr>
                <w:rFonts w:eastAsia="MS Mincho" w:cs="Times New Roman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CFDE65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E93A573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5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13F2808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8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EEFB364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8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5CC1E02A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C1871F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9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F697E43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D1DAD8C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2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697D291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br/>
              <w:t>(</w:t>
            </w:r>
            <w:r w:rsidRPr="001A6DF5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75BE26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50C777F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A5105BF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565C95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0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92AA50F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0AFDA0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B0C06A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4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BD25B74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CD4494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br/>
            </w:r>
            <w:r w:rsidRPr="00CD4494">
              <w:rPr>
                <w:sz w:val="18"/>
                <w:szCs w:val="18"/>
              </w:rPr>
              <w:t>(1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00B4CC7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403C97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br/>
            </w:r>
            <w:r w:rsidRPr="00403C97">
              <w:rPr>
                <w:sz w:val="18"/>
                <w:szCs w:val="18"/>
              </w:rPr>
              <w:t>(14)</w:t>
            </w:r>
          </w:p>
        </w:tc>
      </w:tr>
      <w:tr w:rsidR="00190BCE" w:rsidRPr="001C1616" w14:paraId="4389AD74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13ECA854" w14:textId="77777777" w:rsidR="00190BCE" w:rsidRPr="001C1616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Age</w:t>
            </w:r>
            <w:r w:rsidRPr="001C1616">
              <w:rPr>
                <w:rFonts w:eastAsia="MS Mincho" w:cs="Times New Roman"/>
                <w:sz w:val="18"/>
                <w:szCs w:val="18"/>
              </w:rPr>
              <w:br/>
            </w:r>
            <w:r>
              <w:rPr>
                <w:rFonts w:eastAsia="MS Mincho" w:cs="Times New Roman"/>
                <w:sz w:val="18"/>
                <w:szCs w:val="18"/>
              </w:rPr>
              <w:t>(years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024F5E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8ABB378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69.3</w:t>
            </w:r>
            <w:r w:rsidRPr="002254E2">
              <w:rPr>
                <w:sz w:val="18"/>
                <w:szCs w:val="18"/>
              </w:rPr>
              <w:br/>
              <w:t>(11.8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E10F935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71.1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1.4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0C352E57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67.0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2.7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F3F690A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68.1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2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AD8FA1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70.3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1.6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36BFC04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60.4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3.7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0AFE7EA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2254E2">
              <w:rPr>
                <w:sz w:val="18"/>
                <w:szCs w:val="18"/>
              </w:rPr>
              <w:t>61.4</w:t>
            </w:r>
            <w:r>
              <w:rPr>
                <w:sz w:val="18"/>
                <w:szCs w:val="18"/>
              </w:rPr>
              <w:br/>
            </w:r>
            <w:r w:rsidRPr="002254E2">
              <w:rPr>
                <w:sz w:val="18"/>
                <w:szCs w:val="18"/>
              </w:rPr>
              <w:t>(15.2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760DA44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68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br/>
              <w:t>(</w:t>
            </w:r>
            <w:r w:rsidRPr="001A6DF5">
              <w:rPr>
                <w:sz w:val="18"/>
                <w:szCs w:val="18"/>
              </w:rPr>
              <w:t>12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9A24FE1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2DF10CE" w14:textId="77777777" w:rsidR="00190BCE" w:rsidRPr="00FD634D" w:rsidRDefault="00190BCE" w:rsidP="00DD3AC4">
            <w:pPr>
              <w:jc w:val="center"/>
              <w:rPr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60.6</w:t>
            </w:r>
            <w:r w:rsidRPr="008E0764">
              <w:rPr>
                <w:sz w:val="18"/>
                <w:szCs w:val="18"/>
              </w:rPr>
              <w:br/>
              <w:t>(13.0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2946CCE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9.0</w:t>
            </w:r>
            <w:r w:rsidRPr="008E0764">
              <w:rPr>
                <w:sz w:val="18"/>
                <w:szCs w:val="18"/>
              </w:rPr>
              <w:br/>
              <w:t>(14.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31ED6A2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6.1</w:t>
            </w:r>
            <w:r w:rsidRPr="008E0764">
              <w:rPr>
                <w:sz w:val="18"/>
                <w:szCs w:val="18"/>
              </w:rPr>
              <w:br/>
              <w:t>(10.7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11CB661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2.5</w:t>
            </w:r>
            <w:r w:rsidRPr="008E0764">
              <w:rPr>
                <w:sz w:val="18"/>
                <w:szCs w:val="18"/>
              </w:rPr>
              <w:br/>
              <w:t>(19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8D838D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9.2</w:t>
            </w:r>
            <w:r w:rsidRPr="008E0764">
              <w:rPr>
                <w:sz w:val="18"/>
                <w:szCs w:val="18"/>
              </w:rPr>
              <w:br/>
              <w:t>(18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FCA0AD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1.7</w:t>
            </w:r>
            <w:r w:rsidRPr="008E0764">
              <w:rPr>
                <w:sz w:val="18"/>
                <w:szCs w:val="18"/>
              </w:rPr>
              <w:br/>
              <w:t>(12.1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6ACC844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8E0764">
              <w:rPr>
                <w:sz w:val="18"/>
                <w:szCs w:val="18"/>
              </w:rPr>
              <w:t>50.2</w:t>
            </w:r>
            <w:r w:rsidRPr="008E0764">
              <w:rPr>
                <w:sz w:val="18"/>
                <w:szCs w:val="18"/>
              </w:rPr>
              <w:br/>
              <w:t>(9.8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D8BB41E" w14:textId="77777777" w:rsidR="00190BCE" w:rsidRPr="00FD634D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58.0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403C97">
              <w:rPr>
                <w:rFonts w:eastAsia="MS Mincho" w:cs="Times New Roman"/>
                <w:sz w:val="18"/>
                <w:szCs w:val="18"/>
              </w:rPr>
              <w:t>(13.5)</w:t>
            </w:r>
          </w:p>
        </w:tc>
      </w:tr>
      <w:tr w:rsidR="00190BCE" w:rsidRPr="001C1616" w14:paraId="4476E0AE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13D00AB8" w14:textId="77777777" w:rsidR="00190BCE" w:rsidRPr="0019172F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 xml:space="preserve">  </w:t>
            </w:r>
            <w:r w:rsidRPr="0019172F">
              <w:rPr>
                <w:sz w:val="18"/>
                <w:szCs w:val="18"/>
              </w:rPr>
              <w:t>≤</w:t>
            </w:r>
            <w:r w:rsidRPr="0019172F">
              <w:rPr>
                <w:rFonts w:eastAsia="MS Mincho" w:cs="Times New Roman"/>
                <w:sz w:val="18"/>
                <w:szCs w:val="18"/>
              </w:rPr>
              <w:t>6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37E493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E48A9EE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676C73">
              <w:rPr>
                <w:sz w:val="18"/>
                <w:szCs w:val="18"/>
              </w:rPr>
              <w:t>030 (30.0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4ABD0BA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144 (23.9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E732B11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85 (38.8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4347E732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18 (33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7D2F9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78 (25.9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597D08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495 (56.8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C27C3FB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163 (54.7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C962E1B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1A6DF5">
              <w:rPr>
                <w:sz w:val="18"/>
                <w:szCs w:val="18"/>
              </w:rPr>
              <w:t>313 (32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7384F1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2C0082A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269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56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C05FB5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56.5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C880867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72.2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9B7426A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8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7BC50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44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42ACA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37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83.0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9E68053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94.1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AD5BB16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464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403C97">
              <w:rPr>
                <w:rFonts w:eastAsia="MS Mincho" w:cs="Times New Roman"/>
                <w:sz w:val="18"/>
                <w:szCs w:val="18"/>
              </w:rPr>
              <w:t>(64.0)</w:t>
            </w:r>
          </w:p>
        </w:tc>
      </w:tr>
      <w:tr w:rsidR="00190BCE" w:rsidRPr="001C1616" w14:paraId="21C01336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1F965B10" w14:textId="77777777" w:rsidR="00190BCE" w:rsidRPr="00676C73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 xml:space="preserve">  </w:t>
            </w:r>
            <w:r w:rsidRPr="00676C73">
              <w:rPr>
                <w:rFonts w:eastAsia="MS Mincho" w:cs="Times New Roman" w:hint="eastAsia"/>
                <w:sz w:val="18"/>
                <w:szCs w:val="18"/>
              </w:rPr>
              <w:t>6</w:t>
            </w:r>
            <w:r w:rsidRPr="00676C73">
              <w:rPr>
                <w:rFonts w:eastAsia="MS Mincho" w:cs="Times New Roman"/>
                <w:sz w:val="18"/>
                <w:szCs w:val="18"/>
              </w:rPr>
              <w:t>5-7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304535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4DBFEA2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676C73">
              <w:rPr>
                <w:sz w:val="18"/>
                <w:szCs w:val="18"/>
              </w:rPr>
              <w:t>436 (34.0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6C47AC5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205 (34.1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AA6C351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68 (31.1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0A9FB58C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16 (33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047B66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108 (35.9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2FED31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248 (28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4F50DCB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70 (23.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81F08EE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1A6DF5">
              <w:rPr>
                <w:sz w:val="18"/>
                <w:szCs w:val="18"/>
              </w:rPr>
              <w:t>451 (33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A64052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9FE438E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31.0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A72A083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30.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A849A14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27.8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C17DEF6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1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D15A35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33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7E911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16.4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E9150DB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7D7ED87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193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403C97">
              <w:rPr>
                <w:rFonts w:eastAsia="MS Mincho" w:cs="Times New Roman"/>
                <w:sz w:val="18"/>
                <w:szCs w:val="18"/>
              </w:rPr>
              <w:t>(26.6)</w:t>
            </w:r>
          </w:p>
        </w:tc>
      </w:tr>
      <w:tr w:rsidR="00190BCE" w:rsidRPr="001C1616" w14:paraId="3C8C8F88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60ADB6D0" w14:textId="77777777" w:rsidR="00190BCE" w:rsidRPr="00676C73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 xml:space="preserve"> </w:t>
            </w:r>
            <w:r w:rsidRPr="00313DC4">
              <w:rPr>
                <w:rFonts w:eastAsia="MS Mincho" w:cs="Times New Roman"/>
                <w:sz w:val="18"/>
                <w:szCs w:val="18"/>
              </w:rPr>
              <w:t xml:space="preserve"> </w:t>
            </w:r>
            <w:r w:rsidRPr="00313DC4">
              <w:rPr>
                <w:sz w:val="18"/>
                <w:szCs w:val="18"/>
              </w:rPr>
              <w:t>≥</w:t>
            </w:r>
            <w:r w:rsidRPr="00313DC4">
              <w:rPr>
                <w:rFonts w:eastAsia="MS Mincho" w:cs="Times New Roman" w:hint="eastAsia"/>
                <w:sz w:val="18"/>
                <w:szCs w:val="18"/>
              </w:rPr>
              <w:t>7</w:t>
            </w:r>
            <w:r w:rsidRPr="0019172F">
              <w:rPr>
                <w:rFonts w:eastAsia="MS Mincho" w:cs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4B2C3F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5ED28D4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676C73">
              <w:rPr>
                <w:sz w:val="18"/>
                <w:szCs w:val="18"/>
              </w:rPr>
              <w:t>645 (36.0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64432D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253 (42.0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15F738B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66 (30.1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5E064A0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322 (33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8132C0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115 (38.2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384EDC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129 (14.8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DA2D937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676C73">
              <w:rPr>
                <w:sz w:val="18"/>
                <w:szCs w:val="18"/>
              </w:rPr>
              <w:t>65 (21.8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B73D85D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A6DF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1A6DF5">
              <w:rPr>
                <w:sz w:val="18"/>
                <w:szCs w:val="18"/>
              </w:rPr>
              <w:t>595 (34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404944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B479B9B" w14:textId="77777777" w:rsidR="00190BCE" w:rsidRPr="00676C73" w:rsidRDefault="00190BCE" w:rsidP="00DD3AC4">
            <w:pPr>
              <w:jc w:val="center"/>
              <w:rPr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12.8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529645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13.0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FFB7868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D4711F6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88DEA9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22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D2E07E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121D36">
              <w:rPr>
                <w:sz w:val="18"/>
                <w:szCs w:val="18"/>
              </w:rPr>
              <w:t>(0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7FB3F94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121D36"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CC2E9B4" w14:textId="77777777" w:rsidR="00190BCE" w:rsidRPr="00676C73" w:rsidRDefault="00190BCE" w:rsidP="00DD3AC4">
            <w:pPr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403C97">
              <w:rPr>
                <w:rFonts w:eastAsia="MS Mincho" w:cs="Times New Roman"/>
                <w:sz w:val="18"/>
                <w:szCs w:val="18"/>
              </w:rPr>
              <w:t>68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403C97">
              <w:rPr>
                <w:rFonts w:eastAsia="MS Mincho" w:cs="Times New Roman"/>
                <w:sz w:val="18"/>
                <w:szCs w:val="18"/>
              </w:rPr>
              <w:t>(9.4)</w:t>
            </w:r>
          </w:p>
        </w:tc>
      </w:tr>
      <w:tr w:rsidR="00190BCE" w:rsidRPr="001C1616" w14:paraId="5FAFD0F9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776B38E2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/>
                <w:sz w:val="18"/>
                <w:szCs w:val="18"/>
              </w:rPr>
              <w:t>Comorbidities 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7722631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1301BD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DA7D79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3B07DF8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3817260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1B525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23254A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FE6797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7CF7CB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EF425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ED07AE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F083A2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9ABA72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938A43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FFAC8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8B019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AC83D4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EE343E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</w:tr>
      <w:tr w:rsidR="00190BCE" w:rsidRPr="001C1616" w14:paraId="0AAFEA2F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76F0D02C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Hyperten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F6F2185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565B6C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770 (67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A217A0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95 (65.6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153764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51 (68.9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49ED2E7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95 (62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1BD58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8 (65.8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5DAACF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80 (66.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12BAB8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76 (59.1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35F007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865 (66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A1296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7BDFDE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01 (63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EC35F3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3 (56.5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8288CF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 (61.1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6B473E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 (6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CE9FF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 (55.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DC5C3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4 (50.9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8C98EE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4.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77B27B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35 (60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</w:tr>
      <w:tr w:rsidR="00190BCE" w:rsidRPr="001C1616" w14:paraId="1F3F072C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19B7B7DC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</w:t>
            </w:r>
            <w:proofErr w:type="spellStart"/>
            <w:r w:rsidRPr="004B1BD8">
              <w:rPr>
                <w:rFonts w:eastAsia="MS Mincho" w:cs="Times New Roman"/>
                <w:sz w:val="18"/>
                <w:szCs w:val="18"/>
              </w:rPr>
              <w:t>Ischaemic</w:t>
            </w:r>
            <w:proofErr w:type="spellEnd"/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heart diseas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1541E6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28DD94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703 (26.7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6D4CED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76 (29.2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D0FA60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7 (21.5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7C60726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65 (27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11541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0 (26.6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2D420F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71 (31.1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F01946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5 (18.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AA7D44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597 (26.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872E2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402C59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2 (17.2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96324D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8.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B8A51E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1.1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47420E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 (2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1ECA3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 (11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40250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 (11.5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5D8515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6B6008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1 (15.3)</w:t>
            </w:r>
          </w:p>
        </w:tc>
      </w:tr>
      <w:tr w:rsidR="00190BCE" w:rsidRPr="001C1616" w14:paraId="5D1A9CBD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5002EB70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Myocardial</w:t>
            </w:r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infarc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0F1A55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D71DEE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716 (7.1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48154A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9 (6.5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09A6E5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3.7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F88560C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5 (5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5A052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6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485116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93 (10.7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FF83FA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1AFCBB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944 (7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269BF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43A625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3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EDC91DC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4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ED4616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1.1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4A9033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ECE5D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3A3DE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4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666784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420103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3.2)</w:t>
            </w:r>
          </w:p>
        </w:tc>
      </w:tr>
      <w:tr w:rsidR="00190BCE" w:rsidRPr="001C1616" w14:paraId="3DD99505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60FBF68B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Heart failur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2E2450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E33E78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327 (23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846176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3 (18.8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3FCEA2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7 (12.3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28B030F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72 (18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542AB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2 (27.2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9F64E1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44 (28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91DE1D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0 (20.1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A6E55D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025 (22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DF02C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77B3E1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9 (10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E09434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4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467F07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6.7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280B2A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51F3E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 (11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06B2D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.1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107DEB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5F7C8A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9.1)</w:t>
            </w:r>
          </w:p>
        </w:tc>
      </w:tr>
      <w:tr w:rsidR="00190BCE" w:rsidRPr="001C1616" w14:paraId="728D1832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5F36BF73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Strok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5B886D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C8D9BC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115 (20.9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F9E2DD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20 (19.9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252217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9 (22.4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53DADC9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65 (17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4EAC7C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8 (15.9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B3BDA0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8 (13.5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228153C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2 (17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6C37EC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667 (20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E38C4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88986E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3 (17.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F089F6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8.7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8D85D0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1.1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F75C63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 (1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42CCD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 (22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B8C37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.7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82FC65C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9.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BD9834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7 (14.8)</w:t>
            </w:r>
          </w:p>
        </w:tc>
      </w:tr>
      <w:tr w:rsidR="00190BCE" w:rsidRPr="001C1616" w14:paraId="1F4389CE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29E63039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Renal</w:t>
            </w:r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impairmen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D4D07F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54F978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16 (18.9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97474B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9 (9.8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3ADD76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0 (13.7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5F2CBB1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4 (20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116DA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73 (24.3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1A9019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7 (12.3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BAE570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1 (27.2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A4E176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460 (18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E426D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BB2623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7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56EB19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7.4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29FF75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6.7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DE0F71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 (1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73D43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 (11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A232D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0 (18.2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185B75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7.6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1D7CF9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1 (11.2)</w:t>
            </w:r>
          </w:p>
        </w:tc>
      </w:tr>
      <w:tr w:rsidR="00190BCE" w:rsidRPr="001C1616" w14:paraId="79FA9F38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7D0A7548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Diabetic foo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423602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81E9F1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69 (2.7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9CA810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 (3.2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8C41E6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7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06CEB50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7 (2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47B9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E05BE0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.9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D57BD2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4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A014EC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63 (2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36E8B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88A09C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2A5B66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A52DC6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6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7DEB04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1DE24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7F482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C0042D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110BBA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.4)</w:t>
            </w:r>
          </w:p>
        </w:tc>
      </w:tr>
      <w:tr w:rsidR="00190BCE" w:rsidRPr="001C1616" w14:paraId="06F7C814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1EBB2D18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Hepatic</w:t>
            </w:r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impairment</w:t>
            </w:r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- Sever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DBDB994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2851DA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30 (5.2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7CFAD6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2 (7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53BBCB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6.4)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1FC41EE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9 (5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E1B2D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A96F42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C20E39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3.4)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4C801E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81 (5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FCEF6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D79142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5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9076F9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4.3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D51CAA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6.7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5D842B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84E68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 (11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8BFC9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A6708C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DC76EF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6)</w:t>
            </w:r>
          </w:p>
        </w:tc>
      </w:tr>
      <w:tr w:rsidR="00190BCE" w:rsidRPr="001C1616" w14:paraId="66E63186" w14:textId="77777777" w:rsidTr="00DD3AC4">
        <w:tc>
          <w:tcPr>
            <w:tcW w:w="1560" w:type="dxa"/>
            <w:tcBorders>
              <w:top w:val="nil"/>
              <w:bottom w:val="nil"/>
            </w:tcBorders>
          </w:tcPr>
          <w:p w14:paraId="6AC36767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Lactic</w:t>
            </w:r>
            <w:r w:rsidRPr="004B1BD8">
              <w:rPr>
                <w:rFonts w:eastAsia="MS Mincho" w:cs="Times New Roman"/>
                <w:sz w:val="18"/>
                <w:szCs w:val="18"/>
              </w:rPr>
              <w:br/>
              <w:t xml:space="preserve">  acido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62C6D6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972F99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ADD639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A42032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180AA17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0A1EE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F5068FF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AD8D9C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C266FC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9B9EC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5228196E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7646D9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2CC675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6A60EC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92111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A71BB6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EDF0C5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DE8CBF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190BCE" w:rsidRPr="001C1616" w14:paraId="5991D142" w14:textId="77777777" w:rsidTr="00DD3AC4">
        <w:tc>
          <w:tcPr>
            <w:tcW w:w="1560" w:type="dxa"/>
            <w:tcBorders>
              <w:top w:val="nil"/>
            </w:tcBorders>
          </w:tcPr>
          <w:p w14:paraId="2806DDB0" w14:textId="77777777" w:rsidR="00190BCE" w:rsidRPr="004B1BD8" w:rsidRDefault="00190BCE" w:rsidP="00DD3AC4">
            <w:pPr>
              <w:jc w:val="both"/>
              <w:rPr>
                <w:rFonts w:eastAsia="MS Mincho" w:cs="Times New Roman"/>
                <w:sz w:val="18"/>
                <w:szCs w:val="18"/>
              </w:rPr>
            </w:pPr>
            <w:r w:rsidRPr="004B1BD8">
              <w:rPr>
                <w:rFonts w:eastAsia="MS Mincho" w:cs="Times New Roman" w:hint="eastAsia"/>
                <w:sz w:val="18"/>
                <w:szCs w:val="18"/>
              </w:rPr>
              <w:t xml:space="preserve"> </w:t>
            </w:r>
            <w:r w:rsidRPr="004B1BD8">
              <w:rPr>
                <w:rFonts w:eastAsia="MS Mincho" w:cs="Times New Roman"/>
                <w:sz w:val="18"/>
                <w:szCs w:val="18"/>
              </w:rPr>
              <w:t xml:space="preserve"> T1DM</w:t>
            </w:r>
          </w:p>
        </w:tc>
        <w:tc>
          <w:tcPr>
            <w:tcW w:w="284" w:type="dxa"/>
            <w:tcBorders>
              <w:top w:val="nil"/>
            </w:tcBorders>
          </w:tcPr>
          <w:p w14:paraId="2A737404" w14:textId="77777777" w:rsidR="00190BCE" w:rsidRPr="004B1BD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</w:tcBorders>
          </w:tcPr>
          <w:p w14:paraId="2A36977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9)</w:t>
            </w:r>
          </w:p>
        </w:tc>
        <w:tc>
          <w:tcPr>
            <w:tcW w:w="761" w:type="dxa"/>
            <w:tcBorders>
              <w:top w:val="nil"/>
            </w:tcBorders>
          </w:tcPr>
          <w:p w14:paraId="0B5CA9A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top w:val="nil"/>
            </w:tcBorders>
          </w:tcPr>
          <w:p w14:paraId="7CE5898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5)</w:t>
            </w:r>
          </w:p>
        </w:tc>
        <w:tc>
          <w:tcPr>
            <w:tcW w:w="724" w:type="dxa"/>
            <w:tcBorders>
              <w:top w:val="nil"/>
            </w:tcBorders>
          </w:tcPr>
          <w:p w14:paraId="0CDA687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0 (8.4)</w:t>
            </w:r>
          </w:p>
        </w:tc>
        <w:tc>
          <w:tcPr>
            <w:tcW w:w="851" w:type="dxa"/>
            <w:tcBorders>
              <w:top w:val="nil"/>
            </w:tcBorders>
          </w:tcPr>
          <w:p w14:paraId="31E6AED1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.7)</w:t>
            </w:r>
          </w:p>
        </w:tc>
        <w:tc>
          <w:tcPr>
            <w:tcW w:w="819" w:type="dxa"/>
            <w:tcBorders>
              <w:top w:val="nil"/>
            </w:tcBorders>
          </w:tcPr>
          <w:p w14:paraId="79CD5EFD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7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nil"/>
            </w:tcBorders>
          </w:tcPr>
          <w:p w14:paraId="56C212A9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E212A8">
              <w:rPr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nil"/>
            </w:tcBorders>
          </w:tcPr>
          <w:p w14:paraId="6E52B5E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252 (1.9)</w:t>
            </w:r>
          </w:p>
        </w:tc>
        <w:tc>
          <w:tcPr>
            <w:tcW w:w="283" w:type="dxa"/>
            <w:tcBorders>
              <w:top w:val="nil"/>
            </w:tcBorders>
          </w:tcPr>
          <w:p w14:paraId="76188CCB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</w:tcBorders>
          </w:tcPr>
          <w:p w14:paraId="26DE44F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0.6)</w:t>
            </w:r>
          </w:p>
        </w:tc>
        <w:tc>
          <w:tcPr>
            <w:tcW w:w="797" w:type="dxa"/>
            <w:tcBorders>
              <w:top w:val="nil"/>
            </w:tcBorders>
          </w:tcPr>
          <w:p w14:paraId="38080C33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</w:tcBorders>
          </w:tcPr>
          <w:p w14:paraId="27C8C5EA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</w:tcBorders>
          </w:tcPr>
          <w:p w14:paraId="5C5D5D20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04CA7A88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66CB6814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2.4)</w:t>
            </w:r>
          </w:p>
        </w:tc>
        <w:tc>
          <w:tcPr>
            <w:tcW w:w="904" w:type="dxa"/>
            <w:tcBorders>
              <w:top w:val="nil"/>
            </w:tcBorders>
          </w:tcPr>
          <w:p w14:paraId="2464BBB5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5.9)</w:t>
            </w:r>
          </w:p>
        </w:tc>
        <w:tc>
          <w:tcPr>
            <w:tcW w:w="797" w:type="dxa"/>
            <w:tcBorders>
              <w:top w:val="nil"/>
            </w:tcBorders>
          </w:tcPr>
          <w:p w14:paraId="4781CC92" w14:textId="77777777" w:rsidR="00190BCE" w:rsidRPr="00E212A8" w:rsidRDefault="00190BCE" w:rsidP="00DD3AC4">
            <w:pPr>
              <w:jc w:val="center"/>
              <w:rPr>
                <w:sz w:val="18"/>
                <w:szCs w:val="18"/>
              </w:rPr>
            </w:pPr>
            <w:r w:rsidRPr="00E212A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br/>
            </w:r>
            <w:r w:rsidRPr="00E212A8">
              <w:rPr>
                <w:sz w:val="18"/>
                <w:szCs w:val="18"/>
              </w:rPr>
              <w:t>(1.1)</w:t>
            </w:r>
          </w:p>
        </w:tc>
      </w:tr>
    </w:tbl>
    <w:p w14:paraId="4C84ACAD" w14:textId="4A15B11C" w:rsidR="000726F0" w:rsidRDefault="00190BCE">
      <w:pPr>
        <w:rPr>
          <w:rFonts w:eastAsia="MS Mincho" w:cs="Times New Roman"/>
        </w:rPr>
      </w:pPr>
      <w:r w:rsidRPr="005A2762">
        <w:rPr>
          <w:rFonts w:cs="Times New Roman"/>
          <w:color w:val="2E2E2E"/>
          <w:sz w:val="18"/>
          <w:szCs w:val="18"/>
        </w:rPr>
        <w:lastRenderedPageBreak/>
        <w:t>Data are presented as mean</w:t>
      </w:r>
      <w:r w:rsidRPr="005A2762">
        <w:rPr>
          <w:rFonts w:eastAsia="MS Mincho" w:cs="Times New Roman"/>
          <w:color w:val="2E2E2E"/>
          <w:sz w:val="18"/>
          <w:szCs w:val="18"/>
        </w:rPr>
        <w:t> </w:t>
      </w:r>
      <w:r>
        <w:rPr>
          <w:rFonts w:eastAsia="MS Mincho" w:cs="Times New Roman"/>
          <w:color w:val="2E2E2E"/>
          <w:sz w:val="18"/>
          <w:szCs w:val="18"/>
        </w:rPr>
        <w:t>(</w:t>
      </w:r>
      <w:r w:rsidRPr="005A2762">
        <w:rPr>
          <w:rFonts w:cs="Times New Roman"/>
          <w:color w:val="2E2E2E"/>
          <w:sz w:val="18"/>
          <w:szCs w:val="18"/>
        </w:rPr>
        <w:t>standard deviation</w:t>
      </w:r>
      <w:r>
        <w:rPr>
          <w:rFonts w:cs="Times New Roman"/>
          <w:color w:val="2E2E2E"/>
          <w:sz w:val="18"/>
          <w:szCs w:val="18"/>
        </w:rPr>
        <w:t>)</w:t>
      </w:r>
      <w:r w:rsidRPr="005A2762">
        <w:rPr>
          <w:rFonts w:cs="Times New Roman"/>
          <w:color w:val="2E2E2E"/>
          <w:sz w:val="18"/>
          <w:szCs w:val="18"/>
        </w:rPr>
        <w:t>, or n (%).</w:t>
      </w:r>
      <w:r w:rsidR="000726F0">
        <w:rPr>
          <w:rFonts w:eastAsia="MS Mincho" w:cs="Times New Roman"/>
          <w:i/>
          <w:iCs/>
        </w:rPr>
        <w:br w:type="page"/>
      </w:r>
    </w:p>
    <w:p w14:paraId="0DEBC1B4" w14:textId="278C7C0C" w:rsidR="00520D43" w:rsidRPr="001C1616" w:rsidRDefault="00520D43" w:rsidP="00520D43">
      <w:pPr>
        <w:pStyle w:val="Caption"/>
        <w:keepNext/>
        <w:jc w:val="both"/>
        <w:rPr>
          <w:rFonts w:eastAsia="MS Mincho" w:cs="Times New Roman"/>
          <w:i w:val="0"/>
          <w:iCs w:val="0"/>
          <w:color w:val="auto"/>
          <w:sz w:val="22"/>
          <w:szCs w:val="22"/>
        </w:rPr>
      </w:pPr>
      <w:bookmarkStart w:id="3" w:name="_Ref100925525"/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CA33A5">
        <w:rPr>
          <w:rFonts w:eastAsia="MS Mincho" w:cs="Times New Roman"/>
          <w:i w:val="0"/>
          <w:iCs w:val="0"/>
          <w:color w:val="auto"/>
          <w:sz w:val="22"/>
          <w:szCs w:val="22"/>
        </w:rPr>
        <w:t>S4</w:t>
      </w:r>
      <w:bookmarkEnd w:id="3"/>
      <w:r w:rsidR="00F87B89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Descriptive summary of observed HbA1c value at </w:t>
      </w:r>
      <w:r w:rsidRPr="00520D43">
        <w:rPr>
          <w:rFonts w:eastAsia="MS Mincho" w:cs="Times New Roman"/>
          <w:i w:val="0"/>
          <w:iCs w:val="0"/>
          <w:color w:val="auto"/>
          <w:sz w:val="22"/>
          <w:szCs w:val="22"/>
        </w:rPr>
        <w:t>4 months</w:t>
      </w:r>
      <w:r w:rsidR="001145E4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with </w:t>
      </w:r>
      <w:r w:rsidR="00760B5D">
        <w:rPr>
          <w:rFonts w:eastAsia="MS Mincho" w:cs="Times New Roman"/>
          <w:i w:val="0"/>
          <w:iCs w:val="0"/>
          <w:color w:val="auto"/>
          <w:sz w:val="22"/>
          <w:szCs w:val="22"/>
        </w:rPr>
        <w:t>u</w:t>
      </w:r>
      <w:r w:rsidR="001145E4" w:rsidRPr="001145E4">
        <w:rPr>
          <w:rFonts w:eastAsia="MS Mincho" w:cs="Times New Roman"/>
          <w:i w:val="0"/>
          <w:iCs w:val="0"/>
          <w:color w:val="auto"/>
          <w:sz w:val="22"/>
          <w:szCs w:val="22"/>
        </w:rPr>
        <w:t>nadjusted</w:t>
      </w:r>
      <w:r w:rsidR="001145E4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population who had </w:t>
      </w:r>
      <w:r w:rsidR="001145E4" w:rsidRPr="001145E4">
        <w:rPr>
          <w:rFonts w:eastAsia="MS Mincho" w:cs="Times New Roman"/>
          <w:i w:val="0"/>
          <w:iCs w:val="0"/>
          <w:color w:val="auto"/>
          <w:sz w:val="22"/>
          <w:szCs w:val="22"/>
        </w:rPr>
        <w:t>HbA1c value at 4 months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36"/>
        <w:gridCol w:w="817"/>
        <w:gridCol w:w="818"/>
        <w:gridCol w:w="817"/>
        <w:gridCol w:w="818"/>
        <w:gridCol w:w="817"/>
        <w:gridCol w:w="818"/>
        <w:gridCol w:w="818"/>
        <w:gridCol w:w="283"/>
        <w:gridCol w:w="810"/>
        <w:gridCol w:w="810"/>
        <w:gridCol w:w="810"/>
        <w:gridCol w:w="810"/>
        <w:gridCol w:w="810"/>
        <w:gridCol w:w="810"/>
        <w:gridCol w:w="810"/>
      </w:tblGrid>
      <w:tr w:rsidR="00272EBA" w:rsidRPr="001C1616" w14:paraId="70F38E0A" w14:textId="77777777" w:rsidTr="00FF6685">
        <w:tc>
          <w:tcPr>
            <w:tcW w:w="1129" w:type="dxa"/>
          </w:tcPr>
          <w:p w14:paraId="6D52B49C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Cohort</w:t>
            </w:r>
          </w:p>
        </w:tc>
        <w:tc>
          <w:tcPr>
            <w:tcW w:w="236" w:type="dxa"/>
            <w:tcBorders>
              <w:bottom w:val="nil"/>
            </w:tcBorders>
          </w:tcPr>
          <w:p w14:paraId="18E7C27B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5723" w:type="dxa"/>
            <w:gridSpan w:val="7"/>
          </w:tcPr>
          <w:p w14:paraId="0E1C9B43" w14:textId="1262297A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Monotherapy cohort</w:t>
            </w:r>
            <w:r>
              <w:rPr>
                <w:rFonts w:eastAsia="MS Mincho" w:cs="Times New Roman"/>
                <w:sz w:val="18"/>
                <w:szCs w:val="18"/>
              </w:rPr>
              <w:t xml:space="preserve"> at </w:t>
            </w:r>
            <w:r w:rsidR="006C2966">
              <w:rPr>
                <w:rFonts w:eastAsia="MS Mincho" w:cs="Times New Roman"/>
                <w:sz w:val="18"/>
                <w:szCs w:val="18"/>
              </w:rPr>
              <w:t>i</w:t>
            </w:r>
            <w:r>
              <w:rPr>
                <w:rFonts w:eastAsia="MS Mincho" w:cs="Times New Roman"/>
                <w:sz w:val="18"/>
                <w:szCs w:val="18"/>
              </w:rPr>
              <w:t>ndex date-1</w:t>
            </w:r>
            <w:r w:rsidRPr="001C1616">
              <w:rPr>
                <w:rFonts w:eastAsia="MS Mincho" w:cs="Times New Roman"/>
                <w:sz w:val="18"/>
                <w:szCs w:val="18"/>
              </w:rPr>
              <w:t xml:space="preserve"> (N=</w:t>
            </w:r>
            <w:r w:rsidRPr="00520D43">
              <w:rPr>
                <w:rFonts w:eastAsia="MS Mincho" w:cs="Times New Roman"/>
                <w:sz w:val="18"/>
                <w:szCs w:val="18"/>
              </w:rPr>
              <w:t>10</w:t>
            </w:r>
            <w:r>
              <w:rPr>
                <w:rFonts w:eastAsia="MS Mincho" w:cs="Times New Roman"/>
                <w:sz w:val="18"/>
                <w:szCs w:val="18"/>
              </w:rPr>
              <w:t>,</w:t>
            </w:r>
            <w:r w:rsidRPr="00520D43">
              <w:rPr>
                <w:rFonts w:eastAsia="MS Mincho" w:cs="Times New Roman"/>
                <w:sz w:val="18"/>
                <w:szCs w:val="18"/>
              </w:rPr>
              <w:t>346</w:t>
            </w:r>
            <w:r w:rsidRPr="001C1616">
              <w:rPr>
                <w:rFonts w:eastAsia="MS Mincho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14:paraId="7A7D241D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7"/>
          </w:tcPr>
          <w:p w14:paraId="2DDF7761" w14:textId="10C5D89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Combination therapy cohort</w:t>
            </w:r>
            <w:r>
              <w:rPr>
                <w:rFonts w:eastAsia="MS Mincho" w:cs="Times New Roman"/>
                <w:sz w:val="18"/>
                <w:szCs w:val="18"/>
              </w:rPr>
              <w:t xml:space="preserve"> at </w:t>
            </w:r>
            <w:r w:rsidR="006C2966">
              <w:rPr>
                <w:rFonts w:eastAsia="MS Mincho" w:cs="Times New Roman"/>
                <w:sz w:val="18"/>
                <w:szCs w:val="18"/>
              </w:rPr>
              <w:t>i</w:t>
            </w:r>
            <w:r>
              <w:rPr>
                <w:rFonts w:eastAsia="MS Mincho" w:cs="Times New Roman"/>
                <w:sz w:val="18"/>
                <w:szCs w:val="18"/>
              </w:rPr>
              <w:t>ndex date-2</w:t>
            </w:r>
            <w:r w:rsidRPr="001C1616">
              <w:rPr>
                <w:rFonts w:eastAsia="MS Mincho" w:cs="Times New Roman"/>
                <w:sz w:val="18"/>
                <w:szCs w:val="18"/>
              </w:rPr>
              <w:t xml:space="preserve"> (N=</w:t>
            </w:r>
            <w:r w:rsidRPr="00520D43">
              <w:rPr>
                <w:rFonts w:eastAsia="MS Mincho" w:cs="Times New Roman"/>
                <w:sz w:val="18"/>
                <w:szCs w:val="18"/>
              </w:rPr>
              <w:t>851</w:t>
            </w:r>
            <w:r w:rsidRPr="001C1616">
              <w:rPr>
                <w:rFonts w:eastAsia="MS Mincho" w:cs="Times New Roman"/>
                <w:sz w:val="18"/>
                <w:szCs w:val="18"/>
              </w:rPr>
              <w:t>)</w:t>
            </w:r>
          </w:p>
        </w:tc>
      </w:tr>
      <w:tr w:rsidR="00272EBA" w:rsidRPr="001C1616" w14:paraId="5F42F8AC" w14:textId="77777777" w:rsidTr="00FF6685">
        <w:tc>
          <w:tcPr>
            <w:tcW w:w="1129" w:type="dxa"/>
          </w:tcPr>
          <w:p w14:paraId="4A9D129D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rug clas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DFE9FB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571FE699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PP-4i</w:t>
            </w:r>
          </w:p>
        </w:tc>
        <w:tc>
          <w:tcPr>
            <w:tcW w:w="818" w:type="dxa"/>
          </w:tcPr>
          <w:p w14:paraId="7DDE600F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U</w:t>
            </w:r>
          </w:p>
        </w:tc>
        <w:tc>
          <w:tcPr>
            <w:tcW w:w="817" w:type="dxa"/>
          </w:tcPr>
          <w:p w14:paraId="57180F8A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TZD</w:t>
            </w:r>
          </w:p>
        </w:tc>
        <w:tc>
          <w:tcPr>
            <w:tcW w:w="818" w:type="dxa"/>
          </w:tcPr>
          <w:p w14:paraId="51191725" w14:textId="77777777" w:rsidR="00272EBA" w:rsidRPr="00F13360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F13360">
              <w:rPr>
                <w:rFonts w:eastAsia="MS Mincho" w:cs="Times New Roman"/>
                <w:sz w:val="18"/>
                <w:szCs w:val="18"/>
              </w:rPr>
              <w:t>α-</w:t>
            </w:r>
            <w:r w:rsidRPr="001C1616">
              <w:rPr>
                <w:rFonts w:eastAsia="MS Mincho" w:cs="Times New Roman"/>
                <w:sz w:val="18"/>
                <w:szCs w:val="18"/>
              </w:rPr>
              <w:t>GI</w:t>
            </w:r>
          </w:p>
        </w:tc>
        <w:tc>
          <w:tcPr>
            <w:tcW w:w="817" w:type="dxa"/>
          </w:tcPr>
          <w:p w14:paraId="4A99C381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inide</w:t>
            </w:r>
          </w:p>
        </w:tc>
        <w:tc>
          <w:tcPr>
            <w:tcW w:w="818" w:type="dxa"/>
          </w:tcPr>
          <w:p w14:paraId="07EDF645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GLT2i</w:t>
            </w:r>
          </w:p>
        </w:tc>
        <w:tc>
          <w:tcPr>
            <w:tcW w:w="818" w:type="dxa"/>
          </w:tcPr>
          <w:p w14:paraId="4F0D76B4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P-1R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28FB5B9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3B6E58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DPP-4i</w:t>
            </w:r>
          </w:p>
        </w:tc>
        <w:tc>
          <w:tcPr>
            <w:tcW w:w="810" w:type="dxa"/>
          </w:tcPr>
          <w:p w14:paraId="790514A2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U</w:t>
            </w:r>
          </w:p>
        </w:tc>
        <w:tc>
          <w:tcPr>
            <w:tcW w:w="810" w:type="dxa"/>
          </w:tcPr>
          <w:p w14:paraId="52F595FE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TZD</w:t>
            </w:r>
          </w:p>
        </w:tc>
        <w:tc>
          <w:tcPr>
            <w:tcW w:w="810" w:type="dxa"/>
          </w:tcPr>
          <w:p w14:paraId="328816F4" w14:textId="77777777" w:rsidR="00272EBA" w:rsidRPr="00F13360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F13360">
              <w:rPr>
                <w:rFonts w:eastAsia="MS Mincho" w:cs="Times New Roman"/>
                <w:sz w:val="18"/>
                <w:szCs w:val="18"/>
              </w:rPr>
              <w:t>α</w:t>
            </w:r>
            <w:r w:rsidRPr="001C1616">
              <w:rPr>
                <w:rFonts w:eastAsia="MS Mincho" w:cs="Times New Roman"/>
                <w:sz w:val="18"/>
                <w:szCs w:val="18"/>
              </w:rPr>
              <w:t>-GI</w:t>
            </w:r>
          </w:p>
        </w:tc>
        <w:tc>
          <w:tcPr>
            <w:tcW w:w="810" w:type="dxa"/>
          </w:tcPr>
          <w:p w14:paraId="29E554C6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inide</w:t>
            </w:r>
          </w:p>
        </w:tc>
        <w:tc>
          <w:tcPr>
            <w:tcW w:w="810" w:type="dxa"/>
          </w:tcPr>
          <w:p w14:paraId="5DF20A5E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SGLT2i</w:t>
            </w:r>
          </w:p>
        </w:tc>
        <w:tc>
          <w:tcPr>
            <w:tcW w:w="810" w:type="dxa"/>
          </w:tcPr>
          <w:p w14:paraId="29849B35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GLP-1Ra</w:t>
            </w:r>
          </w:p>
        </w:tc>
      </w:tr>
      <w:tr w:rsidR="00272EBA" w:rsidRPr="001C1616" w14:paraId="3B124A45" w14:textId="77777777" w:rsidTr="00FF6685">
        <w:tc>
          <w:tcPr>
            <w:tcW w:w="1129" w:type="dxa"/>
            <w:tcBorders>
              <w:bottom w:val="nil"/>
            </w:tcBorders>
          </w:tcPr>
          <w:p w14:paraId="274AD612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03467A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14:paraId="01B3C3A4" w14:textId="6836641F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1145E4">
              <w:rPr>
                <w:sz w:val="18"/>
                <w:szCs w:val="18"/>
              </w:rPr>
              <w:t>856</w:t>
            </w:r>
          </w:p>
        </w:tc>
        <w:tc>
          <w:tcPr>
            <w:tcW w:w="818" w:type="dxa"/>
            <w:tcBorders>
              <w:bottom w:val="nil"/>
            </w:tcBorders>
          </w:tcPr>
          <w:p w14:paraId="68650DDE" w14:textId="258E1BE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424</w:t>
            </w:r>
          </w:p>
        </w:tc>
        <w:tc>
          <w:tcPr>
            <w:tcW w:w="817" w:type="dxa"/>
            <w:tcBorders>
              <w:bottom w:val="nil"/>
            </w:tcBorders>
          </w:tcPr>
          <w:p w14:paraId="07D1ECB3" w14:textId="128312ED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156</w:t>
            </w:r>
          </w:p>
        </w:tc>
        <w:tc>
          <w:tcPr>
            <w:tcW w:w="818" w:type="dxa"/>
            <w:tcBorders>
              <w:bottom w:val="nil"/>
            </w:tcBorders>
          </w:tcPr>
          <w:p w14:paraId="1B723A7D" w14:textId="62A74C2C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747</w:t>
            </w:r>
          </w:p>
        </w:tc>
        <w:tc>
          <w:tcPr>
            <w:tcW w:w="817" w:type="dxa"/>
            <w:tcBorders>
              <w:bottom w:val="nil"/>
            </w:tcBorders>
          </w:tcPr>
          <w:p w14:paraId="083A8E60" w14:textId="01875D2C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236</w:t>
            </w:r>
          </w:p>
        </w:tc>
        <w:tc>
          <w:tcPr>
            <w:tcW w:w="818" w:type="dxa"/>
            <w:tcBorders>
              <w:bottom w:val="nil"/>
            </w:tcBorders>
          </w:tcPr>
          <w:p w14:paraId="4974BEDC" w14:textId="5392CBC8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676</w:t>
            </w:r>
          </w:p>
        </w:tc>
        <w:tc>
          <w:tcPr>
            <w:tcW w:w="818" w:type="dxa"/>
            <w:tcBorders>
              <w:bottom w:val="nil"/>
            </w:tcBorders>
          </w:tcPr>
          <w:p w14:paraId="1ECACA6D" w14:textId="49B812C3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2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C47C88" w14:textId="77777777" w:rsidR="00272EBA" w:rsidRPr="008E076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60EA4B71" w14:textId="6E46C3D6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554</w:t>
            </w:r>
          </w:p>
        </w:tc>
        <w:tc>
          <w:tcPr>
            <w:tcW w:w="810" w:type="dxa"/>
            <w:tcBorders>
              <w:bottom w:val="nil"/>
            </w:tcBorders>
          </w:tcPr>
          <w:p w14:paraId="175D0652" w14:textId="77B12ADE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bottom w:val="nil"/>
            </w:tcBorders>
          </w:tcPr>
          <w:p w14:paraId="66C82A37" w14:textId="7447557D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bottom w:val="nil"/>
            </w:tcBorders>
          </w:tcPr>
          <w:p w14:paraId="28086330" w14:textId="0C7DA15E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bottom w:val="nil"/>
            </w:tcBorders>
          </w:tcPr>
          <w:p w14:paraId="64D1EECB" w14:textId="1DD11BCC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bottom w:val="nil"/>
            </w:tcBorders>
          </w:tcPr>
          <w:p w14:paraId="64C2D116" w14:textId="55984BC4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>
              <w:bottom w:val="nil"/>
            </w:tcBorders>
          </w:tcPr>
          <w:p w14:paraId="20DC360D" w14:textId="58BB796C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145E4">
              <w:rPr>
                <w:sz w:val="18"/>
                <w:szCs w:val="18"/>
              </w:rPr>
              <w:t>21</w:t>
            </w:r>
          </w:p>
        </w:tc>
      </w:tr>
      <w:tr w:rsidR="00272EBA" w:rsidRPr="001C1616" w14:paraId="7CF007D0" w14:textId="77777777" w:rsidTr="00272EBA">
        <w:tc>
          <w:tcPr>
            <w:tcW w:w="1129" w:type="dxa"/>
            <w:tcBorders>
              <w:top w:val="nil"/>
              <w:bottom w:val="nil"/>
            </w:tcBorders>
          </w:tcPr>
          <w:p w14:paraId="6685E891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HbA1c</w:t>
            </w:r>
            <w:r>
              <w:rPr>
                <w:rFonts w:eastAsia="MS Mincho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37EEB9" w14:textId="77777777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ECE0634" w14:textId="46CACE8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0.9)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14:paraId="10D0A7F3" w14:textId="6351112E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.1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FC7CB74" w14:textId="680214DA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D91F80">
              <w:rPr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14:paraId="1ED4E122" w14:textId="5C5EDD0F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.1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7CD8D79" w14:textId="21AEEE62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0.9)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14:paraId="53B936AB" w14:textId="3016D6AE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D91F80">
              <w:rPr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 w14:paraId="0373248D" w14:textId="035910EC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4DF44F" w14:textId="77777777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0A278A8" w14:textId="581D675E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D91F80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FB858B" w14:textId="331A509D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7.4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.4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3F0E66" w14:textId="19F697B5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0.9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181DEB" w14:textId="7A2228AC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0.9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940A96C" w14:textId="2D9E8BD3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0.8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0B06109" w14:textId="24EFA871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</w:t>
            </w:r>
            <w:r w:rsidRPr="00D91F80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877714" w14:textId="2579884F" w:rsidR="00272EBA" w:rsidRPr="008E076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.1)</w:t>
            </w:r>
          </w:p>
        </w:tc>
      </w:tr>
      <w:tr w:rsidR="00272EBA" w:rsidRPr="001C1616" w14:paraId="3F5B2B6A" w14:textId="77777777" w:rsidTr="00272EBA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F68B6B1" w14:textId="77777777" w:rsidR="00272EBA" w:rsidRPr="001C1616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1C1616">
              <w:rPr>
                <w:rFonts w:eastAsia="MS Mincho" w:cs="Times New Roman"/>
                <w:sz w:val="18"/>
                <w:szCs w:val="18"/>
              </w:rPr>
              <w:t>HbA1c</w:t>
            </w:r>
            <w:r>
              <w:rPr>
                <w:rFonts w:eastAsia="MS Mincho" w:cs="Times New Roman"/>
                <w:sz w:val="18"/>
                <w:szCs w:val="18"/>
              </w:rPr>
              <w:br/>
            </w:r>
            <w:r w:rsidRPr="00FD634D">
              <w:rPr>
                <w:rFonts w:eastAsia="MS Mincho" w:cs="Times New Roman"/>
                <w:sz w:val="16"/>
                <w:szCs w:val="16"/>
              </w:rPr>
              <w:t>(</w:t>
            </w:r>
            <w:proofErr w:type="spellStart"/>
            <w:r w:rsidRPr="00FD634D">
              <w:rPr>
                <w:rFonts w:eastAsia="MS Mincho" w:cs="Times New Roman"/>
                <w:sz w:val="16"/>
                <w:szCs w:val="16"/>
              </w:rPr>
              <w:t>mmol</w:t>
            </w:r>
            <w:proofErr w:type="spellEnd"/>
            <w:r w:rsidRPr="00FD634D">
              <w:rPr>
                <w:rFonts w:eastAsia="MS Mincho" w:cs="Times New Roman"/>
                <w:sz w:val="16"/>
                <w:szCs w:val="16"/>
              </w:rPr>
              <w:t>/</w:t>
            </w:r>
            <w:proofErr w:type="spellStart"/>
            <w:r w:rsidRPr="00FD634D">
              <w:rPr>
                <w:rFonts w:eastAsia="MS Mincho" w:cs="Times New Roman"/>
                <w:sz w:val="16"/>
                <w:szCs w:val="16"/>
              </w:rPr>
              <w:t>mol</w:t>
            </w:r>
            <w:proofErr w:type="spellEnd"/>
            <w:r w:rsidRPr="00FD634D">
              <w:rPr>
                <w:rFonts w:eastAsia="MS Mincho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356F28" w14:textId="77777777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FF6169E" w14:textId="0F47FE1C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9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6ECE7101" w14:textId="1B6184D3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2)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0D229C1" w14:textId="07BB38E8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1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1998844B" w14:textId="196ED6E4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2)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B17E70D" w14:textId="6A897ACB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0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2F07865F" w14:textId="13B1496C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1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4EBAC5E3" w14:textId="0FE7702B" w:rsidR="00272EBA" w:rsidRPr="00CD4494" w:rsidRDefault="00272EBA" w:rsidP="0081367C">
            <w:pPr>
              <w:spacing w:after="160" w:line="360" w:lineRule="auto"/>
              <w:rPr>
                <w:rFonts w:eastAsia="MS Mincho" w:cs="Times New Roman"/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2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E466FB7" w14:textId="77777777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F38A456" w14:textId="241D7415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1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B053D99" w14:textId="73D4B80D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1905EC" w14:textId="6A16BDEB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2052BCB" w14:textId="3A59EE6A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B6DC45E" w14:textId="7E1DC503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1317C5" w14:textId="6798B1AE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1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083E7A9" w14:textId="62C255EF" w:rsidR="00272EBA" w:rsidRPr="00CD4494" w:rsidRDefault="00272EBA" w:rsidP="0081367C">
            <w:pPr>
              <w:spacing w:after="160" w:line="360" w:lineRule="auto"/>
              <w:rPr>
                <w:sz w:val="18"/>
                <w:szCs w:val="18"/>
              </w:rPr>
            </w:pPr>
            <w:r w:rsidRPr="00D91F80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</w:r>
            <w:r w:rsidRPr="00D91F80">
              <w:rPr>
                <w:sz w:val="18"/>
                <w:szCs w:val="18"/>
              </w:rPr>
              <w:t>(12)</w:t>
            </w:r>
          </w:p>
        </w:tc>
      </w:tr>
    </w:tbl>
    <w:p w14:paraId="67FAD99C" w14:textId="5B15298E" w:rsidR="00272EBA" w:rsidRDefault="00272EBA" w:rsidP="0081367C">
      <w:pPr>
        <w:spacing w:line="360" w:lineRule="auto"/>
        <w:jc w:val="both"/>
        <w:rPr>
          <w:rFonts w:eastAsia="MS Mincho" w:cs="Times New Roman"/>
        </w:rPr>
      </w:pPr>
      <w:r w:rsidRPr="005A2762">
        <w:rPr>
          <w:rFonts w:cs="Times New Roman"/>
          <w:color w:val="2E2E2E"/>
          <w:sz w:val="18"/>
          <w:szCs w:val="18"/>
        </w:rPr>
        <w:t>Data are presented as mean</w:t>
      </w:r>
      <w:r w:rsidRPr="005A2762">
        <w:rPr>
          <w:rFonts w:eastAsia="MS Mincho" w:cs="Times New Roman"/>
          <w:color w:val="2E2E2E"/>
          <w:sz w:val="18"/>
          <w:szCs w:val="18"/>
        </w:rPr>
        <w:t> </w:t>
      </w:r>
      <w:r>
        <w:rPr>
          <w:rFonts w:eastAsia="MS Mincho" w:cs="Times New Roman"/>
          <w:color w:val="2E2E2E"/>
          <w:sz w:val="18"/>
          <w:szCs w:val="18"/>
        </w:rPr>
        <w:t>(</w:t>
      </w:r>
      <w:r w:rsidRPr="005A2762">
        <w:rPr>
          <w:rFonts w:cs="Times New Roman"/>
          <w:color w:val="2E2E2E"/>
          <w:sz w:val="18"/>
          <w:szCs w:val="18"/>
        </w:rPr>
        <w:t>standard deviation</w:t>
      </w:r>
      <w:r>
        <w:rPr>
          <w:rFonts w:cs="Times New Roman"/>
          <w:color w:val="2E2E2E"/>
          <w:sz w:val="18"/>
          <w:szCs w:val="18"/>
        </w:rPr>
        <w:t>)</w:t>
      </w:r>
      <w:r w:rsidRPr="005A2762">
        <w:rPr>
          <w:rFonts w:cs="Times New Roman"/>
          <w:color w:val="2E2E2E"/>
          <w:sz w:val="18"/>
          <w:szCs w:val="18"/>
        </w:rPr>
        <w:t>.</w:t>
      </w:r>
    </w:p>
    <w:p w14:paraId="1D7B19C7" w14:textId="77777777" w:rsidR="00272EBA" w:rsidRDefault="00272EBA" w:rsidP="00272EBA">
      <w:pPr>
        <w:rPr>
          <w:rFonts w:eastAsia="MS Mincho" w:cs="Times New Roman"/>
        </w:rPr>
      </w:pPr>
    </w:p>
    <w:p w14:paraId="46991C7B" w14:textId="77777777" w:rsidR="00272EBA" w:rsidRPr="00272EBA" w:rsidRDefault="00272EBA" w:rsidP="00520D43">
      <w:pPr>
        <w:rPr>
          <w:rFonts w:eastAsia="MS Mincho" w:cs="Times New Roman"/>
        </w:rPr>
      </w:pPr>
    </w:p>
    <w:p w14:paraId="319843F3" w14:textId="77777777" w:rsidR="00520D43" w:rsidRDefault="00520D43" w:rsidP="00F413C7">
      <w:pPr>
        <w:rPr>
          <w:rFonts w:eastAsia="MS Mincho" w:cs="Times New Roman"/>
        </w:rPr>
      </w:pPr>
    </w:p>
    <w:p w14:paraId="477C3B6F" w14:textId="0400E686" w:rsidR="00520D43" w:rsidRDefault="00520D43" w:rsidP="00F413C7">
      <w:pPr>
        <w:rPr>
          <w:rFonts w:eastAsia="MS Mincho" w:cs="Times New Roman"/>
        </w:rPr>
        <w:sectPr w:rsidR="00520D43" w:rsidSect="00190BCE">
          <w:pgSz w:w="15840" w:h="12240" w:orient="landscape" w:code="1"/>
          <w:pgMar w:top="1418" w:right="1701" w:bottom="1701" w:left="1701" w:header="709" w:footer="709" w:gutter="0"/>
          <w:cols w:space="708"/>
          <w:docGrid w:linePitch="360"/>
        </w:sectPr>
      </w:pPr>
    </w:p>
    <w:p w14:paraId="552B4768" w14:textId="77777777" w:rsidR="00F46B15" w:rsidRPr="001C1616" w:rsidRDefault="00F46B15" w:rsidP="0081367C">
      <w:pPr>
        <w:jc w:val="both"/>
        <w:rPr>
          <w:rFonts w:eastAsia="MS Mincho" w:cs="Times New Roman"/>
        </w:rPr>
      </w:pPr>
      <w:r w:rsidRPr="001C1616">
        <w:rPr>
          <w:rFonts w:eastAsia="MS Mincho" w:cs="Times New Roman"/>
        </w:rPr>
        <w:lastRenderedPageBreak/>
        <w:t xml:space="preserve">a) </w:t>
      </w:r>
    </w:p>
    <w:p w14:paraId="5BB92001" w14:textId="62806021" w:rsidR="00FE1779" w:rsidRPr="001C1616" w:rsidRDefault="00190BCE" w:rsidP="00F46B15">
      <w:pPr>
        <w:rPr>
          <w:rFonts w:eastAsia="MS Mincho" w:cs="Times New Roman"/>
        </w:rPr>
      </w:pPr>
      <w:r>
        <w:rPr>
          <w:rFonts w:eastAsia="MS Mincho" w:cs="Times New Roman"/>
          <w:noProof/>
          <w:lang w:val="en-PH" w:eastAsia="en-PH"/>
        </w:rPr>
        <w:drawing>
          <wp:inline distT="0" distB="0" distL="0" distR="0" wp14:anchorId="3DED6D92" wp14:editId="71F4D064">
            <wp:extent cx="4369680" cy="194292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680" cy="19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92DA8" w14:textId="77777777" w:rsidR="00F46B15" w:rsidRDefault="00F46B15" w:rsidP="0081367C">
      <w:pPr>
        <w:jc w:val="both"/>
        <w:rPr>
          <w:rFonts w:eastAsia="MS Mincho" w:cs="Times New Roman"/>
        </w:rPr>
      </w:pPr>
      <w:r w:rsidRPr="001C1616">
        <w:rPr>
          <w:rFonts w:eastAsia="MS Mincho" w:cs="Times New Roman"/>
        </w:rPr>
        <w:t xml:space="preserve">b) </w:t>
      </w:r>
    </w:p>
    <w:p w14:paraId="229BBCD9" w14:textId="61CE1CB4" w:rsidR="00D2140D" w:rsidRPr="001C1616" w:rsidRDefault="00190BCE" w:rsidP="00F46B15">
      <w:pPr>
        <w:rPr>
          <w:rFonts w:eastAsia="MS Mincho" w:cs="Times New Roman"/>
        </w:rPr>
      </w:pPr>
      <w:r>
        <w:rPr>
          <w:rFonts w:eastAsia="MS Mincho" w:cs="Times New Roman"/>
          <w:noProof/>
          <w:lang w:val="en-PH" w:eastAsia="en-PH"/>
        </w:rPr>
        <w:drawing>
          <wp:inline distT="0" distB="0" distL="0" distR="0" wp14:anchorId="3B23C97C" wp14:editId="3B301602">
            <wp:extent cx="4369680" cy="1942920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680" cy="19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EAA26" w14:textId="77777777" w:rsidR="00F46B15" w:rsidRPr="001C1616" w:rsidRDefault="00F46B15" w:rsidP="0081367C">
      <w:pPr>
        <w:jc w:val="both"/>
        <w:rPr>
          <w:rFonts w:eastAsia="MS Mincho" w:cs="Times New Roman"/>
        </w:rPr>
      </w:pPr>
      <w:r>
        <w:rPr>
          <w:rFonts w:eastAsia="MS Mincho" w:cs="Times New Roman" w:hint="eastAsia"/>
        </w:rPr>
        <w:t>c</w:t>
      </w:r>
      <w:r w:rsidRPr="001C1616">
        <w:rPr>
          <w:rFonts w:eastAsia="MS Mincho" w:cs="Times New Roman"/>
        </w:rPr>
        <w:t xml:space="preserve">) </w:t>
      </w:r>
    </w:p>
    <w:p w14:paraId="39A69318" w14:textId="13F25732" w:rsidR="00D2140D" w:rsidRPr="001C1616" w:rsidRDefault="00190BCE" w:rsidP="00F46B15">
      <w:pPr>
        <w:rPr>
          <w:rFonts w:eastAsia="MS Mincho" w:cs="Times New Roman"/>
        </w:rPr>
      </w:pPr>
      <w:r>
        <w:rPr>
          <w:rFonts w:eastAsia="MS Mincho" w:cs="Times New Roman"/>
          <w:noProof/>
          <w:lang w:val="en-PH" w:eastAsia="en-PH"/>
        </w:rPr>
        <w:drawing>
          <wp:inline distT="0" distB="0" distL="0" distR="0" wp14:anchorId="56C4062F" wp14:editId="5307C5AC">
            <wp:extent cx="4369680" cy="1942920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680" cy="19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ACFE1" w14:textId="21DE8949" w:rsidR="006760B7" w:rsidRPr="00F46B15" w:rsidRDefault="00F46B15" w:rsidP="0081367C">
      <w:pPr>
        <w:pStyle w:val="Caption"/>
        <w:spacing w:after="160" w:line="360" w:lineRule="auto"/>
        <w:jc w:val="both"/>
        <w:rPr>
          <w:rFonts w:eastAsia="MS Mincho" w:cs="Times New Roman"/>
          <w:i w:val="0"/>
          <w:iCs w:val="0"/>
          <w:color w:val="auto"/>
          <w:sz w:val="22"/>
          <w:szCs w:val="22"/>
        </w:rPr>
      </w:pPr>
      <w:bookmarkStart w:id="4" w:name="_Ref100589873"/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Figure </w:t>
      </w:r>
      <w:r w:rsidR="00CA33A5">
        <w:rPr>
          <w:rFonts w:eastAsia="MS Mincho" w:cs="Times New Roman"/>
          <w:i w:val="0"/>
          <w:iCs w:val="0"/>
          <w:color w:val="auto"/>
          <w:sz w:val="22"/>
          <w:szCs w:val="22"/>
        </w:rPr>
        <w:t>S1</w:t>
      </w:r>
      <w:bookmarkEnd w:id="4"/>
      <w:r w:rsidRPr="001C1616">
        <w:rPr>
          <w:rFonts w:eastAsia="MS Mincho" w:cs="Times New Roman"/>
          <w:i w:val="0"/>
          <w:iCs w:val="0"/>
          <w:color w:val="auto"/>
          <w:sz w:val="22"/>
          <w:szCs w:val="22"/>
        </w:rPr>
        <w:t xml:space="preserve"> </w:t>
      </w:r>
      <w:r w:rsidR="00FA776B" w:rsidRPr="00FA776B">
        <w:rPr>
          <w:rFonts w:eastAsia="MS Mincho" w:cs="Times New Roman"/>
          <w:i w:val="0"/>
          <w:iCs w:val="0"/>
          <w:color w:val="auto"/>
          <w:sz w:val="22"/>
          <w:szCs w:val="22"/>
        </w:rPr>
        <w:t>Plot of MMRM for difference of change from baseline in HbA1c at 4 months between cohorts with unadjusted analysis (a), PSM-adjusted analysis (b) and IPTW-adjusted analysis (c): Sensitivity analysis for patients with ≥90 days between index date-1 and index date-2 in combination therapy cohort</w:t>
      </w:r>
    </w:p>
    <w:sectPr w:rsidR="006760B7" w:rsidRPr="00F46B15" w:rsidSect="00F87B89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71CE8" w14:textId="77777777" w:rsidR="00433628" w:rsidRDefault="00433628" w:rsidP="00BE61E8">
      <w:pPr>
        <w:spacing w:after="0" w:line="240" w:lineRule="auto"/>
      </w:pPr>
      <w:r>
        <w:separator/>
      </w:r>
    </w:p>
  </w:endnote>
  <w:endnote w:type="continuationSeparator" w:id="0">
    <w:p w14:paraId="5401E02D" w14:textId="77777777" w:rsidR="00433628" w:rsidRDefault="00433628" w:rsidP="00BE6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89319" w14:textId="77777777" w:rsidR="00433628" w:rsidRDefault="00433628" w:rsidP="00BE61E8">
      <w:pPr>
        <w:spacing w:after="0" w:line="240" w:lineRule="auto"/>
      </w:pPr>
      <w:r>
        <w:separator/>
      </w:r>
    </w:p>
  </w:footnote>
  <w:footnote w:type="continuationSeparator" w:id="0">
    <w:p w14:paraId="3F8D2881" w14:textId="77777777" w:rsidR="00433628" w:rsidRDefault="00433628" w:rsidP="00BE61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64959"/>
    <w:multiLevelType w:val="hybridMultilevel"/>
    <w:tmpl w:val="2FC6081A"/>
    <w:lvl w:ilvl="0" w:tplc="00561EC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243365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12AC175E"/>
    <w:multiLevelType w:val="hybridMultilevel"/>
    <w:tmpl w:val="B532BD32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EE3249D"/>
    <w:multiLevelType w:val="hybridMultilevel"/>
    <w:tmpl w:val="6658D82C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3FC2CB7"/>
    <w:multiLevelType w:val="hybridMultilevel"/>
    <w:tmpl w:val="D86C5112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722014E"/>
    <w:multiLevelType w:val="hybridMultilevel"/>
    <w:tmpl w:val="6EA063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C15660C"/>
    <w:multiLevelType w:val="hybridMultilevel"/>
    <w:tmpl w:val="5DE8FB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D1A7B92"/>
    <w:multiLevelType w:val="hybridMultilevel"/>
    <w:tmpl w:val="A6CA11C6"/>
    <w:lvl w:ilvl="0" w:tplc="4A6A3B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3B8454E"/>
    <w:multiLevelType w:val="hybridMultilevel"/>
    <w:tmpl w:val="890298B2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37CC4A40"/>
    <w:multiLevelType w:val="hybridMultilevel"/>
    <w:tmpl w:val="789ECC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9372A82"/>
    <w:multiLevelType w:val="hybridMultilevel"/>
    <w:tmpl w:val="DB4EE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F038D1"/>
    <w:multiLevelType w:val="hybridMultilevel"/>
    <w:tmpl w:val="CFEE7B84"/>
    <w:lvl w:ilvl="0" w:tplc="4734189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4A11039"/>
    <w:multiLevelType w:val="hybridMultilevel"/>
    <w:tmpl w:val="0DD062A8"/>
    <w:lvl w:ilvl="0" w:tplc="25A4500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57A1D25"/>
    <w:multiLevelType w:val="hybridMultilevel"/>
    <w:tmpl w:val="B0923DDE"/>
    <w:lvl w:ilvl="0" w:tplc="AF420E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47CE7D6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>
    <w:nsid w:val="4C202F34"/>
    <w:multiLevelType w:val="hybridMultilevel"/>
    <w:tmpl w:val="4926C570"/>
    <w:lvl w:ilvl="0" w:tplc="0322AB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5E36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4464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B06A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AAE7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4CE4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B2FC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0CA5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E1CBA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5D33EFC"/>
    <w:multiLevelType w:val="hybridMultilevel"/>
    <w:tmpl w:val="007E5276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5AEC670D"/>
    <w:multiLevelType w:val="hybridMultilevel"/>
    <w:tmpl w:val="4882FFBE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60E155F5"/>
    <w:multiLevelType w:val="hybridMultilevel"/>
    <w:tmpl w:val="D24A0D64"/>
    <w:lvl w:ilvl="0" w:tplc="7D665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A4769DC"/>
    <w:multiLevelType w:val="hybridMultilevel"/>
    <w:tmpl w:val="DC287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0"/>
  </w:num>
  <w:num w:numId="3">
    <w:abstractNumId w:val="15"/>
  </w:num>
  <w:num w:numId="4">
    <w:abstractNumId w:val="9"/>
  </w:num>
  <w:num w:numId="5">
    <w:abstractNumId w:val="8"/>
  </w:num>
  <w:num w:numId="6">
    <w:abstractNumId w:val="5"/>
  </w:num>
  <w:num w:numId="7">
    <w:abstractNumId w:val="4"/>
  </w:num>
  <w:num w:numId="8">
    <w:abstractNumId w:val="18"/>
  </w:num>
  <w:num w:numId="9">
    <w:abstractNumId w:val="2"/>
  </w:num>
  <w:num w:numId="10">
    <w:abstractNumId w:val="3"/>
  </w:num>
  <w:num w:numId="11">
    <w:abstractNumId w:val="17"/>
  </w:num>
  <w:num w:numId="12">
    <w:abstractNumId w:val="16"/>
  </w:num>
  <w:num w:numId="13">
    <w:abstractNumId w:val="6"/>
  </w:num>
  <w:num w:numId="14">
    <w:abstractNumId w:val="0"/>
  </w:num>
  <w:num w:numId="15">
    <w:abstractNumId w:val="12"/>
  </w:num>
  <w:num w:numId="16">
    <w:abstractNumId w:val="11"/>
  </w:num>
  <w:num w:numId="17">
    <w:abstractNumId w:val="7"/>
  </w:num>
  <w:num w:numId="18">
    <w:abstractNumId w:val="13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Obes Meta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0tzxwj5fvvkepzwdxdawa0t0s5d55e9tz&quot;&gt;T2DM&lt;record-ids&gt;&lt;item&gt;1&lt;/item&gt;&lt;item&gt;3&lt;/item&gt;&lt;item&gt;9&lt;/item&gt;&lt;item&gt;13&lt;/item&gt;&lt;item&gt;21&lt;/item&gt;&lt;item&gt;22&lt;/item&gt;&lt;item&gt;23&lt;/item&gt;&lt;item&gt;26&lt;/item&gt;&lt;item&gt;27&lt;/item&gt;&lt;item&gt;29&lt;/item&gt;&lt;item&gt;30&lt;/item&gt;&lt;item&gt;32&lt;/item&gt;&lt;item&gt;35&lt;/item&gt;&lt;item&gt;36&lt;/item&gt;&lt;item&gt;37&lt;/item&gt;&lt;item&gt;38&lt;/item&gt;&lt;item&gt;40&lt;/item&gt;&lt;item&gt;41&lt;/item&gt;&lt;item&gt;42&lt;/item&gt;&lt;item&gt;43&lt;/item&gt;&lt;/record-ids&gt;&lt;/item&gt;&lt;/Libraries&gt;"/>
    <w:docVar w:name="Total_Editing_Time" w:val="24"/>
  </w:docVars>
  <w:rsids>
    <w:rsidRoot w:val="00AC0DDA"/>
    <w:rsid w:val="00006A3F"/>
    <w:rsid w:val="000144A6"/>
    <w:rsid w:val="00015724"/>
    <w:rsid w:val="00022DA7"/>
    <w:rsid w:val="0003072A"/>
    <w:rsid w:val="00031525"/>
    <w:rsid w:val="00032F56"/>
    <w:rsid w:val="00041A23"/>
    <w:rsid w:val="00041B8B"/>
    <w:rsid w:val="00044DD2"/>
    <w:rsid w:val="000450F4"/>
    <w:rsid w:val="0005135A"/>
    <w:rsid w:val="000557B7"/>
    <w:rsid w:val="00056D76"/>
    <w:rsid w:val="00057BB7"/>
    <w:rsid w:val="000605C8"/>
    <w:rsid w:val="000643ED"/>
    <w:rsid w:val="00066BA5"/>
    <w:rsid w:val="00070E27"/>
    <w:rsid w:val="000726F0"/>
    <w:rsid w:val="0007624F"/>
    <w:rsid w:val="0007709C"/>
    <w:rsid w:val="00080C5E"/>
    <w:rsid w:val="00081F11"/>
    <w:rsid w:val="00090CF8"/>
    <w:rsid w:val="00091072"/>
    <w:rsid w:val="00094163"/>
    <w:rsid w:val="000975B0"/>
    <w:rsid w:val="000A53E8"/>
    <w:rsid w:val="000A5864"/>
    <w:rsid w:val="000B3211"/>
    <w:rsid w:val="000B3FD8"/>
    <w:rsid w:val="000B4ADD"/>
    <w:rsid w:val="000B627F"/>
    <w:rsid w:val="000B67F1"/>
    <w:rsid w:val="000B7CF7"/>
    <w:rsid w:val="000C622F"/>
    <w:rsid w:val="000D1E9E"/>
    <w:rsid w:val="000D2488"/>
    <w:rsid w:val="000D7418"/>
    <w:rsid w:val="000E204D"/>
    <w:rsid w:val="000E46E0"/>
    <w:rsid w:val="000E4C9C"/>
    <w:rsid w:val="000F2135"/>
    <w:rsid w:val="000F4989"/>
    <w:rsid w:val="00103514"/>
    <w:rsid w:val="00105AB6"/>
    <w:rsid w:val="001107B5"/>
    <w:rsid w:val="00111FE9"/>
    <w:rsid w:val="00113057"/>
    <w:rsid w:val="001145E4"/>
    <w:rsid w:val="00116784"/>
    <w:rsid w:val="00121D36"/>
    <w:rsid w:val="00125DE9"/>
    <w:rsid w:val="00131011"/>
    <w:rsid w:val="001374A5"/>
    <w:rsid w:val="0014181C"/>
    <w:rsid w:val="00141F47"/>
    <w:rsid w:val="00142BDB"/>
    <w:rsid w:val="00143049"/>
    <w:rsid w:val="00143BB3"/>
    <w:rsid w:val="00151D4B"/>
    <w:rsid w:val="00152230"/>
    <w:rsid w:val="001543D0"/>
    <w:rsid w:val="001547F5"/>
    <w:rsid w:val="001573D2"/>
    <w:rsid w:val="00161CE7"/>
    <w:rsid w:val="00166071"/>
    <w:rsid w:val="00166552"/>
    <w:rsid w:val="0016722B"/>
    <w:rsid w:val="0017374B"/>
    <w:rsid w:val="001819DD"/>
    <w:rsid w:val="0018255E"/>
    <w:rsid w:val="00183751"/>
    <w:rsid w:val="001844AC"/>
    <w:rsid w:val="00187A70"/>
    <w:rsid w:val="00190BB4"/>
    <w:rsid w:val="00190BCE"/>
    <w:rsid w:val="0019172F"/>
    <w:rsid w:val="001A409D"/>
    <w:rsid w:val="001B3C7F"/>
    <w:rsid w:val="001B5DFC"/>
    <w:rsid w:val="001B753D"/>
    <w:rsid w:val="001C1616"/>
    <w:rsid w:val="001C5BFA"/>
    <w:rsid w:val="001C6495"/>
    <w:rsid w:val="001D216B"/>
    <w:rsid w:val="001D5EEC"/>
    <w:rsid w:val="001E283C"/>
    <w:rsid w:val="001E777D"/>
    <w:rsid w:val="001F3350"/>
    <w:rsid w:val="001F336F"/>
    <w:rsid w:val="001F4F43"/>
    <w:rsid w:val="001F5E51"/>
    <w:rsid w:val="001F75A2"/>
    <w:rsid w:val="0020177C"/>
    <w:rsid w:val="00203C5F"/>
    <w:rsid w:val="00206F76"/>
    <w:rsid w:val="00213CFD"/>
    <w:rsid w:val="00213FCA"/>
    <w:rsid w:val="0021622F"/>
    <w:rsid w:val="00217AC1"/>
    <w:rsid w:val="002208D8"/>
    <w:rsid w:val="00221FE4"/>
    <w:rsid w:val="00224690"/>
    <w:rsid w:val="002254E2"/>
    <w:rsid w:val="00225A77"/>
    <w:rsid w:val="00226A79"/>
    <w:rsid w:val="00227971"/>
    <w:rsid w:val="002342A2"/>
    <w:rsid w:val="002405DA"/>
    <w:rsid w:val="002424BE"/>
    <w:rsid w:val="00243383"/>
    <w:rsid w:val="00247857"/>
    <w:rsid w:val="002521CE"/>
    <w:rsid w:val="00254178"/>
    <w:rsid w:val="00262BA1"/>
    <w:rsid w:val="00267C6A"/>
    <w:rsid w:val="00270E92"/>
    <w:rsid w:val="002723E2"/>
    <w:rsid w:val="00272EBA"/>
    <w:rsid w:val="002753D2"/>
    <w:rsid w:val="002757BC"/>
    <w:rsid w:val="00277759"/>
    <w:rsid w:val="002807B0"/>
    <w:rsid w:val="00283898"/>
    <w:rsid w:val="00285EE0"/>
    <w:rsid w:val="002A3DE6"/>
    <w:rsid w:val="002A76BA"/>
    <w:rsid w:val="002B28FA"/>
    <w:rsid w:val="002C027A"/>
    <w:rsid w:val="002C4C02"/>
    <w:rsid w:val="002C7D92"/>
    <w:rsid w:val="002D2C62"/>
    <w:rsid w:val="002D4FDE"/>
    <w:rsid w:val="002D54FB"/>
    <w:rsid w:val="002E011B"/>
    <w:rsid w:val="002E09B7"/>
    <w:rsid w:val="002E5473"/>
    <w:rsid w:val="002E674A"/>
    <w:rsid w:val="002E6DB3"/>
    <w:rsid w:val="002F1C43"/>
    <w:rsid w:val="002F3959"/>
    <w:rsid w:val="0030256A"/>
    <w:rsid w:val="00304C60"/>
    <w:rsid w:val="00306E28"/>
    <w:rsid w:val="00311FE0"/>
    <w:rsid w:val="00313DC4"/>
    <w:rsid w:val="00317BAD"/>
    <w:rsid w:val="003214C6"/>
    <w:rsid w:val="00321AFC"/>
    <w:rsid w:val="003249BB"/>
    <w:rsid w:val="0033056A"/>
    <w:rsid w:val="00341F32"/>
    <w:rsid w:val="0034230C"/>
    <w:rsid w:val="003479D9"/>
    <w:rsid w:val="00353525"/>
    <w:rsid w:val="003540A4"/>
    <w:rsid w:val="00354EFA"/>
    <w:rsid w:val="0035564A"/>
    <w:rsid w:val="00360E92"/>
    <w:rsid w:val="00363E91"/>
    <w:rsid w:val="0036458C"/>
    <w:rsid w:val="00365DCA"/>
    <w:rsid w:val="00367DEE"/>
    <w:rsid w:val="00372658"/>
    <w:rsid w:val="00373B9A"/>
    <w:rsid w:val="00376091"/>
    <w:rsid w:val="00380489"/>
    <w:rsid w:val="003812F5"/>
    <w:rsid w:val="00383D44"/>
    <w:rsid w:val="0038574B"/>
    <w:rsid w:val="00387E77"/>
    <w:rsid w:val="003900C2"/>
    <w:rsid w:val="0039447C"/>
    <w:rsid w:val="003971C6"/>
    <w:rsid w:val="00397336"/>
    <w:rsid w:val="003A0D9A"/>
    <w:rsid w:val="003A7FE2"/>
    <w:rsid w:val="003B314B"/>
    <w:rsid w:val="003B56B7"/>
    <w:rsid w:val="003B5B58"/>
    <w:rsid w:val="003B607F"/>
    <w:rsid w:val="003B7C2A"/>
    <w:rsid w:val="003C37B4"/>
    <w:rsid w:val="003C496D"/>
    <w:rsid w:val="003C6BB0"/>
    <w:rsid w:val="003D0489"/>
    <w:rsid w:val="003D1A5F"/>
    <w:rsid w:val="003D5773"/>
    <w:rsid w:val="003D7D20"/>
    <w:rsid w:val="003E0253"/>
    <w:rsid w:val="003E0853"/>
    <w:rsid w:val="003E4AFC"/>
    <w:rsid w:val="003E4FA0"/>
    <w:rsid w:val="003E5047"/>
    <w:rsid w:val="003E60F4"/>
    <w:rsid w:val="003E7FE1"/>
    <w:rsid w:val="003F13D0"/>
    <w:rsid w:val="003F6438"/>
    <w:rsid w:val="003F6F5A"/>
    <w:rsid w:val="003F7D8F"/>
    <w:rsid w:val="004063F8"/>
    <w:rsid w:val="004105B7"/>
    <w:rsid w:val="00411624"/>
    <w:rsid w:val="00412D76"/>
    <w:rsid w:val="0041413A"/>
    <w:rsid w:val="00415282"/>
    <w:rsid w:val="004211C0"/>
    <w:rsid w:val="004223FB"/>
    <w:rsid w:val="00427999"/>
    <w:rsid w:val="00427E19"/>
    <w:rsid w:val="00427FF6"/>
    <w:rsid w:val="004306DF"/>
    <w:rsid w:val="00433628"/>
    <w:rsid w:val="004347AC"/>
    <w:rsid w:val="004355FA"/>
    <w:rsid w:val="004406E5"/>
    <w:rsid w:val="00443085"/>
    <w:rsid w:val="00445F52"/>
    <w:rsid w:val="00452C9D"/>
    <w:rsid w:val="004537DB"/>
    <w:rsid w:val="00454223"/>
    <w:rsid w:val="0045564E"/>
    <w:rsid w:val="00456327"/>
    <w:rsid w:val="004564E3"/>
    <w:rsid w:val="0045661F"/>
    <w:rsid w:val="00457074"/>
    <w:rsid w:val="00462C81"/>
    <w:rsid w:val="00463778"/>
    <w:rsid w:val="00475289"/>
    <w:rsid w:val="0047679E"/>
    <w:rsid w:val="004775C7"/>
    <w:rsid w:val="00480E78"/>
    <w:rsid w:val="0048349D"/>
    <w:rsid w:val="0048351E"/>
    <w:rsid w:val="00485AAF"/>
    <w:rsid w:val="00487650"/>
    <w:rsid w:val="004928E7"/>
    <w:rsid w:val="0049590E"/>
    <w:rsid w:val="0049720B"/>
    <w:rsid w:val="00497D94"/>
    <w:rsid w:val="004B1D2A"/>
    <w:rsid w:val="004B26EB"/>
    <w:rsid w:val="004B5698"/>
    <w:rsid w:val="004B62CD"/>
    <w:rsid w:val="004C3C4D"/>
    <w:rsid w:val="004C40D1"/>
    <w:rsid w:val="004C531A"/>
    <w:rsid w:val="004C5CD5"/>
    <w:rsid w:val="004D004C"/>
    <w:rsid w:val="004D2DCB"/>
    <w:rsid w:val="004D59EE"/>
    <w:rsid w:val="004D5F9B"/>
    <w:rsid w:val="004D6BF2"/>
    <w:rsid w:val="004D6D49"/>
    <w:rsid w:val="004E0453"/>
    <w:rsid w:val="004E04A9"/>
    <w:rsid w:val="004E13A0"/>
    <w:rsid w:val="004E2B3C"/>
    <w:rsid w:val="004E7D2C"/>
    <w:rsid w:val="004F168E"/>
    <w:rsid w:val="004F2C53"/>
    <w:rsid w:val="004F5405"/>
    <w:rsid w:val="004F712F"/>
    <w:rsid w:val="00500E3C"/>
    <w:rsid w:val="00506108"/>
    <w:rsid w:val="00507776"/>
    <w:rsid w:val="00510992"/>
    <w:rsid w:val="00511724"/>
    <w:rsid w:val="00517404"/>
    <w:rsid w:val="005204F9"/>
    <w:rsid w:val="005206AB"/>
    <w:rsid w:val="00520D43"/>
    <w:rsid w:val="00521F9D"/>
    <w:rsid w:val="00521FF2"/>
    <w:rsid w:val="00526EE3"/>
    <w:rsid w:val="005275C2"/>
    <w:rsid w:val="00527A9E"/>
    <w:rsid w:val="00534C9D"/>
    <w:rsid w:val="005370FD"/>
    <w:rsid w:val="005430FD"/>
    <w:rsid w:val="00545E6B"/>
    <w:rsid w:val="00545F75"/>
    <w:rsid w:val="00547B4A"/>
    <w:rsid w:val="00552DD4"/>
    <w:rsid w:val="00555EE1"/>
    <w:rsid w:val="00561868"/>
    <w:rsid w:val="00561D83"/>
    <w:rsid w:val="005625EF"/>
    <w:rsid w:val="005626AD"/>
    <w:rsid w:val="005627AC"/>
    <w:rsid w:val="00571238"/>
    <w:rsid w:val="00576C03"/>
    <w:rsid w:val="00582D66"/>
    <w:rsid w:val="00583CD4"/>
    <w:rsid w:val="00584259"/>
    <w:rsid w:val="0058629C"/>
    <w:rsid w:val="00586E84"/>
    <w:rsid w:val="00590F6C"/>
    <w:rsid w:val="005913F6"/>
    <w:rsid w:val="00594235"/>
    <w:rsid w:val="0059463B"/>
    <w:rsid w:val="00595D41"/>
    <w:rsid w:val="005975AF"/>
    <w:rsid w:val="005A143F"/>
    <w:rsid w:val="005A2762"/>
    <w:rsid w:val="005B537C"/>
    <w:rsid w:val="005C7260"/>
    <w:rsid w:val="005E11D5"/>
    <w:rsid w:val="005E43C1"/>
    <w:rsid w:val="005E4693"/>
    <w:rsid w:val="005E7030"/>
    <w:rsid w:val="005F0792"/>
    <w:rsid w:val="005F6446"/>
    <w:rsid w:val="005F6C98"/>
    <w:rsid w:val="006008C6"/>
    <w:rsid w:val="00602EF3"/>
    <w:rsid w:val="006036ED"/>
    <w:rsid w:val="00604EF1"/>
    <w:rsid w:val="006134E9"/>
    <w:rsid w:val="00615073"/>
    <w:rsid w:val="006175DA"/>
    <w:rsid w:val="00627852"/>
    <w:rsid w:val="00634181"/>
    <w:rsid w:val="00634C75"/>
    <w:rsid w:val="0064077F"/>
    <w:rsid w:val="00642015"/>
    <w:rsid w:val="00645501"/>
    <w:rsid w:val="006458B9"/>
    <w:rsid w:val="0065186D"/>
    <w:rsid w:val="00651BDC"/>
    <w:rsid w:val="0065424B"/>
    <w:rsid w:val="00655D4D"/>
    <w:rsid w:val="00656CDF"/>
    <w:rsid w:val="00661670"/>
    <w:rsid w:val="00662E6A"/>
    <w:rsid w:val="00665DE8"/>
    <w:rsid w:val="00666BC6"/>
    <w:rsid w:val="0067010C"/>
    <w:rsid w:val="006703C8"/>
    <w:rsid w:val="00672CB2"/>
    <w:rsid w:val="00675B35"/>
    <w:rsid w:val="006760B7"/>
    <w:rsid w:val="006769F9"/>
    <w:rsid w:val="00676C73"/>
    <w:rsid w:val="0068396F"/>
    <w:rsid w:val="0068782B"/>
    <w:rsid w:val="00687E0C"/>
    <w:rsid w:val="00692AB8"/>
    <w:rsid w:val="006934D2"/>
    <w:rsid w:val="006A56B6"/>
    <w:rsid w:val="006A5C00"/>
    <w:rsid w:val="006B02E0"/>
    <w:rsid w:val="006B5A70"/>
    <w:rsid w:val="006B6178"/>
    <w:rsid w:val="006B7472"/>
    <w:rsid w:val="006C1C44"/>
    <w:rsid w:val="006C2966"/>
    <w:rsid w:val="006C5E05"/>
    <w:rsid w:val="006D0343"/>
    <w:rsid w:val="006E08C3"/>
    <w:rsid w:val="006E5C06"/>
    <w:rsid w:val="006F2FBB"/>
    <w:rsid w:val="006F51B5"/>
    <w:rsid w:val="006F556E"/>
    <w:rsid w:val="006F6BB2"/>
    <w:rsid w:val="0070086E"/>
    <w:rsid w:val="00702BF3"/>
    <w:rsid w:val="00710CC9"/>
    <w:rsid w:val="007117C2"/>
    <w:rsid w:val="00714362"/>
    <w:rsid w:val="007143A0"/>
    <w:rsid w:val="00714B40"/>
    <w:rsid w:val="007163A9"/>
    <w:rsid w:val="00716DC4"/>
    <w:rsid w:val="00721126"/>
    <w:rsid w:val="00722D4B"/>
    <w:rsid w:val="00730E78"/>
    <w:rsid w:val="00732023"/>
    <w:rsid w:val="007320EF"/>
    <w:rsid w:val="007379BF"/>
    <w:rsid w:val="00742134"/>
    <w:rsid w:val="00742A0C"/>
    <w:rsid w:val="00744F6C"/>
    <w:rsid w:val="00751083"/>
    <w:rsid w:val="0075516B"/>
    <w:rsid w:val="007558BE"/>
    <w:rsid w:val="00760B5D"/>
    <w:rsid w:val="0076159F"/>
    <w:rsid w:val="00774042"/>
    <w:rsid w:val="0077421F"/>
    <w:rsid w:val="007826B9"/>
    <w:rsid w:val="00784EA2"/>
    <w:rsid w:val="00791DE4"/>
    <w:rsid w:val="00791E34"/>
    <w:rsid w:val="007949E5"/>
    <w:rsid w:val="007973C1"/>
    <w:rsid w:val="007A4129"/>
    <w:rsid w:val="007A472F"/>
    <w:rsid w:val="007A663B"/>
    <w:rsid w:val="007A7860"/>
    <w:rsid w:val="007B4F17"/>
    <w:rsid w:val="007C6761"/>
    <w:rsid w:val="007C6C9D"/>
    <w:rsid w:val="007D259E"/>
    <w:rsid w:val="007E1FDB"/>
    <w:rsid w:val="007E4819"/>
    <w:rsid w:val="007E6FF9"/>
    <w:rsid w:val="008008A2"/>
    <w:rsid w:val="00801E34"/>
    <w:rsid w:val="00802FD6"/>
    <w:rsid w:val="00803587"/>
    <w:rsid w:val="008050B9"/>
    <w:rsid w:val="008050F9"/>
    <w:rsid w:val="00807340"/>
    <w:rsid w:val="0081082C"/>
    <w:rsid w:val="008111D4"/>
    <w:rsid w:val="00811913"/>
    <w:rsid w:val="00812091"/>
    <w:rsid w:val="0081367C"/>
    <w:rsid w:val="008168A0"/>
    <w:rsid w:val="0082308A"/>
    <w:rsid w:val="008230C4"/>
    <w:rsid w:val="00824A15"/>
    <w:rsid w:val="008276EC"/>
    <w:rsid w:val="008311FA"/>
    <w:rsid w:val="00831F8F"/>
    <w:rsid w:val="00832DAF"/>
    <w:rsid w:val="0083747E"/>
    <w:rsid w:val="008417D0"/>
    <w:rsid w:val="00845867"/>
    <w:rsid w:val="0084654D"/>
    <w:rsid w:val="008622B7"/>
    <w:rsid w:val="00862BAB"/>
    <w:rsid w:val="008632C0"/>
    <w:rsid w:val="00863CFF"/>
    <w:rsid w:val="008677AB"/>
    <w:rsid w:val="00872476"/>
    <w:rsid w:val="00875913"/>
    <w:rsid w:val="00880558"/>
    <w:rsid w:val="00880F29"/>
    <w:rsid w:val="00890A8D"/>
    <w:rsid w:val="00892A20"/>
    <w:rsid w:val="008959BB"/>
    <w:rsid w:val="0089677D"/>
    <w:rsid w:val="00896E43"/>
    <w:rsid w:val="008A0215"/>
    <w:rsid w:val="008A216D"/>
    <w:rsid w:val="008A2648"/>
    <w:rsid w:val="008A552B"/>
    <w:rsid w:val="008A7278"/>
    <w:rsid w:val="008A7FBD"/>
    <w:rsid w:val="008B7D2F"/>
    <w:rsid w:val="008C17AB"/>
    <w:rsid w:val="008C2173"/>
    <w:rsid w:val="008C5F38"/>
    <w:rsid w:val="008C5FD1"/>
    <w:rsid w:val="008C68AB"/>
    <w:rsid w:val="008D1B3C"/>
    <w:rsid w:val="008D5CEB"/>
    <w:rsid w:val="008D6A58"/>
    <w:rsid w:val="008E0764"/>
    <w:rsid w:val="008F0E7B"/>
    <w:rsid w:val="008F2917"/>
    <w:rsid w:val="008F2F0E"/>
    <w:rsid w:val="008F6932"/>
    <w:rsid w:val="00905CD3"/>
    <w:rsid w:val="00911081"/>
    <w:rsid w:val="00911DC3"/>
    <w:rsid w:val="00911ED3"/>
    <w:rsid w:val="00912A5D"/>
    <w:rsid w:val="0091390B"/>
    <w:rsid w:val="00913C93"/>
    <w:rsid w:val="00913CC4"/>
    <w:rsid w:val="00913D3F"/>
    <w:rsid w:val="00913EBA"/>
    <w:rsid w:val="00914432"/>
    <w:rsid w:val="00916129"/>
    <w:rsid w:val="00917BC5"/>
    <w:rsid w:val="00917C95"/>
    <w:rsid w:val="00921234"/>
    <w:rsid w:val="00923946"/>
    <w:rsid w:val="00923C8E"/>
    <w:rsid w:val="00924DF8"/>
    <w:rsid w:val="00932A6A"/>
    <w:rsid w:val="00940C91"/>
    <w:rsid w:val="009429E1"/>
    <w:rsid w:val="009440F1"/>
    <w:rsid w:val="009444A2"/>
    <w:rsid w:val="0094625A"/>
    <w:rsid w:val="009466DE"/>
    <w:rsid w:val="00952C05"/>
    <w:rsid w:val="00952F66"/>
    <w:rsid w:val="009545EA"/>
    <w:rsid w:val="009565A7"/>
    <w:rsid w:val="00964752"/>
    <w:rsid w:val="00970405"/>
    <w:rsid w:val="00976D3A"/>
    <w:rsid w:val="00977CB9"/>
    <w:rsid w:val="009822A8"/>
    <w:rsid w:val="00984922"/>
    <w:rsid w:val="0098531C"/>
    <w:rsid w:val="00985648"/>
    <w:rsid w:val="00985ADA"/>
    <w:rsid w:val="00986697"/>
    <w:rsid w:val="00991000"/>
    <w:rsid w:val="00991B9A"/>
    <w:rsid w:val="009A5787"/>
    <w:rsid w:val="009A6EA7"/>
    <w:rsid w:val="009A70D0"/>
    <w:rsid w:val="009A75C4"/>
    <w:rsid w:val="009B1F9F"/>
    <w:rsid w:val="009B28DD"/>
    <w:rsid w:val="009B4DE8"/>
    <w:rsid w:val="009C2D09"/>
    <w:rsid w:val="009C6E7C"/>
    <w:rsid w:val="009D0659"/>
    <w:rsid w:val="009D419C"/>
    <w:rsid w:val="009D45AE"/>
    <w:rsid w:val="009D63BC"/>
    <w:rsid w:val="009E2A4D"/>
    <w:rsid w:val="009E36B1"/>
    <w:rsid w:val="009E5755"/>
    <w:rsid w:val="009F3A92"/>
    <w:rsid w:val="009F7348"/>
    <w:rsid w:val="009F7C81"/>
    <w:rsid w:val="00A04195"/>
    <w:rsid w:val="00A05DC2"/>
    <w:rsid w:val="00A11693"/>
    <w:rsid w:val="00A17DA0"/>
    <w:rsid w:val="00A20194"/>
    <w:rsid w:val="00A241E8"/>
    <w:rsid w:val="00A245CA"/>
    <w:rsid w:val="00A27E07"/>
    <w:rsid w:val="00A36AC2"/>
    <w:rsid w:val="00A37630"/>
    <w:rsid w:val="00A43E2C"/>
    <w:rsid w:val="00A44B67"/>
    <w:rsid w:val="00A5045E"/>
    <w:rsid w:val="00A57593"/>
    <w:rsid w:val="00A614A0"/>
    <w:rsid w:val="00A62897"/>
    <w:rsid w:val="00A65C17"/>
    <w:rsid w:val="00A70640"/>
    <w:rsid w:val="00A72435"/>
    <w:rsid w:val="00A76B16"/>
    <w:rsid w:val="00A83B12"/>
    <w:rsid w:val="00A8471D"/>
    <w:rsid w:val="00A85474"/>
    <w:rsid w:val="00A86BC9"/>
    <w:rsid w:val="00A90CE4"/>
    <w:rsid w:val="00A91B43"/>
    <w:rsid w:val="00A91CF4"/>
    <w:rsid w:val="00A94C9F"/>
    <w:rsid w:val="00A97005"/>
    <w:rsid w:val="00AB1C22"/>
    <w:rsid w:val="00AB5787"/>
    <w:rsid w:val="00AB7136"/>
    <w:rsid w:val="00AC020B"/>
    <w:rsid w:val="00AC0DDA"/>
    <w:rsid w:val="00AC18E5"/>
    <w:rsid w:val="00AC1EDD"/>
    <w:rsid w:val="00AC3593"/>
    <w:rsid w:val="00AC5D53"/>
    <w:rsid w:val="00AD16CA"/>
    <w:rsid w:val="00AD55AA"/>
    <w:rsid w:val="00AD5E24"/>
    <w:rsid w:val="00AE3537"/>
    <w:rsid w:val="00AF46A7"/>
    <w:rsid w:val="00AF4A5A"/>
    <w:rsid w:val="00AF5FB5"/>
    <w:rsid w:val="00B054D8"/>
    <w:rsid w:val="00B05880"/>
    <w:rsid w:val="00B05EC9"/>
    <w:rsid w:val="00B10F7E"/>
    <w:rsid w:val="00B179F1"/>
    <w:rsid w:val="00B21C5A"/>
    <w:rsid w:val="00B24E3A"/>
    <w:rsid w:val="00B31775"/>
    <w:rsid w:val="00B335D1"/>
    <w:rsid w:val="00B33884"/>
    <w:rsid w:val="00B34DAB"/>
    <w:rsid w:val="00B36962"/>
    <w:rsid w:val="00B402CB"/>
    <w:rsid w:val="00B4482D"/>
    <w:rsid w:val="00B47251"/>
    <w:rsid w:val="00B56C70"/>
    <w:rsid w:val="00B576B9"/>
    <w:rsid w:val="00B620B0"/>
    <w:rsid w:val="00B63494"/>
    <w:rsid w:val="00B636C7"/>
    <w:rsid w:val="00B64C03"/>
    <w:rsid w:val="00B64D4F"/>
    <w:rsid w:val="00B64D83"/>
    <w:rsid w:val="00B65DF6"/>
    <w:rsid w:val="00B667EA"/>
    <w:rsid w:val="00B72DE8"/>
    <w:rsid w:val="00B73098"/>
    <w:rsid w:val="00B76EEC"/>
    <w:rsid w:val="00B80D3F"/>
    <w:rsid w:val="00B837F4"/>
    <w:rsid w:val="00B85BC4"/>
    <w:rsid w:val="00B86368"/>
    <w:rsid w:val="00B9072D"/>
    <w:rsid w:val="00B9099C"/>
    <w:rsid w:val="00BA3112"/>
    <w:rsid w:val="00BA4ECA"/>
    <w:rsid w:val="00BA5EB1"/>
    <w:rsid w:val="00BB01C3"/>
    <w:rsid w:val="00BB333D"/>
    <w:rsid w:val="00BB461D"/>
    <w:rsid w:val="00BB67FE"/>
    <w:rsid w:val="00BC2FEC"/>
    <w:rsid w:val="00BC5A62"/>
    <w:rsid w:val="00BD6E75"/>
    <w:rsid w:val="00BD7DBB"/>
    <w:rsid w:val="00BE0F53"/>
    <w:rsid w:val="00BE14E3"/>
    <w:rsid w:val="00BE2602"/>
    <w:rsid w:val="00BE2C8B"/>
    <w:rsid w:val="00BE61E8"/>
    <w:rsid w:val="00BF106A"/>
    <w:rsid w:val="00BF3003"/>
    <w:rsid w:val="00BF784A"/>
    <w:rsid w:val="00BF7BDE"/>
    <w:rsid w:val="00C05C7D"/>
    <w:rsid w:val="00C05D99"/>
    <w:rsid w:val="00C139CB"/>
    <w:rsid w:val="00C14D4E"/>
    <w:rsid w:val="00C15149"/>
    <w:rsid w:val="00C15CA3"/>
    <w:rsid w:val="00C166BD"/>
    <w:rsid w:val="00C1722E"/>
    <w:rsid w:val="00C2238F"/>
    <w:rsid w:val="00C2477D"/>
    <w:rsid w:val="00C24EF3"/>
    <w:rsid w:val="00C25236"/>
    <w:rsid w:val="00C25F6A"/>
    <w:rsid w:val="00C27440"/>
    <w:rsid w:val="00C30148"/>
    <w:rsid w:val="00C30A29"/>
    <w:rsid w:val="00C316E4"/>
    <w:rsid w:val="00C33E7C"/>
    <w:rsid w:val="00C4045C"/>
    <w:rsid w:val="00C410D5"/>
    <w:rsid w:val="00C472EA"/>
    <w:rsid w:val="00C54C67"/>
    <w:rsid w:val="00C57BE7"/>
    <w:rsid w:val="00C614A3"/>
    <w:rsid w:val="00C7080D"/>
    <w:rsid w:val="00C70A9B"/>
    <w:rsid w:val="00C71248"/>
    <w:rsid w:val="00C73453"/>
    <w:rsid w:val="00C7439B"/>
    <w:rsid w:val="00C747DB"/>
    <w:rsid w:val="00C80642"/>
    <w:rsid w:val="00C816A6"/>
    <w:rsid w:val="00C83612"/>
    <w:rsid w:val="00C85470"/>
    <w:rsid w:val="00C86A7D"/>
    <w:rsid w:val="00C87C73"/>
    <w:rsid w:val="00C90B28"/>
    <w:rsid w:val="00C93345"/>
    <w:rsid w:val="00C97B7C"/>
    <w:rsid w:val="00CA24F8"/>
    <w:rsid w:val="00CA2866"/>
    <w:rsid w:val="00CA33A5"/>
    <w:rsid w:val="00CA7F83"/>
    <w:rsid w:val="00CB1FAE"/>
    <w:rsid w:val="00CC4E1E"/>
    <w:rsid w:val="00CD087E"/>
    <w:rsid w:val="00CD2CF5"/>
    <w:rsid w:val="00CD357D"/>
    <w:rsid w:val="00CD3B2B"/>
    <w:rsid w:val="00CD4494"/>
    <w:rsid w:val="00CE0AFD"/>
    <w:rsid w:val="00CE0C78"/>
    <w:rsid w:val="00CE4C53"/>
    <w:rsid w:val="00CE5DAB"/>
    <w:rsid w:val="00CE5EF5"/>
    <w:rsid w:val="00CF0883"/>
    <w:rsid w:val="00CF2720"/>
    <w:rsid w:val="00D0177D"/>
    <w:rsid w:val="00D02EB8"/>
    <w:rsid w:val="00D068AE"/>
    <w:rsid w:val="00D06AFA"/>
    <w:rsid w:val="00D07DCA"/>
    <w:rsid w:val="00D11F25"/>
    <w:rsid w:val="00D12A2B"/>
    <w:rsid w:val="00D16E15"/>
    <w:rsid w:val="00D20DF7"/>
    <w:rsid w:val="00D20FA0"/>
    <w:rsid w:val="00D2140D"/>
    <w:rsid w:val="00D21892"/>
    <w:rsid w:val="00D240C6"/>
    <w:rsid w:val="00D32342"/>
    <w:rsid w:val="00D32605"/>
    <w:rsid w:val="00D32923"/>
    <w:rsid w:val="00D3495F"/>
    <w:rsid w:val="00D37704"/>
    <w:rsid w:val="00D413A1"/>
    <w:rsid w:val="00D41EF0"/>
    <w:rsid w:val="00D516D6"/>
    <w:rsid w:val="00D5558A"/>
    <w:rsid w:val="00D733E4"/>
    <w:rsid w:val="00D73620"/>
    <w:rsid w:val="00D73BB4"/>
    <w:rsid w:val="00D7725F"/>
    <w:rsid w:val="00D775B8"/>
    <w:rsid w:val="00D77AC3"/>
    <w:rsid w:val="00D81470"/>
    <w:rsid w:val="00D82A8F"/>
    <w:rsid w:val="00D844CF"/>
    <w:rsid w:val="00D91F80"/>
    <w:rsid w:val="00D925C6"/>
    <w:rsid w:val="00D9274B"/>
    <w:rsid w:val="00DA09FE"/>
    <w:rsid w:val="00DA2384"/>
    <w:rsid w:val="00DA71E6"/>
    <w:rsid w:val="00DB4567"/>
    <w:rsid w:val="00DC06F5"/>
    <w:rsid w:val="00DC323C"/>
    <w:rsid w:val="00DD32A9"/>
    <w:rsid w:val="00DE2ADE"/>
    <w:rsid w:val="00DE2F10"/>
    <w:rsid w:val="00DE3B1D"/>
    <w:rsid w:val="00DF36AF"/>
    <w:rsid w:val="00DF3F01"/>
    <w:rsid w:val="00DF4913"/>
    <w:rsid w:val="00DF4C8F"/>
    <w:rsid w:val="00DF55C7"/>
    <w:rsid w:val="00DF66F7"/>
    <w:rsid w:val="00E0167C"/>
    <w:rsid w:val="00E01F76"/>
    <w:rsid w:val="00E03085"/>
    <w:rsid w:val="00E03B8A"/>
    <w:rsid w:val="00E0589F"/>
    <w:rsid w:val="00E063FC"/>
    <w:rsid w:val="00E06807"/>
    <w:rsid w:val="00E101D3"/>
    <w:rsid w:val="00E13A35"/>
    <w:rsid w:val="00E149EE"/>
    <w:rsid w:val="00E2543A"/>
    <w:rsid w:val="00E25739"/>
    <w:rsid w:val="00E26C16"/>
    <w:rsid w:val="00E30E21"/>
    <w:rsid w:val="00E32F76"/>
    <w:rsid w:val="00E4340F"/>
    <w:rsid w:val="00E50655"/>
    <w:rsid w:val="00E541AD"/>
    <w:rsid w:val="00E5528E"/>
    <w:rsid w:val="00E6592E"/>
    <w:rsid w:val="00E67798"/>
    <w:rsid w:val="00E72D02"/>
    <w:rsid w:val="00E72DE8"/>
    <w:rsid w:val="00E84B01"/>
    <w:rsid w:val="00E853E9"/>
    <w:rsid w:val="00E941FA"/>
    <w:rsid w:val="00E94572"/>
    <w:rsid w:val="00E96EBB"/>
    <w:rsid w:val="00E97F8F"/>
    <w:rsid w:val="00EA0163"/>
    <w:rsid w:val="00EA6BC3"/>
    <w:rsid w:val="00EB0D9B"/>
    <w:rsid w:val="00EB6A2C"/>
    <w:rsid w:val="00EB78F9"/>
    <w:rsid w:val="00EC3241"/>
    <w:rsid w:val="00EC337A"/>
    <w:rsid w:val="00EC75F2"/>
    <w:rsid w:val="00ED1C7B"/>
    <w:rsid w:val="00ED3874"/>
    <w:rsid w:val="00ED5118"/>
    <w:rsid w:val="00ED5BDD"/>
    <w:rsid w:val="00EE49FE"/>
    <w:rsid w:val="00EE4B89"/>
    <w:rsid w:val="00EE55A8"/>
    <w:rsid w:val="00EE600E"/>
    <w:rsid w:val="00EE61C2"/>
    <w:rsid w:val="00EE77F9"/>
    <w:rsid w:val="00EF2804"/>
    <w:rsid w:val="00EF40F1"/>
    <w:rsid w:val="00EF479E"/>
    <w:rsid w:val="00EF5814"/>
    <w:rsid w:val="00EF58A8"/>
    <w:rsid w:val="00EF5933"/>
    <w:rsid w:val="00EF77B4"/>
    <w:rsid w:val="00EF7ABB"/>
    <w:rsid w:val="00F03552"/>
    <w:rsid w:val="00F0410C"/>
    <w:rsid w:val="00F06011"/>
    <w:rsid w:val="00F06F4E"/>
    <w:rsid w:val="00F1135C"/>
    <w:rsid w:val="00F13360"/>
    <w:rsid w:val="00F147E7"/>
    <w:rsid w:val="00F3328F"/>
    <w:rsid w:val="00F376C2"/>
    <w:rsid w:val="00F413C7"/>
    <w:rsid w:val="00F46B15"/>
    <w:rsid w:val="00F52075"/>
    <w:rsid w:val="00F5452A"/>
    <w:rsid w:val="00F56C2E"/>
    <w:rsid w:val="00F57699"/>
    <w:rsid w:val="00F61419"/>
    <w:rsid w:val="00F62EA0"/>
    <w:rsid w:val="00F638CF"/>
    <w:rsid w:val="00F7178E"/>
    <w:rsid w:val="00F7201B"/>
    <w:rsid w:val="00F845D5"/>
    <w:rsid w:val="00F84F16"/>
    <w:rsid w:val="00F85020"/>
    <w:rsid w:val="00F87B89"/>
    <w:rsid w:val="00F91DF0"/>
    <w:rsid w:val="00FA0EE0"/>
    <w:rsid w:val="00FA776B"/>
    <w:rsid w:val="00FB0FF6"/>
    <w:rsid w:val="00FC03D5"/>
    <w:rsid w:val="00FC04A6"/>
    <w:rsid w:val="00FC2BCB"/>
    <w:rsid w:val="00FC4123"/>
    <w:rsid w:val="00FC6EBC"/>
    <w:rsid w:val="00FC70D7"/>
    <w:rsid w:val="00FC73F1"/>
    <w:rsid w:val="00FC7773"/>
    <w:rsid w:val="00FD19CE"/>
    <w:rsid w:val="00FD634D"/>
    <w:rsid w:val="00FE1779"/>
    <w:rsid w:val="00FE1B63"/>
    <w:rsid w:val="00FE5A5A"/>
    <w:rsid w:val="00FE6CFD"/>
    <w:rsid w:val="00FE7EB5"/>
    <w:rsid w:val="00FF0B7C"/>
    <w:rsid w:val="00FF3EF9"/>
    <w:rsid w:val="642EA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3C3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69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693"/>
    <w:pPr>
      <w:keepNext/>
      <w:keepLines/>
      <w:spacing w:before="240" w:after="0"/>
      <w:outlineLvl w:val="0"/>
    </w:pPr>
    <w:rPr>
      <w:rFonts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2A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693"/>
    <w:rPr>
      <w:rFonts w:ascii="Times New Roman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A116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58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58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0CF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CF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90C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0CF8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B5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6C7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56C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1F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1F11"/>
  </w:style>
  <w:style w:type="character" w:customStyle="1" w:styleId="CommentTextChar">
    <w:name w:val="Comment Text Char"/>
    <w:basedOn w:val="DefaultParagraphFont"/>
    <w:link w:val="CommentText"/>
    <w:uiPriority w:val="99"/>
    <w:rsid w:val="00081F11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F11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BE61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1E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E61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61E8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8F6932"/>
    <w:pPr>
      <w:spacing w:after="0" w:line="240" w:lineRule="auto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2A9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69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693"/>
    <w:pPr>
      <w:keepNext/>
      <w:keepLines/>
      <w:spacing w:before="240" w:after="0"/>
      <w:outlineLvl w:val="0"/>
    </w:pPr>
    <w:rPr>
      <w:rFonts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2A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693"/>
    <w:rPr>
      <w:rFonts w:ascii="Times New Roman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A116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58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58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0CF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CF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90C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0CF8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B5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6C7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56C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1F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1F11"/>
  </w:style>
  <w:style w:type="character" w:customStyle="1" w:styleId="CommentTextChar">
    <w:name w:val="Comment Text Char"/>
    <w:basedOn w:val="DefaultParagraphFont"/>
    <w:link w:val="CommentText"/>
    <w:uiPriority w:val="99"/>
    <w:rsid w:val="00081F11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F11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BE61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1E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E61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61E8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8F6932"/>
    <w:pPr>
      <w:spacing w:after="0" w:line="240" w:lineRule="auto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2A9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87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32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075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28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81DD9A37A074B8DEC9F00114B34F2" ma:contentTypeVersion="14" ma:contentTypeDescription="Create a new document." ma:contentTypeScope="" ma:versionID="307882c87adafa5b16009e4779a8fd3d">
  <xsd:schema xmlns:xsd="http://www.w3.org/2001/XMLSchema" xmlns:xs="http://www.w3.org/2001/XMLSchema" xmlns:p="http://schemas.microsoft.com/office/2006/metadata/properties" xmlns:ns3="c6951ddd-356c-4231-b575-b92f23d7d7b2" xmlns:ns4="dd694f52-c9b5-477f-8df7-0a2727c57b09" targetNamespace="http://schemas.microsoft.com/office/2006/metadata/properties" ma:root="true" ma:fieldsID="e5b304d2ecb89ea31dbd92c64487c9a8" ns3:_="" ns4:_="">
    <xsd:import namespace="c6951ddd-356c-4231-b575-b92f23d7d7b2"/>
    <xsd:import namespace="dd694f52-c9b5-477f-8df7-0a2727c57b0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51ddd-356c-4231-b575-b92f23d7d7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94f52-c9b5-477f-8df7-0a2727c57b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6790E-FFDA-4347-BC77-2FCE3E3024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79E4EA-CA26-47A7-84F5-E29CD146B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51ddd-356c-4231-b575-b92f23d7d7b2"/>
    <ds:schemaRef ds:uri="dd694f52-c9b5-477f-8df7-0a2727c57b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E9ADBA-425C-484A-8148-C8EE3F42BC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072097-B628-412F-970B-56833994B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4</Pages>
  <Words>1895</Words>
  <Characters>9117</Characters>
  <Application>Microsoft Office Word</Application>
  <DocSecurity>0</DocSecurity>
  <Lines>1823</Lines>
  <Paragraphs>11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, Ryosuke</dc:creator>
  <cp:keywords/>
  <dc:description/>
  <cp:lastModifiedBy>E744616</cp:lastModifiedBy>
  <cp:revision>11</cp:revision>
  <dcterms:created xsi:type="dcterms:W3CDTF">2022-08-01T14:47:00Z</dcterms:created>
  <dcterms:modified xsi:type="dcterms:W3CDTF">2023-12-0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81DD9A37A074B8DEC9F00114B34F2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03-01T12:35:33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d0c13414-7d16-45fb-8a38-b84cb37bb828</vt:lpwstr>
  </property>
  <property fmtid="{D5CDD505-2E9C-101B-9397-08002B2CF9AE}" pid="9" name="MSIP_Label_4791b42f-c435-42ca-9531-75a3f42aae3d_ContentBits">
    <vt:lpwstr>0</vt:lpwstr>
  </property>
</Properties>
</file>